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2CA006" w14:textId="213C36D7" w:rsidR="00A96F79" w:rsidRPr="003A3469" w:rsidRDefault="00234D88" w:rsidP="002C0C90">
      <w:pPr>
        <w:pStyle w:val="Default"/>
        <w:spacing w:line="360" w:lineRule="auto"/>
        <w:rPr>
          <w:b/>
          <w:bCs/>
          <w:color w:val="auto"/>
          <w:lang w:val="en-US"/>
        </w:rPr>
      </w:pPr>
      <w:r w:rsidRPr="003A3469">
        <w:rPr>
          <w:b/>
          <w:bCs/>
          <w:color w:val="auto"/>
          <w:lang w:val="en-US"/>
        </w:rPr>
        <w:t>SUPP</w:t>
      </w:r>
      <w:r w:rsidR="00191042" w:rsidRPr="003A3469">
        <w:rPr>
          <w:b/>
          <w:bCs/>
          <w:color w:val="auto"/>
          <w:lang w:val="en-US"/>
        </w:rPr>
        <w:t>LEMENTA</w:t>
      </w:r>
      <w:r w:rsidR="007E0E58" w:rsidRPr="003A3469">
        <w:rPr>
          <w:b/>
          <w:bCs/>
          <w:color w:val="auto"/>
          <w:lang w:val="en-US"/>
        </w:rPr>
        <w:t>RY DATA</w:t>
      </w:r>
    </w:p>
    <w:p w14:paraId="1E109473" w14:textId="63E79D10" w:rsidR="005F18BD" w:rsidRPr="003A3469" w:rsidRDefault="005F18BD" w:rsidP="002C0C90">
      <w:pPr>
        <w:pStyle w:val="Default"/>
        <w:spacing w:line="360" w:lineRule="auto"/>
        <w:rPr>
          <w:b/>
          <w:bCs/>
          <w:color w:val="auto"/>
          <w:lang w:val="en-US"/>
        </w:rPr>
      </w:pPr>
    </w:p>
    <w:p w14:paraId="7A8E68BA" w14:textId="77777777" w:rsidR="00143204" w:rsidRPr="003A3469" w:rsidRDefault="00143204" w:rsidP="00143204">
      <w:pPr>
        <w:spacing w:after="0" w:line="360" w:lineRule="auto"/>
        <w:jc w:val="both"/>
        <w:rPr>
          <w:rFonts w:ascii="Times New Roman" w:eastAsia="Times New Roman" w:hAnsi="Times New Roman"/>
          <w:sz w:val="24"/>
          <w:szCs w:val="24"/>
          <w:lang w:val="en-US" w:eastAsia="fr-FR"/>
        </w:rPr>
      </w:pPr>
      <w:r w:rsidRPr="003A3469">
        <w:rPr>
          <w:rFonts w:ascii="Times New Roman" w:hAnsi="Times New Roman"/>
          <w:b/>
          <w:bCs/>
          <w:sz w:val="24"/>
          <w:szCs w:val="24"/>
          <w:lang w:val="en-US"/>
        </w:rPr>
        <w:t xml:space="preserve">Figure S1. Normal fibroblasts possessed the same sensitivity to different stresses. </w:t>
      </w:r>
      <w:r w:rsidRPr="003A3469">
        <w:rPr>
          <w:rFonts w:ascii="Times New Roman" w:hAnsi="Times New Roman"/>
          <w:sz w:val="24"/>
          <w:szCs w:val="24"/>
          <w:lang w:val="en-US"/>
        </w:rPr>
        <w:t>Long term survival curves determined thanks to the clonogenic assay. Cells were plated at low density (20 cells/cm</w:t>
      </w:r>
      <w:r w:rsidRPr="003A3469">
        <w:rPr>
          <w:rFonts w:ascii="Times New Roman" w:hAnsi="Times New Roman"/>
          <w:sz w:val="24"/>
          <w:szCs w:val="24"/>
          <w:vertAlign w:val="superscript"/>
          <w:lang w:val="en-US"/>
        </w:rPr>
        <w:t>2</w:t>
      </w:r>
      <w:r w:rsidRPr="003A3469">
        <w:rPr>
          <w:rFonts w:ascii="Times New Roman" w:hAnsi="Times New Roman"/>
          <w:sz w:val="24"/>
          <w:szCs w:val="24"/>
          <w:lang w:val="en-US"/>
        </w:rPr>
        <w:t xml:space="preserve">) and the second day they were exposed to growing dose of </w:t>
      </w:r>
      <w:r w:rsidRPr="003A3469">
        <w:rPr>
          <w:rFonts w:ascii="Times New Roman" w:hAnsi="Times New Roman"/>
          <w:b/>
          <w:bCs/>
          <w:sz w:val="24"/>
          <w:szCs w:val="24"/>
          <w:lang w:val="en-US"/>
        </w:rPr>
        <w:t>(A)</w:t>
      </w:r>
      <w:r w:rsidRPr="003A3469">
        <w:rPr>
          <w:rFonts w:ascii="Times New Roman" w:hAnsi="Times New Roman"/>
          <w:sz w:val="24"/>
          <w:szCs w:val="24"/>
          <w:lang w:val="en-US"/>
        </w:rPr>
        <w:t xml:space="preserve"> ionizing radiation, </w:t>
      </w:r>
      <w:r w:rsidRPr="003A3469">
        <w:rPr>
          <w:rFonts w:ascii="Times New Roman" w:hAnsi="Times New Roman"/>
          <w:b/>
          <w:bCs/>
          <w:sz w:val="24"/>
          <w:szCs w:val="24"/>
          <w:lang w:val="en-US"/>
        </w:rPr>
        <w:t>(B)</w:t>
      </w:r>
      <w:r w:rsidRPr="003A3469">
        <w:rPr>
          <w:rFonts w:ascii="Times New Roman" w:hAnsi="Times New Roman"/>
          <w:sz w:val="24"/>
          <w:szCs w:val="24"/>
          <w:lang w:val="en-US"/>
        </w:rPr>
        <w:t xml:space="preserve"> UVA radiation, </w:t>
      </w:r>
      <w:r w:rsidRPr="003A3469">
        <w:rPr>
          <w:rFonts w:ascii="Times New Roman" w:hAnsi="Times New Roman"/>
          <w:b/>
          <w:bCs/>
          <w:sz w:val="24"/>
          <w:szCs w:val="24"/>
          <w:lang w:val="en-US"/>
        </w:rPr>
        <w:t>(C)</w:t>
      </w:r>
      <w:r w:rsidRPr="003A3469">
        <w:rPr>
          <w:rFonts w:ascii="Times New Roman" w:hAnsi="Times New Roman"/>
          <w:sz w:val="24"/>
          <w:szCs w:val="24"/>
          <w:lang w:val="en-US"/>
        </w:rPr>
        <w:t xml:space="preserve"> UVB radiation or </w:t>
      </w:r>
      <w:r w:rsidRPr="003A3469">
        <w:rPr>
          <w:rFonts w:ascii="Times New Roman" w:hAnsi="Times New Roman"/>
          <w:b/>
          <w:bCs/>
          <w:sz w:val="24"/>
          <w:szCs w:val="24"/>
          <w:lang w:val="en-US"/>
        </w:rPr>
        <w:t>(D)</w:t>
      </w:r>
      <w:r w:rsidRPr="003A3469">
        <w:rPr>
          <w:rFonts w:ascii="Times New Roman" w:hAnsi="Times New Roman"/>
          <w:sz w:val="24"/>
          <w:szCs w:val="24"/>
          <w:lang w:val="en-US"/>
        </w:rPr>
        <w:t xml:space="preserve"> bleomycin and cultured for 2 weeks. Cells were then fixed with ethanol, stained with crystal violet in order to count the number of colonies. Results are expressed as mean percentage of survival fraction </w:t>
      </w:r>
      <w:r w:rsidRPr="003A3469">
        <w:rPr>
          <w:rFonts w:ascii="Times New Roman" w:eastAsia="Times New Roman" w:hAnsi="Times New Roman"/>
          <w:sz w:val="24"/>
          <w:szCs w:val="24"/>
          <w:lang w:val="en-US" w:eastAsia="fr-FR"/>
        </w:rPr>
        <w:t>± SD of colonies of 3 independent experiments and triplicate measurements.</w:t>
      </w:r>
    </w:p>
    <w:p w14:paraId="44548E39" w14:textId="2777DFCD" w:rsidR="00143204" w:rsidRPr="003A3469" w:rsidRDefault="00143204" w:rsidP="00143204">
      <w:pPr>
        <w:pStyle w:val="Default"/>
        <w:spacing w:line="360" w:lineRule="auto"/>
        <w:rPr>
          <w:color w:val="auto"/>
          <w:lang w:val="en-US"/>
        </w:rPr>
      </w:pPr>
      <w:r w:rsidRPr="003A3469">
        <w:rPr>
          <w:color w:val="auto"/>
          <w:lang w:val="en-US"/>
        </w:rPr>
        <w:t>* significantly (p &lt;0.05) different cells lines using Two-way Anova test.</w:t>
      </w:r>
    </w:p>
    <w:p w14:paraId="3CD18FD8" w14:textId="51E58835" w:rsidR="001A6401" w:rsidRPr="003A3469" w:rsidRDefault="001A6401" w:rsidP="00143204">
      <w:pPr>
        <w:pStyle w:val="Default"/>
        <w:spacing w:line="360" w:lineRule="auto"/>
        <w:rPr>
          <w:color w:val="auto"/>
          <w:lang w:val="en-US"/>
        </w:rPr>
      </w:pPr>
      <w:r w:rsidRPr="003A3469">
        <w:rPr>
          <w:noProof/>
          <w:color w:val="auto"/>
          <w:lang w:eastAsia="fr-FR"/>
        </w:rPr>
        <w:drawing>
          <wp:inline distT="0" distB="0" distL="0" distR="0" wp14:anchorId="52B40E0F" wp14:editId="099B172F">
            <wp:extent cx="5759450" cy="4825183"/>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9450" cy="4825183"/>
                    </a:xfrm>
                    <a:prstGeom prst="rect">
                      <a:avLst/>
                    </a:prstGeom>
                    <a:noFill/>
                    <a:ln>
                      <a:noFill/>
                    </a:ln>
                  </pic:spPr>
                </pic:pic>
              </a:graphicData>
            </a:graphic>
          </wp:inline>
        </w:drawing>
      </w:r>
    </w:p>
    <w:p w14:paraId="0F751DD7" w14:textId="77777777" w:rsidR="001A6401" w:rsidRPr="003A3469" w:rsidRDefault="001A6401" w:rsidP="00143204">
      <w:pPr>
        <w:pStyle w:val="Default"/>
        <w:spacing w:line="360" w:lineRule="auto"/>
        <w:rPr>
          <w:color w:val="auto"/>
          <w:lang w:val="en-US"/>
        </w:rPr>
      </w:pPr>
    </w:p>
    <w:p w14:paraId="485E53C3" w14:textId="77777777" w:rsidR="001A6401" w:rsidRPr="003A3469" w:rsidRDefault="001A6401" w:rsidP="00143204">
      <w:pPr>
        <w:pStyle w:val="Default"/>
        <w:spacing w:line="360" w:lineRule="auto"/>
        <w:rPr>
          <w:color w:val="auto"/>
          <w:lang w:val="en-US"/>
        </w:rPr>
      </w:pPr>
    </w:p>
    <w:p w14:paraId="7D32B1E5" w14:textId="7E7C475A" w:rsidR="001A6401" w:rsidRPr="003A3469" w:rsidRDefault="001A6401" w:rsidP="00143204">
      <w:pPr>
        <w:pStyle w:val="Default"/>
        <w:spacing w:line="360" w:lineRule="auto"/>
        <w:rPr>
          <w:b/>
          <w:color w:val="auto"/>
          <w:lang w:val="en-US"/>
        </w:rPr>
      </w:pPr>
      <w:r w:rsidRPr="003A3469">
        <w:rPr>
          <w:b/>
          <w:color w:val="auto"/>
          <w:lang w:val="en-US"/>
        </w:rPr>
        <w:t>Figure S2. MTT assays demonstrate that this stress leads to less than 20% of mortality 24h after irradiation for both normal and Gorlin fibroblasts</w:t>
      </w:r>
    </w:p>
    <w:p w14:paraId="00CA42BB" w14:textId="620DF635" w:rsidR="001A6401" w:rsidRPr="003A3469" w:rsidRDefault="001A6401" w:rsidP="00143204">
      <w:pPr>
        <w:pStyle w:val="Default"/>
        <w:spacing w:line="360" w:lineRule="auto"/>
        <w:rPr>
          <w:b/>
          <w:color w:val="auto"/>
          <w:lang w:val="en-US"/>
        </w:rPr>
      </w:pPr>
      <w:r w:rsidRPr="003A3469">
        <w:rPr>
          <w:noProof/>
          <w:color w:val="auto"/>
          <w:lang w:eastAsia="fr-FR"/>
        </w:rPr>
        <w:lastRenderedPageBreak/>
        <w:drawing>
          <wp:inline distT="0" distB="0" distL="0" distR="0" wp14:anchorId="61E0A452" wp14:editId="5E8CFE8B">
            <wp:extent cx="2874645" cy="251460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74645" cy="2514600"/>
                    </a:xfrm>
                    <a:prstGeom prst="rect">
                      <a:avLst/>
                    </a:prstGeom>
                    <a:noFill/>
                    <a:ln>
                      <a:noFill/>
                    </a:ln>
                  </pic:spPr>
                </pic:pic>
              </a:graphicData>
            </a:graphic>
          </wp:inline>
        </w:drawing>
      </w:r>
    </w:p>
    <w:p w14:paraId="145A0B68" w14:textId="77777777" w:rsidR="00AA5F12" w:rsidRPr="003A3469" w:rsidRDefault="00AA5F12" w:rsidP="005F18BD">
      <w:pPr>
        <w:jc w:val="both"/>
        <w:rPr>
          <w:rFonts w:ascii="Times New Roman" w:hAnsi="Times New Roman"/>
          <w:b/>
          <w:shd w:val="clear" w:color="auto" w:fill="FFFFFF"/>
          <w:lang w:val="en-US"/>
        </w:rPr>
      </w:pPr>
    </w:p>
    <w:p w14:paraId="2A530569" w14:textId="2963C709" w:rsidR="00AA5F12" w:rsidRPr="003A3469" w:rsidRDefault="00AA5F12" w:rsidP="005F18BD">
      <w:pPr>
        <w:jc w:val="both"/>
        <w:rPr>
          <w:rFonts w:ascii="Times New Roman" w:hAnsi="Times New Roman"/>
          <w:b/>
          <w:shd w:val="clear" w:color="auto" w:fill="FFFFFF"/>
          <w:lang w:val="en-US"/>
        </w:rPr>
      </w:pPr>
    </w:p>
    <w:p w14:paraId="632C4E52" w14:textId="3986A951" w:rsidR="005F18BD" w:rsidRPr="003A3469" w:rsidRDefault="005F18BD" w:rsidP="005F18BD">
      <w:pPr>
        <w:jc w:val="both"/>
        <w:rPr>
          <w:rFonts w:ascii="Times New Roman" w:hAnsi="Times New Roman"/>
          <w:b/>
          <w:sz w:val="24"/>
          <w:szCs w:val="24"/>
          <w:shd w:val="clear" w:color="auto" w:fill="FFFFFF"/>
          <w:lang w:val="en-US"/>
        </w:rPr>
      </w:pPr>
      <w:r w:rsidRPr="003A3469">
        <w:rPr>
          <w:rFonts w:ascii="Times New Roman" w:hAnsi="Times New Roman"/>
          <w:b/>
          <w:sz w:val="24"/>
          <w:szCs w:val="24"/>
          <w:shd w:val="clear" w:color="auto" w:fill="FFFFFF"/>
          <w:lang w:val="en-US"/>
        </w:rPr>
        <w:t>Table S</w:t>
      </w:r>
      <w:r w:rsidR="00AA5F12" w:rsidRPr="003A3469">
        <w:rPr>
          <w:rFonts w:ascii="Times New Roman" w:hAnsi="Times New Roman"/>
          <w:b/>
          <w:sz w:val="24"/>
          <w:szCs w:val="24"/>
          <w:shd w:val="clear" w:color="auto" w:fill="FFFFFF"/>
          <w:lang w:val="en-US"/>
        </w:rPr>
        <w:t>1</w:t>
      </w:r>
      <w:r w:rsidRPr="003A3469">
        <w:rPr>
          <w:rFonts w:ascii="Times New Roman" w:hAnsi="Times New Roman"/>
          <w:b/>
          <w:sz w:val="24"/>
          <w:szCs w:val="24"/>
          <w:shd w:val="clear" w:color="auto" w:fill="FFFFFF"/>
          <w:lang w:val="en-US"/>
        </w:rPr>
        <w:t xml:space="preserve">: </w:t>
      </w:r>
      <w:r w:rsidRPr="003A3469">
        <w:rPr>
          <w:rFonts w:ascii="Times New Roman" w:hAnsi="Times New Roman"/>
          <w:sz w:val="24"/>
          <w:szCs w:val="24"/>
          <w:shd w:val="clear" w:color="auto" w:fill="FFFFFF"/>
          <w:lang w:val="en-US"/>
        </w:rPr>
        <w:t xml:space="preserve">Information on untransformed cells originating from Gorlin patients and healthy donors. </w:t>
      </w:r>
    </w:p>
    <w:p w14:paraId="35C59C19" w14:textId="77777777" w:rsidR="005F18BD" w:rsidRPr="003A3469" w:rsidRDefault="005F18BD" w:rsidP="005F18BD">
      <w:pPr>
        <w:rPr>
          <w:rFonts w:ascii="Trebuchet MS" w:hAnsi="Trebuchet MS"/>
          <w:sz w:val="20"/>
          <w:szCs w:val="20"/>
          <w:shd w:val="clear" w:color="auto" w:fill="FFFFFF"/>
          <w:lang w:val="en-US"/>
        </w:rPr>
      </w:pPr>
    </w:p>
    <w:tbl>
      <w:tblPr>
        <w:tblStyle w:val="Grilledutableau1"/>
        <w:tblpPr w:leftFromText="141" w:rightFromText="141" w:vertAnchor="text" w:tblpY="1"/>
        <w:tblOverlap w:val="never"/>
        <w:tblW w:w="0" w:type="auto"/>
        <w:tblLook w:val="04A0" w:firstRow="1" w:lastRow="0" w:firstColumn="1" w:lastColumn="0" w:noHBand="0" w:noVBand="1"/>
      </w:tblPr>
      <w:tblGrid>
        <w:gridCol w:w="1980"/>
        <w:gridCol w:w="1843"/>
        <w:gridCol w:w="1842"/>
        <w:gridCol w:w="2127"/>
      </w:tblGrid>
      <w:tr w:rsidR="003A3469" w:rsidRPr="003A3469" w14:paraId="33F774FF" w14:textId="77777777" w:rsidTr="00AA5F12">
        <w:tc>
          <w:tcPr>
            <w:tcW w:w="1980" w:type="dxa"/>
          </w:tcPr>
          <w:p w14:paraId="79022BAB" w14:textId="77777777" w:rsidR="005F18BD" w:rsidRPr="003A3469" w:rsidRDefault="005F18BD" w:rsidP="00AA5F12">
            <w:pPr>
              <w:spacing w:after="0" w:line="360" w:lineRule="auto"/>
              <w:jc w:val="center"/>
              <w:rPr>
                <w:rFonts w:ascii="Times New Roman" w:hAnsi="Times New Roman"/>
                <w:b/>
                <w:bCs/>
                <w:sz w:val="24"/>
                <w:szCs w:val="24"/>
                <w:lang w:val="en-US" w:eastAsia="fr-FR"/>
              </w:rPr>
            </w:pPr>
            <w:r w:rsidRPr="003A3469">
              <w:rPr>
                <w:b/>
                <w:sz w:val="20"/>
                <w:szCs w:val="20"/>
                <w:lang w:eastAsia="fr-FR"/>
              </w:rPr>
              <w:t>Cell strain</w:t>
            </w:r>
          </w:p>
        </w:tc>
        <w:tc>
          <w:tcPr>
            <w:tcW w:w="1843" w:type="dxa"/>
            <w:vAlign w:val="center"/>
          </w:tcPr>
          <w:p w14:paraId="63522EFD" w14:textId="77777777" w:rsidR="005F18BD" w:rsidRPr="003A3469" w:rsidRDefault="005F18BD" w:rsidP="00AA5F12">
            <w:pPr>
              <w:spacing w:after="0" w:line="240" w:lineRule="auto"/>
              <w:jc w:val="center"/>
              <w:rPr>
                <w:rFonts w:eastAsia="Times New Roman" w:cs="Calibri"/>
                <w:b/>
                <w:sz w:val="20"/>
                <w:szCs w:val="20"/>
                <w:lang w:val="en-US" w:eastAsia="fr-FR"/>
              </w:rPr>
            </w:pPr>
            <w:r w:rsidRPr="003A3469">
              <w:rPr>
                <w:rFonts w:eastAsia="Times New Roman" w:cs="Calibri"/>
                <w:b/>
                <w:sz w:val="20"/>
                <w:szCs w:val="20"/>
                <w:lang w:val="en-US" w:eastAsia="fr-FR"/>
              </w:rPr>
              <w:t>Sex</w:t>
            </w:r>
          </w:p>
          <w:p w14:paraId="62E18117" w14:textId="77777777" w:rsidR="005F18BD" w:rsidRPr="003A3469" w:rsidRDefault="005F18BD" w:rsidP="00AA5F12">
            <w:pPr>
              <w:spacing w:after="0" w:line="240" w:lineRule="auto"/>
              <w:jc w:val="center"/>
              <w:rPr>
                <w:rFonts w:ascii="Times New Roman" w:hAnsi="Times New Roman"/>
                <w:b/>
                <w:bCs/>
                <w:sz w:val="24"/>
                <w:szCs w:val="24"/>
                <w:lang w:val="en-US" w:eastAsia="fr-FR"/>
              </w:rPr>
            </w:pPr>
            <w:r w:rsidRPr="003A3469">
              <w:rPr>
                <w:rFonts w:eastAsia="Times New Roman" w:cs="Calibri"/>
                <w:b/>
                <w:sz w:val="20"/>
                <w:szCs w:val="20"/>
                <w:lang w:val="en-US" w:eastAsia="fr-FR"/>
              </w:rPr>
              <w:t>age, phototype, somatic origin</w:t>
            </w:r>
          </w:p>
        </w:tc>
        <w:tc>
          <w:tcPr>
            <w:tcW w:w="1842" w:type="dxa"/>
          </w:tcPr>
          <w:p w14:paraId="00223FC1" w14:textId="77777777" w:rsidR="005F18BD" w:rsidRPr="003A3469" w:rsidRDefault="005F18BD" w:rsidP="00AA5F12">
            <w:pPr>
              <w:spacing w:after="0" w:line="360" w:lineRule="auto"/>
              <w:jc w:val="center"/>
              <w:rPr>
                <w:rFonts w:eastAsia="Times New Roman" w:cs="Calibri"/>
                <w:b/>
                <w:sz w:val="20"/>
                <w:szCs w:val="20"/>
                <w:lang w:eastAsia="fr-FR"/>
              </w:rPr>
            </w:pPr>
            <w:r w:rsidRPr="003A3469">
              <w:rPr>
                <w:rFonts w:eastAsia="Times New Roman" w:cs="Calibri"/>
                <w:b/>
                <w:sz w:val="20"/>
                <w:szCs w:val="20"/>
                <w:lang w:eastAsia="fr-FR"/>
              </w:rPr>
              <w:t>Origin</w:t>
            </w:r>
          </w:p>
          <w:p w14:paraId="3CF46DE9" w14:textId="77777777" w:rsidR="005F18BD" w:rsidRPr="003A3469" w:rsidRDefault="005F18BD" w:rsidP="00AA5F12">
            <w:pPr>
              <w:spacing w:after="0" w:line="360" w:lineRule="auto"/>
              <w:jc w:val="center"/>
              <w:rPr>
                <w:rFonts w:ascii="Times New Roman" w:hAnsi="Times New Roman"/>
                <w:b/>
                <w:bCs/>
                <w:sz w:val="24"/>
                <w:szCs w:val="24"/>
                <w:lang w:val="en-US" w:eastAsia="fr-FR"/>
              </w:rPr>
            </w:pPr>
            <w:r w:rsidRPr="003A3469">
              <w:rPr>
                <w:rFonts w:eastAsia="Times New Roman" w:cs="Calibri"/>
                <w:b/>
                <w:sz w:val="20"/>
                <w:szCs w:val="20"/>
                <w:lang w:eastAsia="fr-FR"/>
              </w:rPr>
              <w:t>passage</w:t>
            </w:r>
          </w:p>
        </w:tc>
        <w:tc>
          <w:tcPr>
            <w:tcW w:w="2127" w:type="dxa"/>
          </w:tcPr>
          <w:p w14:paraId="0829503A" w14:textId="77777777" w:rsidR="005F18BD" w:rsidRPr="003A3469" w:rsidRDefault="005F18BD" w:rsidP="00AA5F12">
            <w:pPr>
              <w:spacing w:after="0" w:line="360" w:lineRule="auto"/>
              <w:jc w:val="center"/>
              <w:rPr>
                <w:rFonts w:ascii="Times New Roman" w:hAnsi="Times New Roman"/>
                <w:b/>
                <w:bCs/>
                <w:sz w:val="24"/>
                <w:szCs w:val="24"/>
                <w:lang w:val="en-US" w:eastAsia="fr-FR"/>
              </w:rPr>
            </w:pPr>
            <w:r w:rsidRPr="003A3469">
              <w:rPr>
                <w:rFonts w:eastAsia="Times New Roman" w:cs="Calibri"/>
                <w:b/>
                <w:sz w:val="20"/>
                <w:szCs w:val="20"/>
                <w:lang w:val="en-US" w:eastAsia="fr-FR"/>
              </w:rPr>
              <w:t>Clinical data</w:t>
            </w:r>
          </w:p>
        </w:tc>
      </w:tr>
      <w:tr w:rsidR="003A3469" w:rsidRPr="003A3469" w14:paraId="0DE21A08" w14:textId="77777777" w:rsidTr="00AA5F12">
        <w:tc>
          <w:tcPr>
            <w:tcW w:w="1980" w:type="dxa"/>
          </w:tcPr>
          <w:p w14:paraId="37502FC2" w14:textId="77777777" w:rsidR="005F18BD" w:rsidRPr="003A3469" w:rsidRDefault="005F18BD" w:rsidP="00AA5F12">
            <w:pPr>
              <w:spacing w:after="0" w:line="240" w:lineRule="auto"/>
              <w:jc w:val="center"/>
              <w:rPr>
                <w:b/>
                <w:sz w:val="20"/>
                <w:szCs w:val="20"/>
                <w:lang w:eastAsia="fr-FR"/>
              </w:rPr>
            </w:pPr>
            <w:r w:rsidRPr="003A3469">
              <w:rPr>
                <w:b/>
                <w:sz w:val="20"/>
                <w:szCs w:val="20"/>
                <w:lang w:eastAsia="fr-FR"/>
              </w:rPr>
              <w:t>GM02098</w:t>
            </w:r>
          </w:p>
          <w:p w14:paraId="1A44E624" w14:textId="77777777" w:rsidR="005F18BD" w:rsidRPr="003A3469" w:rsidRDefault="005F18BD" w:rsidP="00AA5F12">
            <w:pPr>
              <w:spacing w:after="0" w:line="240" w:lineRule="auto"/>
              <w:jc w:val="center"/>
              <w:rPr>
                <w:sz w:val="20"/>
                <w:szCs w:val="20"/>
                <w:lang w:eastAsia="fr-FR"/>
              </w:rPr>
            </w:pPr>
            <w:r w:rsidRPr="003A3469">
              <w:rPr>
                <w:sz w:val="20"/>
                <w:szCs w:val="20"/>
                <w:lang w:eastAsia="fr-FR"/>
              </w:rPr>
              <w:t>fibroblast</w:t>
            </w:r>
          </w:p>
          <w:p w14:paraId="603DC38D" w14:textId="77777777" w:rsidR="005F18BD" w:rsidRPr="003A3469" w:rsidRDefault="005F18BD" w:rsidP="00AA5F12">
            <w:pPr>
              <w:spacing w:after="0" w:line="360" w:lineRule="auto"/>
              <w:jc w:val="center"/>
              <w:rPr>
                <w:rFonts w:ascii="Times New Roman" w:hAnsi="Times New Roman"/>
                <w:b/>
                <w:bCs/>
                <w:sz w:val="24"/>
                <w:szCs w:val="24"/>
                <w:lang w:val="en-US" w:eastAsia="fr-FR"/>
              </w:rPr>
            </w:pPr>
            <w:r w:rsidRPr="003A3469">
              <w:rPr>
                <w:sz w:val="20"/>
                <w:szCs w:val="20"/>
                <w:lang w:eastAsia="fr-FR"/>
              </w:rPr>
              <w:t>untransformed</w:t>
            </w:r>
          </w:p>
        </w:tc>
        <w:tc>
          <w:tcPr>
            <w:tcW w:w="1843" w:type="dxa"/>
          </w:tcPr>
          <w:p w14:paraId="3C83D536" w14:textId="77777777" w:rsidR="005F18BD" w:rsidRPr="003A3469" w:rsidRDefault="005F18BD" w:rsidP="00AA5F12">
            <w:pPr>
              <w:spacing w:after="0" w:line="240" w:lineRule="auto"/>
              <w:jc w:val="center"/>
              <w:rPr>
                <w:rFonts w:eastAsia="Times New Roman" w:cs="Calibri"/>
                <w:sz w:val="20"/>
                <w:szCs w:val="20"/>
                <w:lang w:eastAsia="fr-FR"/>
              </w:rPr>
            </w:pPr>
            <w:r w:rsidRPr="003A3469">
              <w:rPr>
                <w:rFonts w:eastAsia="Times New Roman" w:cs="Calibri"/>
                <w:sz w:val="20"/>
                <w:szCs w:val="20"/>
                <w:lang w:eastAsia="fr-FR"/>
              </w:rPr>
              <w:t>male, 31 years</w:t>
            </w:r>
          </w:p>
          <w:p w14:paraId="28973C0E" w14:textId="77777777" w:rsidR="005F18BD" w:rsidRPr="003A3469" w:rsidRDefault="005F18BD" w:rsidP="00AA5F12">
            <w:pPr>
              <w:spacing w:after="0" w:line="240" w:lineRule="auto"/>
              <w:jc w:val="center"/>
              <w:rPr>
                <w:rFonts w:eastAsia="Times New Roman" w:cs="Calibri"/>
                <w:sz w:val="20"/>
                <w:szCs w:val="20"/>
                <w:lang w:eastAsia="fr-FR"/>
              </w:rPr>
            </w:pPr>
            <w:r w:rsidRPr="003A3469">
              <w:rPr>
                <w:rFonts w:eastAsia="Times New Roman" w:cs="Calibri"/>
                <w:sz w:val="20"/>
                <w:szCs w:val="20"/>
                <w:lang w:eastAsia="fr-FR"/>
              </w:rPr>
              <w:t>caucasian</w:t>
            </w:r>
          </w:p>
          <w:p w14:paraId="4CE7AAD8" w14:textId="77777777" w:rsidR="005F18BD" w:rsidRPr="003A3469" w:rsidRDefault="005F18BD" w:rsidP="00AA5F12">
            <w:pPr>
              <w:spacing w:after="0" w:line="240" w:lineRule="auto"/>
              <w:jc w:val="center"/>
              <w:rPr>
                <w:rFonts w:eastAsia="Times New Roman" w:cs="Calibri"/>
                <w:sz w:val="20"/>
                <w:szCs w:val="20"/>
                <w:lang w:eastAsia="fr-FR"/>
              </w:rPr>
            </w:pPr>
            <w:r w:rsidRPr="003A3469">
              <w:rPr>
                <w:rFonts w:eastAsia="Times New Roman" w:cs="Calibri"/>
                <w:sz w:val="20"/>
                <w:szCs w:val="20"/>
                <w:lang w:eastAsia="fr-FR"/>
              </w:rPr>
              <w:t>unknown</w:t>
            </w:r>
          </w:p>
          <w:p w14:paraId="6E91FE6D" w14:textId="77777777" w:rsidR="005F18BD" w:rsidRPr="003A3469" w:rsidRDefault="005F18BD" w:rsidP="00AA5F12">
            <w:pPr>
              <w:spacing w:after="0" w:line="240" w:lineRule="auto"/>
              <w:jc w:val="center"/>
              <w:rPr>
                <w:rFonts w:ascii="Times New Roman" w:hAnsi="Times New Roman"/>
                <w:b/>
                <w:bCs/>
                <w:sz w:val="24"/>
                <w:szCs w:val="24"/>
                <w:lang w:val="en-US" w:eastAsia="fr-FR"/>
              </w:rPr>
            </w:pPr>
          </w:p>
        </w:tc>
        <w:tc>
          <w:tcPr>
            <w:tcW w:w="1842" w:type="dxa"/>
          </w:tcPr>
          <w:p w14:paraId="71DA9341" w14:textId="77777777" w:rsidR="005F18BD" w:rsidRPr="003A3469" w:rsidRDefault="005F18BD" w:rsidP="00AA5F12">
            <w:pPr>
              <w:spacing w:after="0" w:line="240" w:lineRule="auto"/>
              <w:jc w:val="center"/>
              <w:rPr>
                <w:rFonts w:eastAsia="Times New Roman" w:cs="Calibri"/>
                <w:sz w:val="18"/>
                <w:szCs w:val="18"/>
                <w:lang w:eastAsia="fr-FR"/>
              </w:rPr>
            </w:pPr>
            <w:r w:rsidRPr="003A3469">
              <w:rPr>
                <w:rFonts w:eastAsia="Times New Roman" w:cs="Calibri"/>
                <w:sz w:val="18"/>
                <w:szCs w:val="18"/>
                <w:lang w:eastAsia="fr-FR"/>
              </w:rPr>
              <w:t>Coriell Institute</w:t>
            </w:r>
          </w:p>
          <w:p w14:paraId="695027F6" w14:textId="77777777" w:rsidR="005F18BD" w:rsidRPr="003A3469" w:rsidRDefault="005F18BD" w:rsidP="00AA5F12">
            <w:pPr>
              <w:spacing w:after="0" w:line="240" w:lineRule="auto"/>
              <w:jc w:val="center"/>
              <w:rPr>
                <w:rFonts w:eastAsia="Times New Roman" w:cs="Calibri"/>
                <w:sz w:val="18"/>
                <w:szCs w:val="18"/>
                <w:lang w:eastAsia="fr-FR"/>
              </w:rPr>
            </w:pPr>
            <w:r w:rsidRPr="003A3469">
              <w:rPr>
                <w:rFonts w:eastAsia="Times New Roman" w:cs="Calibri"/>
                <w:sz w:val="18"/>
                <w:szCs w:val="18"/>
                <w:lang w:eastAsia="fr-FR"/>
              </w:rPr>
              <w:t>Camden, NJ, USA</w:t>
            </w:r>
          </w:p>
          <w:p w14:paraId="4319F23E" w14:textId="77777777" w:rsidR="005F18BD" w:rsidRPr="003A3469" w:rsidRDefault="005F18BD" w:rsidP="00AA5F12">
            <w:pPr>
              <w:spacing w:after="0" w:line="360" w:lineRule="auto"/>
              <w:jc w:val="center"/>
              <w:rPr>
                <w:rFonts w:cs="Calibri"/>
                <w:bCs/>
                <w:sz w:val="18"/>
                <w:szCs w:val="18"/>
                <w:lang w:val="en-US" w:eastAsia="fr-FR"/>
              </w:rPr>
            </w:pPr>
            <w:r w:rsidRPr="003A3469">
              <w:rPr>
                <w:rFonts w:cs="Calibri"/>
                <w:bCs/>
                <w:sz w:val="18"/>
                <w:szCs w:val="18"/>
                <w:lang w:val="en-US" w:eastAsia="fr-FR"/>
              </w:rPr>
              <w:t>frozen at p6</w:t>
            </w:r>
          </w:p>
        </w:tc>
        <w:tc>
          <w:tcPr>
            <w:tcW w:w="2127" w:type="dxa"/>
          </w:tcPr>
          <w:p w14:paraId="556F0140" w14:textId="77777777" w:rsidR="005F18BD" w:rsidRPr="003A3469" w:rsidRDefault="005F18BD" w:rsidP="00AA5F12">
            <w:pPr>
              <w:spacing w:after="0" w:line="240" w:lineRule="auto"/>
              <w:jc w:val="center"/>
              <w:rPr>
                <w:sz w:val="18"/>
                <w:szCs w:val="18"/>
                <w:lang w:val="en-US" w:eastAsia="fr-FR"/>
              </w:rPr>
            </w:pPr>
            <w:r w:rsidRPr="003A3469">
              <w:rPr>
                <w:sz w:val="18"/>
                <w:szCs w:val="18"/>
                <w:lang w:val="en-US" w:eastAsia="fr-FR"/>
              </w:rPr>
              <w:t>Basal cell nevus syndrome BCNS</w:t>
            </w:r>
          </w:p>
          <w:p w14:paraId="1E8FCE17" w14:textId="77777777" w:rsidR="005F18BD" w:rsidRPr="003A3469" w:rsidRDefault="005F18BD" w:rsidP="00AA5F12">
            <w:pPr>
              <w:spacing w:after="0" w:line="360" w:lineRule="auto"/>
              <w:jc w:val="center"/>
              <w:rPr>
                <w:rFonts w:ascii="Times New Roman" w:hAnsi="Times New Roman"/>
                <w:b/>
                <w:bCs/>
                <w:sz w:val="24"/>
                <w:szCs w:val="24"/>
                <w:lang w:val="en-US" w:eastAsia="fr-FR"/>
              </w:rPr>
            </w:pPr>
            <w:r w:rsidRPr="003A3469">
              <w:rPr>
                <w:sz w:val="18"/>
                <w:szCs w:val="18"/>
                <w:lang w:val="en-US" w:eastAsia="fr-FR"/>
              </w:rPr>
              <w:t>Clinically affected</w:t>
            </w:r>
          </w:p>
        </w:tc>
      </w:tr>
      <w:tr w:rsidR="003A3469" w:rsidRPr="003A3469" w14:paraId="558BE0E4" w14:textId="77777777" w:rsidTr="00AA5F12">
        <w:tc>
          <w:tcPr>
            <w:tcW w:w="1980" w:type="dxa"/>
          </w:tcPr>
          <w:p w14:paraId="360D57EF" w14:textId="77777777" w:rsidR="005F18BD" w:rsidRPr="003A3469" w:rsidRDefault="005F18BD" w:rsidP="00AA5F12">
            <w:pPr>
              <w:spacing w:after="0" w:line="240" w:lineRule="auto"/>
              <w:jc w:val="center"/>
              <w:rPr>
                <w:b/>
                <w:sz w:val="20"/>
                <w:szCs w:val="20"/>
                <w:lang w:eastAsia="fr-FR"/>
              </w:rPr>
            </w:pPr>
            <w:r w:rsidRPr="003A3469">
              <w:rPr>
                <w:b/>
                <w:sz w:val="20"/>
                <w:szCs w:val="20"/>
                <w:lang w:eastAsia="fr-FR"/>
              </w:rPr>
              <w:t>GM01552</w:t>
            </w:r>
          </w:p>
          <w:p w14:paraId="38F33A0D" w14:textId="77777777" w:rsidR="005F18BD" w:rsidRPr="003A3469" w:rsidRDefault="005F18BD" w:rsidP="00AA5F12">
            <w:pPr>
              <w:spacing w:after="0" w:line="240" w:lineRule="auto"/>
              <w:jc w:val="center"/>
              <w:rPr>
                <w:sz w:val="20"/>
                <w:szCs w:val="20"/>
                <w:lang w:eastAsia="fr-FR"/>
              </w:rPr>
            </w:pPr>
            <w:r w:rsidRPr="003A3469">
              <w:rPr>
                <w:sz w:val="20"/>
                <w:szCs w:val="20"/>
                <w:lang w:eastAsia="fr-FR"/>
              </w:rPr>
              <w:t>fibroblast</w:t>
            </w:r>
          </w:p>
          <w:p w14:paraId="6606D079" w14:textId="77777777" w:rsidR="005F18BD" w:rsidRPr="003A3469" w:rsidRDefault="005F18BD" w:rsidP="00AA5F12">
            <w:pPr>
              <w:spacing w:after="0" w:line="360" w:lineRule="auto"/>
              <w:jc w:val="center"/>
              <w:rPr>
                <w:rFonts w:ascii="Times New Roman" w:hAnsi="Times New Roman"/>
                <w:b/>
                <w:bCs/>
                <w:sz w:val="24"/>
                <w:szCs w:val="24"/>
                <w:lang w:val="en-US" w:eastAsia="fr-FR"/>
              </w:rPr>
            </w:pPr>
            <w:r w:rsidRPr="003A3469">
              <w:rPr>
                <w:sz w:val="20"/>
                <w:szCs w:val="20"/>
                <w:lang w:eastAsia="fr-FR"/>
              </w:rPr>
              <w:t>untransformed</w:t>
            </w:r>
          </w:p>
        </w:tc>
        <w:tc>
          <w:tcPr>
            <w:tcW w:w="1843" w:type="dxa"/>
          </w:tcPr>
          <w:p w14:paraId="2E78A44D" w14:textId="373EF368" w:rsidR="005F18BD" w:rsidRPr="003A3469" w:rsidRDefault="005F18BD" w:rsidP="00AA5F12">
            <w:pPr>
              <w:spacing w:after="0" w:line="240" w:lineRule="auto"/>
              <w:jc w:val="center"/>
              <w:rPr>
                <w:sz w:val="20"/>
                <w:szCs w:val="20"/>
                <w:lang w:eastAsia="fr-FR"/>
              </w:rPr>
            </w:pPr>
            <w:r w:rsidRPr="003A3469">
              <w:rPr>
                <w:sz w:val="20"/>
                <w:szCs w:val="20"/>
                <w:lang w:eastAsia="fr-FR"/>
              </w:rPr>
              <w:t>male, 27</w:t>
            </w:r>
          </w:p>
          <w:p w14:paraId="6543D87D" w14:textId="77777777" w:rsidR="005F18BD" w:rsidRPr="003A3469" w:rsidRDefault="005F18BD" w:rsidP="00AA5F12">
            <w:pPr>
              <w:spacing w:after="0" w:line="240" w:lineRule="auto"/>
              <w:jc w:val="center"/>
              <w:rPr>
                <w:sz w:val="20"/>
                <w:szCs w:val="20"/>
                <w:lang w:eastAsia="fr-FR"/>
              </w:rPr>
            </w:pPr>
            <w:r w:rsidRPr="003A3469">
              <w:rPr>
                <w:sz w:val="20"/>
                <w:szCs w:val="20"/>
                <w:lang w:eastAsia="fr-FR"/>
              </w:rPr>
              <w:t>caucasian</w:t>
            </w:r>
          </w:p>
          <w:p w14:paraId="76D52E4A" w14:textId="77777777" w:rsidR="005F18BD" w:rsidRPr="003A3469" w:rsidRDefault="005F18BD" w:rsidP="00AA5F12">
            <w:pPr>
              <w:spacing w:after="0" w:line="240" w:lineRule="auto"/>
              <w:jc w:val="center"/>
              <w:rPr>
                <w:rFonts w:ascii="Times New Roman" w:hAnsi="Times New Roman"/>
                <w:b/>
                <w:bCs/>
                <w:sz w:val="24"/>
                <w:szCs w:val="24"/>
                <w:lang w:val="en-US" w:eastAsia="fr-FR"/>
              </w:rPr>
            </w:pPr>
            <w:r w:rsidRPr="003A3469">
              <w:rPr>
                <w:sz w:val="20"/>
                <w:szCs w:val="20"/>
                <w:lang w:eastAsia="fr-FR"/>
              </w:rPr>
              <w:t>skin</w:t>
            </w:r>
          </w:p>
        </w:tc>
        <w:tc>
          <w:tcPr>
            <w:tcW w:w="1842" w:type="dxa"/>
          </w:tcPr>
          <w:p w14:paraId="6B5DC8E3" w14:textId="77777777" w:rsidR="005F18BD" w:rsidRPr="003A3469" w:rsidRDefault="005F18BD" w:rsidP="00AA5F12">
            <w:pPr>
              <w:spacing w:after="0" w:line="240" w:lineRule="auto"/>
              <w:jc w:val="center"/>
              <w:rPr>
                <w:rFonts w:eastAsia="Times New Roman" w:cs="Calibri"/>
                <w:sz w:val="18"/>
                <w:szCs w:val="18"/>
                <w:lang w:eastAsia="fr-FR"/>
              </w:rPr>
            </w:pPr>
            <w:r w:rsidRPr="003A3469">
              <w:rPr>
                <w:rFonts w:eastAsia="Times New Roman" w:cs="Calibri"/>
                <w:sz w:val="18"/>
                <w:szCs w:val="18"/>
                <w:lang w:eastAsia="fr-FR"/>
              </w:rPr>
              <w:t>Coriell Institute</w:t>
            </w:r>
          </w:p>
          <w:p w14:paraId="07F09DFC" w14:textId="77777777" w:rsidR="005F18BD" w:rsidRPr="003A3469" w:rsidRDefault="005F18BD" w:rsidP="00AA5F12">
            <w:pPr>
              <w:spacing w:after="0" w:line="240" w:lineRule="auto"/>
              <w:jc w:val="center"/>
              <w:rPr>
                <w:rFonts w:eastAsia="Times New Roman" w:cs="Calibri"/>
                <w:sz w:val="18"/>
                <w:szCs w:val="18"/>
                <w:lang w:eastAsia="fr-FR"/>
              </w:rPr>
            </w:pPr>
            <w:r w:rsidRPr="003A3469">
              <w:rPr>
                <w:rFonts w:eastAsia="Times New Roman" w:cs="Calibri"/>
                <w:sz w:val="18"/>
                <w:szCs w:val="18"/>
                <w:lang w:eastAsia="fr-FR"/>
              </w:rPr>
              <w:t>Camden, NJ, USA</w:t>
            </w:r>
          </w:p>
          <w:p w14:paraId="34E98737" w14:textId="77777777" w:rsidR="005F18BD" w:rsidRPr="003A3469" w:rsidRDefault="005F18BD" w:rsidP="00AA5F12">
            <w:pPr>
              <w:spacing w:after="0" w:line="240" w:lineRule="auto"/>
              <w:jc w:val="center"/>
              <w:rPr>
                <w:rFonts w:eastAsia="Times New Roman" w:cs="Calibri"/>
                <w:sz w:val="18"/>
                <w:szCs w:val="18"/>
                <w:lang w:eastAsia="fr-FR"/>
              </w:rPr>
            </w:pPr>
            <w:r w:rsidRPr="003A3469">
              <w:rPr>
                <w:rFonts w:eastAsia="Times New Roman" w:cs="Calibri"/>
                <w:sz w:val="18"/>
                <w:szCs w:val="18"/>
                <w:lang w:eastAsia="fr-FR"/>
              </w:rPr>
              <w:t>p5</w:t>
            </w:r>
          </w:p>
          <w:p w14:paraId="7DF52B6F" w14:textId="77777777" w:rsidR="005F18BD" w:rsidRPr="003A3469" w:rsidRDefault="005F18BD" w:rsidP="00AA5F12">
            <w:pPr>
              <w:spacing w:after="0" w:line="360" w:lineRule="auto"/>
              <w:jc w:val="center"/>
              <w:rPr>
                <w:rFonts w:ascii="Times New Roman" w:hAnsi="Times New Roman"/>
                <w:b/>
                <w:bCs/>
                <w:sz w:val="24"/>
                <w:szCs w:val="24"/>
                <w:lang w:val="en-US" w:eastAsia="fr-FR"/>
              </w:rPr>
            </w:pPr>
          </w:p>
        </w:tc>
        <w:tc>
          <w:tcPr>
            <w:tcW w:w="2127" w:type="dxa"/>
          </w:tcPr>
          <w:p w14:paraId="41903517" w14:textId="77777777" w:rsidR="005F18BD" w:rsidRPr="003A3469" w:rsidRDefault="005F18BD" w:rsidP="00AA5F12">
            <w:pPr>
              <w:spacing w:after="0" w:line="240" w:lineRule="auto"/>
              <w:jc w:val="center"/>
              <w:rPr>
                <w:sz w:val="18"/>
                <w:szCs w:val="18"/>
                <w:lang w:val="en-US" w:eastAsia="fr-FR"/>
              </w:rPr>
            </w:pPr>
            <w:r w:rsidRPr="003A3469">
              <w:rPr>
                <w:sz w:val="18"/>
                <w:szCs w:val="18"/>
                <w:lang w:val="en-US" w:eastAsia="fr-FR"/>
              </w:rPr>
              <w:t>Basal cell nevus syndrome BCNS</w:t>
            </w:r>
          </w:p>
          <w:p w14:paraId="54517F42" w14:textId="77777777" w:rsidR="005F18BD" w:rsidRPr="003A3469" w:rsidRDefault="005F18BD" w:rsidP="00AA5F12">
            <w:pPr>
              <w:spacing w:after="0" w:line="360" w:lineRule="auto"/>
              <w:jc w:val="center"/>
              <w:rPr>
                <w:rFonts w:ascii="Times New Roman" w:hAnsi="Times New Roman"/>
                <w:b/>
                <w:bCs/>
                <w:sz w:val="24"/>
                <w:szCs w:val="24"/>
                <w:lang w:val="en-US" w:eastAsia="fr-FR"/>
              </w:rPr>
            </w:pPr>
            <w:r w:rsidRPr="003A3469">
              <w:rPr>
                <w:sz w:val="18"/>
                <w:szCs w:val="18"/>
                <w:lang w:val="en-US" w:eastAsia="fr-FR"/>
              </w:rPr>
              <w:t>Clinically affected</w:t>
            </w:r>
          </w:p>
        </w:tc>
      </w:tr>
      <w:tr w:rsidR="003A3469" w:rsidRPr="003A3469" w14:paraId="46D9BE0D" w14:textId="77777777" w:rsidTr="00AA5F12">
        <w:tc>
          <w:tcPr>
            <w:tcW w:w="1980" w:type="dxa"/>
          </w:tcPr>
          <w:p w14:paraId="723F6377" w14:textId="77777777" w:rsidR="005F18BD" w:rsidRPr="003A3469" w:rsidRDefault="005F18BD" w:rsidP="00AA5F12">
            <w:pPr>
              <w:spacing w:after="0" w:line="240" w:lineRule="auto"/>
              <w:jc w:val="center"/>
              <w:rPr>
                <w:b/>
                <w:sz w:val="20"/>
                <w:szCs w:val="20"/>
                <w:lang w:eastAsia="fr-FR"/>
              </w:rPr>
            </w:pPr>
            <w:r w:rsidRPr="003A3469">
              <w:rPr>
                <w:b/>
                <w:sz w:val="20"/>
                <w:szCs w:val="20"/>
                <w:lang w:eastAsia="fr-FR"/>
              </w:rPr>
              <w:t>GM03300</w:t>
            </w:r>
          </w:p>
          <w:p w14:paraId="04D7C7DE" w14:textId="77777777" w:rsidR="005F18BD" w:rsidRPr="003A3469" w:rsidRDefault="005F18BD" w:rsidP="00AA5F12">
            <w:pPr>
              <w:spacing w:after="0" w:line="240" w:lineRule="auto"/>
              <w:jc w:val="center"/>
              <w:rPr>
                <w:sz w:val="20"/>
                <w:szCs w:val="20"/>
                <w:lang w:val="en-US" w:eastAsia="fr-FR"/>
              </w:rPr>
            </w:pPr>
            <w:r w:rsidRPr="003A3469">
              <w:rPr>
                <w:sz w:val="20"/>
                <w:szCs w:val="20"/>
                <w:lang w:val="en-US" w:eastAsia="fr-FR"/>
              </w:rPr>
              <w:t>fibroblast</w:t>
            </w:r>
          </w:p>
          <w:p w14:paraId="651B3808" w14:textId="77777777" w:rsidR="005F18BD" w:rsidRPr="003A3469" w:rsidRDefault="005F18BD" w:rsidP="00AA5F12">
            <w:pPr>
              <w:spacing w:after="0" w:line="360" w:lineRule="auto"/>
              <w:jc w:val="center"/>
              <w:rPr>
                <w:rFonts w:ascii="Times New Roman" w:hAnsi="Times New Roman"/>
                <w:b/>
                <w:bCs/>
                <w:sz w:val="24"/>
                <w:szCs w:val="24"/>
                <w:lang w:val="en-US" w:eastAsia="fr-FR"/>
              </w:rPr>
            </w:pPr>
            <w:r w:rsidRPr="003A3469">
              <w:rPr>
                <w:sz w:val="20"/>
                <w:szCs w:val="20"/>
                <w:lang w:val="en-US" w:eastAsia="fr-FR"/>
              </w:rPr>
              <w:t>untransformed</w:t>
            </w:r>
          </w:p>
        </w:tc>
        <w:tc>
          <w:tcPr>
            <w:tcW w:w="1843" w:type="dxa"/>
          </w:tcPr>
          <w:p w14:paraId="6041876F" w14:textId="77777777" w:rsidR="005F18BD" w:rsidRPr="003A3469" w:rsidRDefault="005F18BD" w:rsidP="00AA5F12">
            <w:pPr>
              <w:spacing w:after="0" w:line="240" w:lineRule="auto"/>
              <w:jc w:val="center"/>
              <w:rPr>
                <w:sz w:val="20"/>
                <w:szCs w:val="20"/>
                <w:lang w:eastAsia="fr-FR"/>
              </w:rPr>
            </w:pPr>
            <w:r w:rsidRPr="003A3469">
              <w:rPr>
                <w:sz w:val="20"/>
                <w:szCs w:val="20"/>
                <w:lang w:eastAsia="fr-FR"/>
              </w:rPr>
              <w:t>female, 11</w:t>
            </w:r>
          </w:p>
          <w:p w14:paraId="4CF5A92E" w14:textId="77777777" w:rsidR="005F18BD" w:rsidRPr="003A3469" w:rsidRDefault="005F18BD" w:rsidP="00AA5F12">
            <w:pPr>
              <w:spacing w:after="0" w:line="240" w:lineRule="auto"/>
              <w:jc w:val="center"/>
              <w:rPr>
                <w:sz w:val="20"/>
                <w:szCs w:val="20"/>
                <w:lang w:eastAsia="fr-FR"/>
              </w:rPr>
            </w:pPr>
            <w:r w:rsidRPr="003A3469">
              <w:rPr>
                <w:sz w:val="20"/>
                <w:szCs w:val="20"/>
                <w:lang w:eastAsia="fr-FR"/>
              </w:rPr>
              <w:t>caucasian</w:t>
            </w:r>
          </w:p>
          <w:p w14:paraId="07682D38" w14:textId="77777777" w:rsidR="005F18BD" w:rsidRPr="003A3469" w:rsidRDefault="005F18BD" w:rsidP="00AA5F12">
            <w:pPr>
              <w:spacing w:after="0" w:line="240" w:lineRule="auto"/>
              <w:jc w:val="center"/>
              <w:rPr>
                <w:sz w:val="20"/>
                <w:szCs w:val="20"/>
                <w:lang w:eastAsia="fr-FR"/>
              </w:rPr>
            </w:pPr>
            <w:r w:rsidRPr="003A3469">
              <w:rPr>
                <w:sz w:val="20"/>
                <w:szCs w:val="20"/>
                <w:lang w:eastAsia="fr-FR"/>
              </w:rPr>
              <w:t>unknown</w:t>
            </w:r>
          </w:p>
        </w:tc>
        <w:tc>
          <w:tcPr>
            <w:tcW w:w="1842" w:type="dxa"/>
          </w:tcPr>
          <w:p w14:paraId="429B7936" w14:textId="77777777" w:rsidR="005F18BD" w:rsidRPr="003A3469" w:rsidRDefault="005F18BD" w:rsidP="00AA5F12">
            <w:pPr>
              <w:spacing w:after="0" w:line="240" w:lineRule="auto"/>
              <w:jc w:val="center"/>
              <w:rPr>
                <w:rFonts w:eastAsia="Times New Roman" w:cs="Calibri"/>
                <w:sz w:val="18"/>
                <w:szCs w:val="18"/>
                <w:lang w:eastAsia="fr-FR"/>
              </w:rPr>
            </w:pPr>
            <w:r w:rsidRPr="003A3469">
              <w:rPr>
                <w:rFonts w:eastAsia="Times New Roman" w:cs="Calibri"/>
                <w:sz w:val="18"/>
                <w:szCs w:val="18"/>
                <w:lang w:eastAsia="fr-FR"/>
              </w:rPr>
              <w:t>Coriell Institute</w:t>
            </w:r>
          </w:p>
          <w:p w14:paraId="6185EB7A" w14:textId="77777777" w:rsidR="005F18BD" w:rsidRPr="003A3469" w:rsidRDefault="005F18BD" w:rsidP="00AA5F12">
            <w:pPr>
              <w:spacing w:after="0" w:line="240" w:lineRule="auto"/>
              <w:jc w:val="center"/>
              <w:rPr>
                <w:rFonts w:eastAsia="Times New Roman" w:cs="Calibri"/>
                <w:sz w:val="18"/>
                <w:szCs w:val="18"/>
                <w:lang w:eastAsia="fr-FR"/>
              </w:rPr>
            </w:pPr>
            <w:r w:rsidRPr="003A3469">
              <w:rPr>
                <w:rFonts w:eastAsia="Times New Roman" w:cs="Calibri"/>
                <w:sz w:val="18"/>
                <w:szCs w:val="18"/>
                <w:lang w:eastAsia="fr-FR"/>
              </w:rPr>
              <w:t>Camden, NJ, USA</w:t>
            </w:r>
          </w:p>
          <w:p w14:paraId="69A77F82" w14:textId="77777777" w:rsidR="005F18BD" w:rsidRPr="003A3469" w:rsidRDefault="005F18BD" w:rsidP="00AA5F12">
            <w:pPr>
              <w:spacing w:after="0" w:line="240" w:lineRule="auto"/>
              <w:jc w:val="center"/>
              <w:rPr>
                <w:rFonts w:eastAsia="Times New Roman" w:cs="Calibri"/>
                <w:sz w:val="18"/>
                <w:szCs w:val="18"/>
                <w:lang w:eastAsia="fr-FR"/>
              </w:rPr>
            </w:pPr>
            <w:r w:rsidRPr="003A3469">
              <w:rPr>
                <w:rFonts w:eastAsia="Times New Roman" w:cs="Calibri"/>
                <w:sz w:val="18"/>
                <w:szCs w:val="18"/>
                <w:lang w:eastAsia="fr-FR"/>
              </w:rPr>
              <w:t>p2</w:t>
            </w:r>
          </w:p>
          <w:p w14:paraId="59D39669" w14:textId="77777777" w:rsidR="005F18BD" w:rsidRPr="003A3469" w:rsidRDefault="005F18BD" w:rsidP="00AA5F12">
            <w:pPr>
              <w:spacing w:after="0" w:line="360" w:lineRule="auto"/>
              <w:jc w:val="center"/>
              <w:rPr>
                <w:rFonts w:ascii="Times New Roman" w:hAnsi="Times New Roman"/>
                <w:b/>
                <w:bCs/>
                <w:sz w:val="24"/>
                <w:szCs w:val="24"/>
                <w:lang w:val="en-US" w:eastAsia="fr-FR"/>
              </w:rPr>
            </w:pPr>
          </w:p>
        </w:tc>
        <w:tc>
          <w:tcPr>
            <w:tcW w:w="2127" w:type="dxa"/>
          </w:tcPr>
          <w:p w14:paraId="253E2179" w14:textId="77777777" w:rsidR="005F18BD" w:rsidRPr="003A3469" w:rsidRDefault="005F18BD" w:rsidP="00AA5F12">
            <w:pPr>
              <w:spacing w:after="0" w:line="240" w:lineRule="auto"/>
              <w:jc w:val="center"/>
              <w:rPr>
                <w:sz w:val="18"/>
                <w:szCs w:val="18"/>
                <w:lang w:val="en-US" w:eastAsia="fr-FR"/>
              </w:rPr>
            </w:pPr>
            <w:r w:rsidRPr="003A3469">
              <w:rPr>
                <w:sz w:val="18"/>
                <w:szCs w:val="18"/>
                <w:lang w:val="en-US" w:eastAsia="fr-FR"/>
              </w:rPr>
              <w:t>Basal cell nevus syndrome BCNS</w:t>
            </w:r>
          </w:p>
          <w:p w14:paraId="5B96E4F0" w14:textId="77777777" w:rsidR="005F18BD" w:rsidRPr="003A3469" w:rsidRDefault="005F18BD" w:rsidP="00AA5F12">
            <w:pPr>
              <w:spacing w:after="0" w:line="360" w:lineRule="auto"/>
              <w:jc w:val="center"/>
              <w:rPr>
                <w:rFonts w:ascii="Times New Roman" w:hAnsi="Times New Roman"/>
                <w:b/>
                <w:bCs/>
                <w:sz w:val="24"/>
                <w:szCs w:val="24"/>
                <w:lang w:val="en-US" w:eastAsia="fr-FR"/>
              </w:rPr>
            </w:pPr>
            <w:r w:rsidRPr="003A3469">
              <w:rPr>
                <w:sz w:val="18"/>
                <w:szCs w:val="18"/>
                <w:lang w:val="en-US" w:eastAsia="fr-FR"/>
              </w:rPr>
              <w:t>Clinically affected</w:t>
            </w:r>
          </w:p>
        </w:tc>
      </w:tr>
      <w:tr w:rsidR="003A3469" w:rsidRPr="003A3469" w14:paraId="31382B3D" w14:textId="77777777" w:rsidTr="00AA5F12">
        <w:tc>
          <w:tcPr>
            <w:tcW w:w="1980" w:type="dxa"/>
          </w:tcPr>
          <w:p w14:paraId="2A5CE406" w14:textId="77777777" w:rsidR="005F18BD" w:rsidRPr="003A3469" w:rsidRDefault="005F18BD" w:rsidP="00AA5F12">
            <w:pPr>
              <w:spacing w:after="0" w:line="360" w:lineRule="auto"/>
              <w:jc w:val="center"/>
              <w:rPr>
                <w:rFonts w:ascii="Times New Roman" w:hAnsi="Times New Roman"/>
                <w:b/>
                <w:bCs/>
                <w:sz w:val="24"/>
                <w:szCs w:val="24"/>
                <w:lang w:val="en-US" w:eastAsia="fr-FR"/>
              </w:rPr>
            </w:pPr>
          </w:p>
        </w:tc>
        <w:tc>
          <w:tcPr>
            <w:tcW w:w="1843" w:type="dxa"/>
          </w:tcPr>
          <w:p w14:paraId="48A471DA" w14:textId="77777777" w:rsidR="005F18BD" w:rsidRPr="003A3469" w:rsidRDefault="005F18BD" w:rsidP="00AA5F12">
            <w:pPr>
              <w:spacing w:after="0" w:line="360" w:lineRule="auto"/>
              <w:jc w:val="center"/>
              <w:rPr>
                <w:rFonts w:ascii="Times New Roman" w:hAnsi="Times New Roman"/>
                <w:b/>
                <w:bCs/>
                <w:sz w:val="24"/>
                <w:szCs w:val="24"/>
                <w:lang w:val="en-US" w:eastAsia="fr-FR"/>
              </w:rPr>
            </w:pPr>
          </w:p>
        </w:tc>
        <w:tc>
          <w:tcPr>
            <w:tcW w:w="1842" w:type="dxa"/>
          </w:tcPr>
          <w:p w14:paraId="67B09075" w14:textId="77777777" w:rsidR="005F18BD" w:rsidRPr="003A3469" w:rsidRDefault="005F18BD" w:rsidP="00AA5F12">
            <w:pPr>
              <w:spacing w:after="0" w:line="360" w:lineRule="auto"/>
              <w:jc w:val="center"/>
              <w:rPr>
                <w:rFonts w:ascii="Times New Roman" w:hAnsi="Times New Roman"/>
                <w:b/>
                <w:bCs/>
                <w:sz w:val="24"/>
                <w:szCs w:val="24"/>
                <w:lang w:val="en-US" w:eastAsia="fr-FR"/>
              </w:rPr>
            </w:pPr>
          </w:p>
        </w:tc>
        <w:tc>
          <w:tcPr>
            <w:tcW w:w="2127" w:type="dxa"/>
          </w:tcPr>
          <w:p w14:paraId="7BA2D7A7" w14:textId="77777777" w:rsidR="005F18BD" w:rsidRPr="003A3469" w:rsidRDefault="005F18BD" w:rsidP="00AA5F12">
            <w:pPr>
              <w:spacing w:after="0" w:line="360" w:lineRule="auto"/>
              <w:jc w:val="center"/>
              <w:rPr>
                <w:rFonts w:ascii="Times New Roman" w:hAnsi="Times New Roman"/>
                <w:b/>
                <w:bCs/>
                <w:sz w:val="24"/>
                <w:szCs w:val="24"/>
                <w:lang w:val="en-US" w:eastAsia="fr-FR"/>
              </w:rPr>
            </w:pPr>
          </w:p>
        </w:tc>
      </w:tr>
      <w:tr w:rsidR="003A3469" w:rsidRPr="003A3469" w14:paraId="0AFCF29D" w14:textId="77777777" w:rsidTr="00AA5F12">
        <w:tc>
          <w:tcPr>
            <w:tcW w:w="1980" w:type="dxa"/>
          </w:tcPr>
          <w:p w14:paraId="52DF8984" w14:textId="77777777" w:rsidR="005F18BD" w:rsidRPr="003A3469" w:rsidRDefault="005F18BD" w:rsidP="00AA5F12">
            <w:pPr>
              <w:spacing w:after="0" w:line="240" w:lineRule="auto"/>
              <w:jc w:val="center"/>
              <w:rPr>
                <w:b/>
                <w:sz w:val="20"/>
                <w:szCs w:val="20"/>
                <w:lang w:eastAsia="fr-FR"/>
              </w:rPr>
            </w:pPr>
            <w:r w:rsidRPr="003A3469">
              <w:rPr>
                <w:b/>
                <w:sz w:val="20"/>
                <w:szCs w:val="20"/>
                <w:lang w:eastAsia="fr-FR"/>
              </w:rPr>
              <w:t>GM00730</w:t>
            </w:r>
          </w:p>
          <w:p w14:paraId="64AB7C4B" w14:textId="77777777" w:rsidR="005F18BD" w:rsidRPr="003A3469" w:rsidRDefault="005F18BD" w:rsidP="00AA5F12">
            <w:pPr>
              <w:spacing w:after="0" w:line="240" w:lineRule="auto"/>
              <w:jc w:val="center"/>
              <w:rPr>
                <w:sz w:val="20"/>
                <w:szCs w:val="20"/>
                <w:lang w:eastAsia="fr-FR"/>
              </w:rPr>
            </w:pPr>
            <w:r w:rsidRPr="003A3469">
              <w:rPr>
                <w:sz w:val="20"/>
                <w:szCs w:val="20"/>
                <w:lang w:eastAsia="fr-FR"/>
              </w:rPr>
              <w:t>fibroblast</w:t>
            </w:r>
          </w:p>
          <w:p w14:paraId="21CC464E" w14:textId="77777777" w:rsidR="005F18BD" w:rsidRPr="003A3469" w:rsidRDefault="005F18BD" w:rsidP="00AA5F12">
            <w:pPr>
              <w:spacing w:after="0" w:line="360" w:lineRule="auto"/>
              <w:jc w:val="center"/>
              <w:rPr>
                <w:rFonts w:ascii="Times New Roman" w:hAnsi="Times New Roman"/>
                <w:b/>
                <w:bCs/>
                <w:sz w:val="24"/>
                <w:szCs w:val="24"/>
                <w:lang w:val="en-US" w:eastAsia="fr-FR"/>
              </w:rPr>
            </w:pPr>
            <w:r w:rsidRPr="003A3469">
              <w:rPr>
                <w:sz w:val="20"/>
                <w:szCs w:val="20"/>
                <w:lang w:eastAsia="fr-FR"/>
              </w:rPr>
              <w:t>untransformed</w:t>
            </w:r>
          </w:p>
        </w:tc>
        <w:tc>
          <w:tcPr>
            <w:tcW w:w="1843" w:type="dxa"/>
          </w:tcPr>
          <w:p w14:paraId="34B1D7E2" w14:textId="77777777" w:rsidR="005F18BD" w:rsidRPr="003A3469" w:rsidRDefault="005F18BD" w:rsidP="00AA5F12">
            <w:pPr>
              <w:spacing w:after="0" w:line="240" w:lineRule="auto"/>
              <w:jc w:val="center"/>
              <w:rPr>
                <w:sz w:val="20"/>
                <w:szCs w:val="20"/>
                <w:lang w:val="en-US" w:eastAsia="fr-FR"/>
              </w:rPr>
            </w:pPr>
            <w:r w:rsidRPr="003A3469">
              <w:rPr>
                <w:sz w:val="20"/>
                <w:szCs w:val="20"/>
                <w:lang w:val="en-US" w:eastAsia="fr-FR"/>
              </w:rPr>
              <w:t>female, 45</w:t>
            </w:r>
          </w:p>
          <w:p w14:paraId="25B3BFC3" w14:textId="77777777" w:rsidR="005F18BD" w:rsidRPr="003A3469" w:rsidRDefault="005F18BD" w:rsidP="00AA5F12">
            <w:pPr>
              <w:spacing w:after="0" w:line="240" w:lineRule="auto"/>
              <w:jc w:val="center"/>
              <w:rPr>
                <w:sz w:val="20"/>
                <w:szCs w:val="20"/>
                <w:lang w:val="en-US" w:eastAsia="fr-FR"/>
              </w:rPr>
            </w:pPr>
            <w:r w:rsidRPr="003A3469">
              <w:rPr>
                <w:sz w:val="20"/>
                <w:szCs w:val="20"/>
                <w:lang w:val="en-US" w:eastAsia="fr-FR"/>
              </w:rPr>
              <w:t>caucasian</w:t>
            </w:r>
          </w:p>
          <w:p w14:paraId="7BD05A54" w14:textId="77777777" w:rsidR="005F18BD" w:rsidRPr="003A3469" w:rsidRDefault="005F18BD" w:rsidP="00AA5F12">
            <w:pPr>
              <w:spacing w:after="0" w:line="240" w:lineRule="auto"/>
              <w:jc w:val="center"/>
              <w:rPr>
                <w:sz w:val="20"/>
                <w:szCs w:val="20"/>
                <w:lang w:val="en-US" w:eastAsia="fr-FR"/>
              </w:rPr>
            </w:pPr>
            <w:r w:rsidRPr="003A3469">
              <w:rPr>
                <w:sz w:val="20"/>
                <w:szCs w:val="20"/>
                <w:lang w:val="en-US" w:eastAsia="fr-FR"/>
              </w:rPr>
              <w:t>arm skin</w:t>
            </w:r>
          </w:p>
        </w:tc>
        <w:tc>
          <w:tcPr>
            <w:tcW w:w="1842" w:type="dxa"/>
          </w:tcPr>
          <w:p w14:paraId="03263517" w14:textId="77777777" w:rsidR="005F18BD" w:rsidRPr="003A3469" w:rsidRDefault="005F18BD" w:rsidP="00AA5F12">
            <w:pPr>
              <w:spacing w:after="0" w:line="240" w:lineRule="auto"/>
              <w:jc w:val="center"/>
              <w:rPr>
                <w:rFonts w:eastAsia="Times New Roman" w:cs="Calibri"/>
                <w:sz w:val="18"/>
                <w:szCs w:val="18"/>
                <w:lang w:eastAsia="fr-FR"/>
              </w:rPr>
            </w:pPr>
            <w:r w:rsidRPr="003A3469">
              <w:rPr>
                <w:rFonts w:eastAsia="Times New Roman" w:cs="Calibri"/>
                <w:sz w:val="18"/>
                <w:szCs w:val="18"/>
                <w:lang w:eastAsia="fr-FR"/>
              </w:rPr>
              <w:t>Coriell Institute</w:t>
            </w:r>
          </w:p>
          <w:p w14:paraId="6BCF6E79" w14:textId="77777777" w:rsidR="005F18BD" w:rsidRPr="003A3469" w:rsidRDefault="005F18BD" w:rsidP="00AA5F12">
            <w:pPr>
              <w:spacing w:after="0" w:line="240" w:lineRule="auto"/>
              <w:jc w:val="center"/>
              <w:rPr>
                <w:rFonts w:eastAsia="Times New Roman" w:cs="Calibri"/>
                <w:sz w:val="18"/>
                <w:szCs w:val="18"/>
                <w:lang w:eastAsia="fr-FR"/>
              </w:rPr>
            </w:pPr>
            <w:r w:rsidRPr="003A3469">
              <w:rPr>
                <w:rFonts w:eastAsia="Times New Roman" w:cs="Calibri"/>
                <w:sz w:val="18"/>
                <w:szCs w:val="18"/>
                <w:lang w:eastAsia="fr-FR"/>
              </w:rPr>
              <w:t>Camden, NJ, USA</w:t>
            </w:r>
          </w:p>
          <w:p w14:paraId="0FCDFDDD" w14:textId="77777777" w:rsidR="005F18BD" w:rsidRPr="003A3469" w:rsidRDefault="005F18BD" w:rsidP="00AA5F12">
            <w:pPr>
              <w:spacing w:after="0" w:line="240" w:lineRule="auto"/>
              <w:jc w:val="center"/>
              <w:rPr>
                <w:rFonts w:eastAsia="Times New Roman" w:cs="Calibri"/>
                <w:sz w:val="18"/>
                <w:szCs w:val="18"/>
                <w:lang w:eastAsia="fr-FR"/>
              </w:rPr>
            </w:pPr>
            <w:r w:rsidRPr="003A3469">
              <w:rPr>
                <w:rFonts w:eastAsia="Times New Roman" w:cs="Calibri"/>
                <w:sz w:val="18"/>
                <w:szCs w:val="18"/>
                <w:lang w:eastAsia="fr-FR"/>
              </w:rPr>
              <w:t>p6</w:t>
            </w:r>
          </w:p>
        </w:tc>
        <w:tc>
          <w:tcPr>
            <w:tcW w:w="2127" w:type="dxa"/>
          </w:tcPr>
          <w:p w14:paraId="6C90D309" w14:textId="050CAE88" w:rsidR="005F18BD" w:rsidRPr="003A3469" w:rsidRDefault="005F18BD" w:rsidP="00AA5F12">
            <w:pPr>
              <w:spacing w:after="0" w:line="360" w:lineRule="auto"/>
              <w:jc w:val="center"/>
              <w:rPr>
                <w:rFonts w:ascii="Times New Roman" w:hAnsi="Times New Roman"/>
                <w:b/>
                <w:bCs/>
                <w:sz w:val="24"/>
                <w:szCs w:val="24"/>
                <w:lang w:val="en-US" w:eastAsia="fr-FR"/>
              </w:rPr>
            </w:pPr>
            <w:r w:rsidRPr="003A3469">
              <w:rPr>
                <w:sz w:val="18"/>
                <w:szCs w:val="18"/>
                <w:lang w:val="en-US" w:eastAsia="fr-FR"/>
              </w:rPr>
              <w:t>Healthy donor</w:t>
            </w:r>
          </w:p>
        </w:tc>
      </w:tr>
      <w:tr w:rsidR="003A3469" w:rsidRPr="003A3469" w14:paraId="4977FE28" w14:textId="77777777" w:rsidTr="00AA5F12">
        <w:tc>
          <w:tcPr>
            <w:tcW w:w="1980" w:type="dxa"/>
          </w:tcPr>
          <w:p w14:paraId="24F42BB5" w14:textId="2CB40606" w:rsidR="005F18BD" w:rsidRPr="003A3469" w:rsidRDefault="008828A7" w:rsidP="00AA5F12">
            <w:pPr>
              <w:spacing w:after="0" w:line="240" w:lineRule="auto"/>
              <w:jc w:val="center"/>
              <w:rPr>
                <w:b/>
                <w:sz w:val="20"/>
                <w:szCs w:val="20"/>
                <w:lang w:eastAsia="fr-FR"/>
              </w:rPr>
            </w:pPr>
            <w:r w:rsidRPr="003A3469">
              <w:rPr>
                <w:b/>
                <w:sz w:val="20"/>
                <w:szCs w:val="20"/>
                <w:lang w:eastAsia="fr-FR"/>
              </w:rPr>
              <w:t>GM00</w:t>
            </w:r>
            <w:r w:rsidR="005F18BD" w:rsidRPr="003A3469">
              <w:rPr>
                <w:b/>
                <w:sz w:val="20"/>
                <w:szCs w:val="20"/>
                <w:lang w:eastAsia="fr-FR"/>
              </w:rPr>
              <w:t>116</w:t>
            </w:r>
          </w:p>
          <w:p w14:paraId="463D7AD9" w14:textId="77777777" w:rsidR="005F18BD" w:rsidRPr="003A3469" w:rsidRDefault="005F18BD" w:rsidP="00AA5F12">
            <w:pPr>
              <w:spacing w:after="0" w:line="240" w:lineRule="auto"/>
              <w:jc w:val="center"/>
              <w:rPr>
                <w:sz w:val="20"/>
                <w:szCs w:val="20"/>
                <w:lang w:eastAsia="fr-FR"/>
              </w:rPr>
            </w:pPr>
            <w:r w:rsidRPr="003A3469">
              <w:rPr>
                <w:sz w:val="20"/>
                <w:szCs w:val="20"/>
                <w:lang w:eastAsia="fr-FR"/>
              </w:rPr>
              <w:t>fibroblast</w:t>
            </w:r>
          </w:p>
          <w:p w14:paraId="3F9EA43C" w14:textId="77777777" w:rsidR="005F18BD" w:rsidRPr="003A3469" w:rsidRDefault="005F18BD" w:rsidP="00AA5F12">
            <w:pPr>
              <w:spacing w:after="0" w:line="360" w:lineRule="auto"/>
              <w:jc w:val="center"/>
              <w:rPr>
                <w:rFonts w:ascii="Times New Roman" w:hAnsi="Times New Roman"/>
                <w:b/>
                <w:bCs/>
                <w:sz w:val="24"/>
                <w:szCs w:val="24"/>
                <w:lang w:val="en-US" w:eastAsia="fr-FR"/>
              </w:rPr>
            </w:pPr>
            <w:r w:rsidRPr="003A3469">
              <w:rPr>
                <w:sz w:val="20"/>
                <w:szCs w:val="20"/>
                <w:lang w:eastAsia="fr-FR"/>
              </w:rPr>
              <w:t>untransformed</w:t>
            </w:r>
          </w:p>
        </w:tc>
        <w:tc>
          <w:tcPr>
            <w:tcW w:w="1843" w:type="dxa"/>
          </w:tcPr>
          <w:p w14:paraId="440F5DA0" w14:textId="77777777" w:rsidR="005F18BD" w:rsidRPr="003A3469" w:rsidRDefault="005F18BD" w:rsidP="00AA5F12">
            <w:pPr>
              <w:spacing w:after="0" w:line="240" w:lineRule="auto"/>
              <w:jc w:val="center"/>
              <w:rPr>
                <w:sz w:val="20"/>
                <w:szCs w:val="20"/>
                <w:lang w:eastAsia="fr-FR"/>
              </w:rPr>
            </w:pPr>
            <w:r w:rsidRPr="003A3469">
              <w:rPr>
                <w:sz w:val="20"/>
                <w:szCs w:val="20"/>
                <w:lang w:eastAsia="fr-FR"/>
              </w:rPr>
              <w:t>female, 32</w:t>
            </w:r>
          </w:p>
          <w:p w14:paraId="1C879613" w14:textId="77777777" w:rsidR="005F18BD" w:rsidRPr="003A3469" w:rsidRDefault="005F18BD" w:rsidP="00AA5F12">
            <w:pPr>
              <w:spacing w:after="0" w:line="240" w:lineRule="auto"/>
              <w:jc w:val="center"/>
              <w:rPr>
                <w:sz w:val="20"/>
                <w:szCs w:val="20"/>
                <w:lang w:eastAsia="fr-FR"/>
              </w:rPr>
            </w:pPr>
            <w:r w:rsidRPr="003A3469">
              <w:rPr>
                <w:sz w:val="20"/>
                <w:szCs w:val="20"/>
                <w:lang w:eastAsia="fr-FR"/>
              </w:rPr>
              <w:t>caucasian</w:t>
            </w:r>
          </w:p>
          <w:p w14:paraId="18950D4E" w14:textId="77777777" w:rsidR="005F18BD" w:rsidRPr="003A3469" w:rsidRDefault="005F18BD" w:rsidP="00AA5F12">
            <w:pPr>
              <w:spacing w:after="0" w:line="240" w:lineRule="auto"/>
              <w:jc w:val="center"/>
              <w:rPr>
                <w:rFonts w:ascii="Times New Roman" w:hAnsi="Times New Roman"/>
                <w:b/>
                <w:bCs/>
                <w:sz w:val="24"/>
                <w:szCs w:val="24"/>
                <w:lang w:val="en-US" w:eastAsia="fr-FR"/>
              </w:rPr>
            </w:pPr>
            <w:r w:rsidRPr="003A3469">
              <w:rPr>
                <w:sz w:val="20"/>
                <w:szCs w:val="20"/>
                <w:lang w:eastAsia="fr-FR"/>
              </w:rPr>
              <w:t>mammary skin</w:t>
            </w:r>
          </w:p>
        </w:tc>
        <w:tc>
          <w:tcPr>
            <w:tcW w:w="1842" w:type="dxa"/>
          </w:tcPr>
          <w:p w14:paraId="292C17DE" w14:textId="77777777" w:rsidR="005F18BD" w:rsidRPr="003A3469" w:rsidRDefault="005F18BD" w:rsidP="00AA5F12">
            <w:pPr>
              <w:spacing w:after="0" w:line="240" w:lineRule="auto"/>
              <w:jc w:val="center"/>
              <w:rPr>
                <w:rFonts w:eastAsia="Times New Roman" w:cs="Calibri"/>
                <w:sz w:val="18"/>
                <w:szCs w:val="18"/>
                <w:lang w:eastAsia="fr-FR"/>
              </w:rPr>
            </w:pPr>
            <w:r w:rsidRPr="003A3469">
              <w:rPr>
                <w:rFonts w:eastAsia="Times New Roman" w:cs="Calibri"/>
                <w:sz w:val="18"/>
                <w:szCs w:val="18"/>
                <w:lang w:eastAsia="fr-FR"/>
              </w:rPr>
              <w:t>MT Martin</w:t>
            </w:r>
          </w:p>
          <w:p w14:paraId="1B9C71C6" w14:textId="77777777" w:rsidR="005F18BD" w:rsidRPr="003A3469" w:rsidRDefault="005F18BD" w:rsidP="00AA5F12">
            <w:pPr>
              <w:spacing w:after="0" w:line="240" w:lineRule="auto"/>
              <w:jc w:val="center"/>
              <w:rPr>
                <w:rFonts w:eastAsia="Times New Roman" w:cs="Calibri"/>
                <w:sz w:val="18"/>
                <w:szCs w:val="18"/>
                <w:lang w:eastAsia="fr-FR"/>
              </w:rPr>
            </w:pPr>
            <w:r w:rsidRPr="003A3469">
              <w:rPr>
                <w:rFonts w:eastAsia="Times New Roman" w:cs="Calibri"/>
                <w:sz w:val="18"/>
                <w:szCs w:val="18"/>
                <w:lang w:eastAsia="fr-FR"/>
              </w:rPr>
              <w:t>CEA, Evry, France</w:t>
            </w:r>
          </w:p>
          <w:p w14:paraId="5BC56F67" w14:textId="77777777" w:rsidR="005F18BD" w:rsidRPr="003A3469" w:rsidRDefault="005F18BD" w:rsidP="00AA5F12">
            <w:pPr>
              <w:spacing w:after="0" w:line="240" w:lineRule="auto"/>
              <w:jc w:val="center"/>
              <w:rPr>
                <w:rFonts w:ascii="Times New Roman" w:hAnsi="Times New Roman"/>
                <w:b/>
                <w:bCs/>
                <w:sz w:val="24"/>
                <w:szCs w:val="24"/>
                <w:lang w:val="en-US" w:eastAsia="fr-FR"/>
              </w:rPr>
            </w:pPr>
            <w:r w:rsidRPr="003A3469">
              <w:rPr>
                <w:rFonts w:eastAsia="Times New Roman" w:cs="Calibri"/>
                <w:sz w:val="18"/>
                <w:szCs w:val="18"/>
                <w:lang w:eastAsia="fr-FR"/>
              </w:rPr>
              <w:t>p5</w:t>
            </w:r>
          </w:p>
        </w:tc>
        <w:tc>
          <w:tcPr>
            <w:tcW w:w="2127" w:type="dxa"/>
            <w:tcBorders>
              <w:bottom w:val="single" w:sz="4" w:space="0" w:color="auto"/>
            </w:tcBorders>
          </w:tcPr>
          <w:p w14:paraId="404F9E48" w14:textId="77777777" w:rsidR="005F18BD" w:rsidRPr="003A3469" w:rsidRDefault="005F18BD" w:rsidP="00AA5F12">
            <w:pPr>
              <w:spacing w:after="0" w:line="360" w:lineRule="auto"/>
              <w:jc w:val="center"/>
              <w:rPr>
                <w:rFonts w:ascii="Times New Roman" w:hAnsi="Times New Roman"/>
                <w:b/>
                <w:bCs/>
                <w:sz w:val="24"/>
                <w:szCs w:val="24"/>
                <w:lang w:val="en-US" w:eastAsia="fr-FR"/>
              </w:rPr>
            </w:pPr>
            <w:r w:rsidRPr="003A3469">
              <w:rPr>
                <w:sz w:val="18"/>
                <w:szCs w:val="18"/>
                <w:lang w:val="en-US" w:eastAsia="fr-FR"/>
              </w:rPr>
              <w:t>Healthy donor</w:t>
            </w:r>
          </w:p>
        </w:tc>
      </w:tr>
      <w:tr w:rsidR="003A3469" w:rsidRPr="003A3469" w14:paraId="30C6FBF8" w14:textId="77777777" w:rsidTr="00AA5F12">
        <w:tc>
          <w:tcPr>
            <w:tcW w:w="1980" w:type="dxa"/>
          </w:tcPr>
          <w:p w14:paraId="1B5E21BF" w14:textId="05B61465" w:rsidR="005F18BD" w:rsidRPr="003A3469" w:rsidRDefault="008828A7" w:rsidP="00F41D69">
            <w:pPr>
              <w:spacing w:after="0" w:line="240" w:lineRule="auto"/>
              <w:jc w:val="center"/>
              <w:rPr>
                <w:b/>
                <w:sz w:val="20"/>
                <w:szCs w:val="20"/>
                <w:lang w:eastAsia="fr-FR"/>
              </w:rPr>
            </w:pPr>
            <w:r w:rsidRPr="003A3469">
              <w:rPr>
                <w:b/>
                <w:sz w:val="20"/>
                <w:szCs w:val="20"/>
                <w:lang w:eastAsia="fr-FR"/>
              </w:rPr>
              <w:t>GM00</w:t>
            </w:r>
            <w:r w:rsidR="005F18BD" w:rsidRPr="003A3469">
              <w:rPr>
                <w:b/>
                <w:sz w:val="20"/>
                <w:szCs w:val="20"/>
                <w:lang w:eastAsia="fr-FR"/>
              </w:rPr>
              <w:t>121</w:t>
            </w:r>
          </w:p>
          <w:p w14:paraId="05414E5E" w14:textId="77777777" w:rsidR="005F18BD" w:rsidRPr="003A3469" w:rsidRDefault="005F18BD" w:rsidP="00F41D69">
            <w:pPr>
              <w:spacing w:after="0" w:line="240" w:lineRule="auto"/>
              <w:jc w:val="center"/>
              <w:rPr>
                <w:sz w:val="20"/>
                <w:szCs w:val="20"/>
                <w:lang w:eastAsia="fr-FR"/>
              </w:rPr>
            </w:pPr>
            <w:r w:rsidRPr="003A3469">
              <w:rPr>
                <w:sz w:val="20"/>
                <w:szCs w:val="20"/>
                <w:lang w:eastAsia="fr-FR"/>
              </w:rPr>
              <w:t>Fibroblast</w:t>
            </w:r>
          </w:p>
          <w:p w14:paraId="3568258B" w14:textId="77777777" w:rsidR="005F18BD" w:rsidRPr="003A3469" w:rsidRDefault="005F18BD" w:rsidP="00F41D69">
            <w:pPr>
              <w:spacing w:after="0" w:line="240" w:lineRule="auto"/>
              <w:jc w:val="center"/>
              <w:rPr>
                <w:b/>
                <w:sz w:val="20"/>
                <w:szCs w:val="20"/>
                <w:lang w:eastAsia="fr-FR"/>
              </w:rPr>
            </w:pPr>
            <w:r w:rsidRPr="003A3469">
              <w:rPr>
                <w:sz w:val="20"/>
                <w:szCs w:val="20"/>
                <w:lang w:eastAsia="fr-FR"/>
              </w:rPr>
              <w:t>untransformed</w:t>
            </w:r>
          </w:p>
        </w:tc>
        <w:tc>
          <w:tcPr>
            <w:tcW w:w="1843" w:type="dxa"/>
          </w:tcPr>
          <w:p w14:paraId="77752494" w14:textId="77777777" w:rsidR="005F18BD" w:rsidRPr="003A3469" w:rsidRDefault="005F18BD" w:rsidP="00F41D69">
            <w:pPr>
              <w:spacing w:after="0" w:line="240" w:lineRule="auto"/>
              <w:jc w:val="center"/>
              <w:rPr>
                <w:sz w:val="20"/>
                <w:szCs w:val="20"/>
                <w:lang w:eastAsia="fr-FR"/>
              </w:rPr>
            </w:pPr>
            <w:r w:rsidRPr="003A3469">
              <w:rPr>
                <w:sz w:val="20"/>
                <w:szCs w:val="20"/>
                <w:lang w:eastAsia="fr-FR"/>
              </w:rPr>
              <w:t>female, 23</w:t>
            </w:r>
          </w:p>
          <w:p w14:paraId="64092EDC" w14:textId="77777777" w:rsidR="005F18BD" w:rsidRPr="003A3469" w:rsidRDefault="005F18BD" w:rsidP="00F41D69">
            <w:pPr>
              <w:spacing w:after="0" w:line="240" w:lineRule="auto"/>
              <w:jc w:val="center"/>
              <w:rPr>
                <w:sz w:val="20"/>
                <w:szCs w:val="20"/>
                <w:lang w:eastAsia="fr-FR"/>
              </w:rPr>
            </w:pPr>
            <w:r w:rsidRPr="003A3469">
              <w:rPr>
                <w:sz w:val="20"/>
                <w:szCs w:val="20"/>
                <w:lang w:eastAsia="fr-FR"/>
              </w:rPr>
              <w:t>caucasian</w:t>
            </w:r>
          </w:p>
          <w:p w14:paraId="4F5799BE" w14:textId="77777777" w:rsidR="005F18BD" w:rsidRPr="003A3469" w:rsidRDefault="005F18BD" w:rsidP="00F41D69">
            <w:pPr>
              <w:spacing w:after="0" w:line="240" w:lineRule="auto"/>
              <w:jc w:val="center"/>
              <w:rPr>
                <w:sz w:val="20"/>
                <w:szCs w:val="20"/>
                <w:lang w:eastAsia="fr-FR"/>
              </w:rPr>
            </w:pPr>
            <w:r w:rsidRPr="003A3469">
              <w:rPr>
                <w:sz w:val="20"/>
                <w:szCs w:val="20"/>
                <w:lang w:eastAsia="fr-FR"/>
              </w:rPr>
              <w:t>mammary skin</w:t>
            </w:r>
          </w:p>
        </w:tc>
        <w:tc>
          <w:tcPr>
            <w:tcW w:w="1842" w:type="dxa"/>
          </w:tcPr>
          <w:p w14:paraId="6EB1F679" w14:textId="77777777" w:rsidR="005F18BD" w:rsidRPr="003A3469" w:rsidRDefault="005F18BD" w:rsidP="00F41D69">
            <w:pPr>
              <w:spacing w:after="0" w:line="240" w:lineRule="auto"/>
              <w:jc w:val="center"/>
              <w:rPr>
                <w:rFonts w:eastAsia="Times New Roman" w:cs="Calibri"/>
                <w:sz w:val="18"/>
                <w:szCs w:val="18"/>
                <w:lang w:eastAsia="fr-FR"/>
              </w:rPr>
            </w:pPr>
            <w:r w:rsidRPr="003A3469">
              <w:rPr>
                <w:rFonts w:eastAsia="Times New Roman" w:cs="Calibri"/>
                <w:sz w:val="18"/>
                <w:szCs w:val="18"/>
                <w:lang w:eastAsia="fr-FR"/>
              </w:rPr>
              <w:t>MT Martin</w:t>
            </w:r>
          </w:p>
          <w:p w14:paraId="3C4961BD" w14:textId="77777777" w:rsidR="005F18BD" w:rsidRPr="003A3469" w:rsidRDefault="005F18BD" w:rsidP="00F41D69">
            <w:pPr>
              <w:spacing w:after="0" w:line="240" w:lineRule="auto"/>
              <w:jc w:val="center"/>
              <w:rPr>
                <w:rFonts w:eastAsia="Times New Roman" w:cs="Calibri"/>
                <w:sz w:val="18"/>
                <w:szCs w:val="18"/>
                <w:lang w:eastAsia="fr-FR"/>
              </w:rPr>
            </w:pPr>
            <w:r w:rsidRPr="003A3469">
              <w:rPr>
                <w:rFonts w:eastAsia="Times New Roman" w:cs="Calibri"/>
                <w:sz w:val="18"/>
                <w:szCs w:val="18"/>
                <w:lang w:eastAsia="fr-FR"/>
              </w:rPr>
              <w:t>CEA, Evry, France</w:t>
            </w:r>
          </w:p>
          <w:p w14:paraId="66376B25" w14:textId="77777777" w:rsidR="005F18BD" w:rsidRPr="003A3469" w:rsidRDefault="005F18BD" w:rsidP="00F41D69">
            <w:pPr>
              <w:spacing w:after="0" w:line="240" w:lineRule="auto"/>
              <w:jc w:val="center"/>
              <w:rPr>
                <w:rFonts w:eastAsia="Times New Roman" w:cs="Calibri"/>
                <w:sz w:val="18"/>
                <w:szCs w:val="18"/>
                <w:lang w:eastAsia="fr-FR"/>
              </w:rPr>
            </w:pPr>
            <w:r w:rsidRPr="003A3469">
              <w:rPr>
                <w:rFonts w:eastAsia="Times New Roman" w:cs="Calibri"/>
                <w:sz w:val="18"/>
                <w:szCs w:val="18"/>
                <w:lang w:eastAsia="fr-FR"/>
              </w:rPr>
              <w:t>p5</w:t>
            </w:r>
          </w:p>
        </w:tc>
        <w:tc>
          <w:tcPr>
            <w:tcW w:w="2127" w:type="dxa"/>
          </w:tcPr>
          <w:p w14:paraId="77166253" w14:textId="77777777" w:rsidR="005F18BD" w:rsidRPr="003A3469" w:rsidRDefault="005F18BD" w:rsidP="00F41D69">
            <w:pPr>
              <w:spacing w:after="0" w:line="360" w:lineRule="auto"/>
              <w:jc w:val="center"/>
              <w:rPr>
                <w:sz w:val="18"/>
                <w:szCs w:val="18"/>
                <w:lang w:val="en-US" w:eastAsia="fr-FR"/>
              </w:rPr>
            </w:pPr>
            <w:r w:rsidRPr="003A3469">
              <w:rPr>
                <w:sz w:val="18"/>
                <w:szCs w:val="18"/>
                <w:lang w:val="en-US" w:eastAsia="fr-FR"/>
              </w:rPr>
              <w:t>Healthy donor</w:t>
            </w:r>
          </w:p>
        </w:tc>
      </w:tr>
    </w:tbl>
    <w:p w14:paraId="074EAB78" w14:textId="19CEA5C8" w:rsidR="00FA0FB8" w:rsidRPr="003A3469" w:rsidRDefault="00FA0FB8" w:rsidP="002C0C90">
      <w:pPr>
        <w:pStyle w:val="Default"/>
        <w:suppressLineNumbers/>
        <w:spacing w:line="360" w:lineRule="auto"/>
        <w:rPr>
          <w:color w:val="auto"/>
          <w:lang w:val="en-US"/>
        </w:rPr>
      </w:pPr>
    </w:p>
    <w:p w14:paraId="27BAB6D6" w14:textId="13D98948" w:rsidR="005F18BD" w:rsidRPr="003A3469" w:rsidRDefault="005F18BD" w:rsidP="002C0C90">
      <w:pPr>
        <w:pStyle w:val="Default"/>
        <w:suppressLineNumbers/>
        <w:spacing w:line="360" w:lineRule="auto"/>
        <w:rPr>
          <w:color w:val="auto"/>
          <w:lang w:val="en-US"/>
        </w:rPr>
      </w:pPr>
    </w:p>
    <w:p w14:paraId="1B7438AB" w14:textId="7A79D80D" w:rsidR="005F18BD" w:rsidRPr="003A3469" w:rsidRDefault="005F18BD" w:rsidP="002C0C90">
      <w:pPr>
        <w:pStyle w:val="Default"/>
        <w:suppressLineNumbers/>
        <w:spacing w:line="360" w:lineRule="auto"/>
        <w:rPr>
          <w:color w:val="auto"/>
          <w:lang w:val="en-US"/>
        </w:rPr>
      </w:pPr>
    </w:p>
    <w:p w14:paraId="2F6265FB" w14:textId="3280DD97" w:rsidR="005F18BD" w:rsidRPr="003A3469" w:rsidRDefault="005F18BD" w:rsidP="002C0C90">
      <w:pPr>
        <w:pStyle w:val="Default"/>
        <w:suppressLineNumbers/>
        <w:spacing w:line="360" w:lineRule="auto"/>
        <w:rPr>
          <w:color w:val="auto"/>
          <w:lang w:val="en-US"/>
        </w:rPr>
      </w:pPr>
    </w:p>
    <w:p w14:paraId="14C1C1C0" w14:textId="5BA13580" w:rsidR="005F18BD" w:rsidRPr="003A3469" w:rsidRDefault="005F18BD" w:rsidP="002C0C90">
      <w:pPr>
        <w:pStyle w:val="Default"/>
        <w:suppressLineNumbers/>
        <w:spacing w:line="360" w:lineRule="auto"/>
        <w:rPr>
          <w:color w:val="auto"/>
          <w:lang w:val="en-US"/>
        </w:rPr>
      </w:pPr>
    </w:p>
    <w:p w14:paraId="528E4DAF" w14:textId="4F6FB7B5" w:rsidR="005F18BD" w:rsidRPr="003A3469" w:rsidRDefault="005F18BD" w:rsidP="002C0C90">
      <w:pPr>
        <w:pStyle w:val="Default"/>
        <w:suppressLineNumbers/>
        <w:spacing w:line="360" w:lineRule="auto"/>
        <w:rPr>
          <w:color w:val="auto"/>
          <w:lang w:val="en-US"/>
        </w:rPr>
      </w:pPr>
    </w:p>
    <w:p w14:paraId="0BE77951" w14:textId="48F95F74" w:rsidR="005F18BD" w:rsidRPr="003A3469" w:rsidRDefault="005F18BD" w:rsidP="002C0C90">
      <w:pPr>
        <w:pStyle w:val="Default"/>
        <w:suppressLineNumbers/>
        <w:spacing w:line="360" w:lineRule="auto"/>
        <w:rPr>
          <w:color w:val="auto"/>
          <w:lang w:val="en-US"/>
        </w:rPr>
      </w:pPr>
    </w:p>
    <w:p w14:paraId="21CFD1DD" w14:textId="2A59E50A" w:rsidR="005F18BD" w:rsidRPr="003A3469" w:rsidRDefault="005F18BD" w:rsidP="002C0C90">
      <w:pPr>
        <w:pStyle w:val="Default"/>
        <w:suppressLineNumbers/>
        <w:spacing w:line="360" w:lineRule="auto"/>
        <w:rPr>
          <w:color w:val="auto"/>
          <w:lang w:val="en-US"/>
        </w:rPr>
      </w:pPr>
    </w:p>
    <w:p w14:paraId="55B47E55" w14:textId="0B9A2C7D" w:rsidR="005F18BD" w:rsidRPr="003A3469" w:rsidRDefault="005F18BD" w:rsidP="002C0C90">
      <w:pPr>
        <w:pStyle w:val="Default"/>
        <w:suppressLineNumbers/>
        <w:spacing w:line="360" w:lineRule="auto"/>
        <w:rPr>
          <w:color w:val="auto"/>
          <w:lang w:val="en-US"/>
        </w:rPr>
      </w:pPr>
    </w:p>
    <w:p w14:paraId="34A96558" w14:textId="0DE5D9C0" w:rsidR="005F18BD" w:rsidRPr="003A3469" w:rsidRDefault="005F18BD" w:rsidP="002C0C90">
      <w:pPr>
        <w:pStyle w:val="Default"/>
        <w:suppressLineNumbers/>
        <w:spacing w:line="360" w:lineRule="auto"/>
        <w:rPr>
          <w:color w:val="auto"/>
          <w:lang w:val="en-US"/>
        </w:rPr>
      </w:pPr>
    </w:p>
    <w:p w14:paraId="45DF5A37" w14:textId="0BACB400" w:rsidR="005F18BD" w:rsidRPr="003A3469" w:rsidRDefault="005F18BD" w:rsidP="002C0C90">
      <w:pPr>
        <w:pStyle w:val="Default"/>
        <w:suppressLineNumbers/>
        <w:spacing w:line="360" w:lineRule="auto"/>
        <w:rPr>
          <w:color w:val="auto"/>
          <w:lang w:val="en-US"/>
        </w:rPr>
      </w:pPr>
    </w:p>
    <w:p w14:paraId="7B822AE1" w14:textId="11629D26" w:rsidR="005F18BD" w:rsidRPr="003A3469" w:rsidRDefault="005F18BD" w:rsidP="002C0C90">
      <w:pPr>
        <w:pStyle w:val="Default"/>
        <w:suppressLineNumbers/>
        <w:spacing w:line="360" w:lineRule="auto"/>
        <w:rPr>
          <w:color w:val="auto"/>
          <w:lang w:val="en-US"/>
        </w:rPr>
      </w:pPr>
    </w:p>
    <w:p w14:paraId="0F336B96" w14:textId="44349187" w:rsidR="005F18BD" w:rsidRPr="003A3469" w:rsidRDefault="005F18BD" w:rsidP="002C0C90">
      <w:pPr>
        <w:pStyle w:val="Default"/>
        <w:suppressLineNumbers/>
        <w:spacing w:line="360" w:lineRule="auto"/>
        <w:rPr>
          <w:color w:val="auto"/>
          <w:lang w:val="en-US"/>
        </w:rPr>
      </w:pPr>
    </w:p>
    <w:p w14:paraId="2FBFC495" w14:textId="40FF5EF4" w:rsidR="005F18BD" w:rsidRPr="003A3469" w:rsidRDefault="005F18BD" w:rsidP="002C0C90">
      <w:pPr>
        <w:pStyle w:val="Default"/>
        <w:suppressLineNumbers/>
        <w:spacing w:line="360" w:lineRule="auto"/>
        <w:rPr>
          <w:color w:val="auto"/>
          <w:lang w:val="en-US"/>
        </w:rPr>
      </w:pPr>
    </w:p>
    <w:p w14:paraId="1FEA9B7F" w14:textId="1CFD1814" w:rsidR="005F18BD" w:rsidRPr="003A3469" w:rsidRDefault="005F18BD" w:rsidP="002C0C90">
      <w:pPr>
        <w:pStyle w:val="Default"/>
        <w:suppressLineNumbers/>
        <w:spacing w:line="360" w:lineRule="auto"/>
        <w:rPr>
          <w:color w:val="auto"/>
          <w:lang w:val="en-US"/>
        </w:rPr>
      </w:pPr>
    </w:p>
    <w:p w14:paraId="34917635" w14:textId="71D13162" w:rsidR="005F18BD" w:rsidRPr="003A3469" w:rsidRDefault="005F18BD" w:rsidP="002C0C90">
      <w:pPr>
        <w:pStyle w:val="Default"/>
        <w:suppressLineNumbers/>
        <w:spacing w:line="360" w:lineRule="auto"/>
        <w:rPr>
          <w:color w:val="auto"/>
          <w:lang w:val="en-US"/>
        </w:rPr>
      </w:pPr>
    </w:p>
    <w:p w14:paraId="01607876" w14:textId="46B36715" w:rsidR="005F18BD" w:rsidRPr="003A3469" w:rsidRDefault="005F18BD" w:rsidP="002C0C90">
      <w:pPr>
        <w:pStyle w:val="Default"/>
        <w:suppressLineNumbers/>
        <w:spacing w:line="360" w:lineRule="auto"/>
        <w:rPr>
          <w:color w:val="auto"/>
          <w:lang w:val="en-US"/>
        </w:rPr>
      </w:pPr>
    </w:p>
    <w:p w14:paraId="6B86788D" w14:textId="428AD726" w:rsidR="005F18BD" w:rsidRPr="003A3469" w:rsidRDefault="005F18BD" w:rsidP="002C0C90">
      <w:pPr>
        <w:pStyle w:val="Default"/>
        <w:suppressLineNumbers/>
        <w:spacing w:line="360" w:lineRule="auto"/>
        <w:rPr>
          <w:color w:val="auto"/>
          <w:lang w:val="en-US"/>
        </w:rPr>
      </w:pPr>
    </w:p>
    <w:p w14:paraId="636CAF09" w14:textId="43566752" w:rsidR="005F18BD" w:rsidRPr="003A3469" w:rsidRDefault="00AA5F12" w:rsidP="002C0C90">
      <w:pPr>
        <w:pStyle w:val="Default"/>
        <w:suppressLineNumbers/>
        <w:spacing w:line="360" w:lineRule="auto"/>
        <w:rPr>
          <w:b/>
          <w:color w:val="auto"/>
          <w:shd w:val="clear" w:color="auto" w:fill="FFFFFF"/>
          <w:lang w:val="en-US"/>
        </w:rPr>
      </w:pPr>
      <w:r w:rsidRPr="003A3469">
        <w:rPr>
          <w:b/>
          <w:color w:val="auto"/>
          <w:shd w:val="clear" w:color="auto" w:fill="FFFFFF"/>
          <w:lang w:val="en-US"/>
        </w:rPr>
        <w:t>Genotyping analysis and characterization of mutations in Gorlin cell strains.</w:t>
      </w:r>
    </w:p>
    <w:p w14:paraId="64C69CDD" w14:textId="77777777" w:rsidR="00093F8B" w:rsidRPr="003A3469" w:rsidRDefault="00093F8B" w:rsidP="002C0C90">
      <w:pPr>
        <w:pStyle w:val="Default"/>
        <w:suppressLineNumbers/>
        <w:spacing w:line="360" w:lineRule="auto"/>
        <w:rPr>
          <w:color w:val="auto"/>
          <w:lang w:val="en-US"/>
        </w:rPr>
      </w:pPr>
    </w:p>
    <w:p w14:paraId="1540E761" w14:textId="28FAD582" w:rsidR="001A7BEA" w:rsidRPr="003A3469" w:rsidRDefault="001A7BEA" w:rsidP="00AA5F12">
      <w:pPr>
        <w:spacing w:line="360" w:lineRule="auto"/>
        <w:jc w:val="both"/>
        <w:rPr>
          <w:rFonts w:ascii="Times New Roman" w:hAnsi="Times New Roman"/>
          <w:iCs/>
          <w:sz w:val="24"/>
          <w:szCs w:val="24"/>
          <w:shd w:val="clear" w:color="auto" w:fill="FFFFFF"/>
          <w:lang w:val="en-US"/>
        </w:rPr>
      </w:pPr>
      <w:r w:rsidRPr="003A3469">
        <w:rPr>
          <w:rFonts w:ascii="Times New Roman" w:hAnsi="Times New Roman"/>
          <w:iCs/>
          <w:sz w:val="24"/>
          <w:szCs w:val="24"/>
          <w:shd w:val="clear" w:color="auto" w:fill="FFFFFF"/>
          <w:lang w:val="en-US"/>
        </w:rPr>
        <w:t xml:space="preserve">539 </w:t>
      </w:r>
      <w:r w:rsidRPr="003A3469">
        <w:rPr>
          <w:rFonts w:ascii="Times New Roman" w:hAnsi="Times New Roman"/>
          <w:i/>
          <w:iCs/>
          <w:sz w:val="24"/>
          <w:szCs w:val="24"/>
          <w:shd w:val="clear" w:color="auto" w:fill="FFFFFF"/>
          <w:lang w:val="en-US"/>
        </w:rPr>
        <w:t>PTCH1</w:t>
      </w:r>
      <w:r w:rsidRPr="003A3469">
        <w:rPr>
          <w:rFonts w:ascii="Times New Roman" w:hAnsi="Times New Roman"/>
          <w:iCs/>
          <w:sz w:val="24"/>
          <w:szCs w:val="24"/>
          <w:shd w:val="clear" w:color="auto" w:fill="FFFFFF"/>
          <w:lang w:val="en-US"/>
        </w:rPr>
        <w:t xml:space="preserve"> different mutations in 855 individuals have been thus far described for this rare genetic syndrome, which is notably characterized by a very large spectrum of heterozygous mutations in this gene (see LOVD data base, </w:t>
      </w:r>
      <w:r w:rsidRPr="003A3469">
        <w:rPr>
          <w:rFonts w:ascii="Times New Roman" w:hAnsi="Times New Roman"/>
          <w:i/>
          <w:iCs/>
          <w:sz w:val="24"/>
          <w:szCs w:val="24"/>
          <w:shd w:val="clear" w:color="auto" w:fill="FFFFFF"/>
          <w:lang w:val="en-US"/>
        </w:rPr>
        <w:t>PTCH1</w:t>
      </w:r>
      <w:r w:rsidRPr="003A3469">
        <w:rPr>
          <w:rFonts w:ascii="Times New Roman" w:hAnsi="Times New Roman"/>
          <w:iCs/>
          <w:sz w:val="24"/>
          <w:szCs w:val="24"/>
          <w:shd w:val="clear" w:color="auto" w:fill="FFFFFF"/>
          <w:lang w:val="en-US"/>
        </w:rPr>
        <w:t xml:space="preserve"> data). Mutations in the </w:t>
      </w:r>
      <w:r w:rsidRPr="003A3469">
        <w:rPr>
          <w:rFonts w:ascii="Times New Roman" w:hAnsi="Times New Roman"/>
          <w:i/>
          <w:iCs/>
          <w:sz w:val="24"/>
          <w:szCs w:val="24"/>
          <w:shd w:val="clear" w:color="auto" w:fill="FFFFFF"/>
          <w:lang w:val="en-US"/>
        </w:rPr>
        <w:t xml:space="preserve">PTCH1 </w:t>
      </w:r>
      <w:r w:rsidRPr="003A3469">
        <w:rPr>
          <w:rFonts w:ascii="Times New Roman" w:hAnsi="Times New Roman"/>
          <w:iCs/>
          <w:sz w:val="24"/>
          <w:szCs w:val="24"/>
          <w:shd w:val="clear" w:color="auto" w:fill="FFFFFF"/>
          <w:lang w:val="en-US"/>
        </w:rPr>
        <w:t xml:space="preserve">gene were characterized by NGS exome sequencing for the three cell lines studied and also by full genome sequencing for GM01552. Each Gorlin cell line harbors specific </w:t>
      </w:r>
      <w:r w:rsidRPr="003A3469">
        <w:rPr>
          <w:rFonts w:ascii="Times New Roman" w:hAnsi="Times New Roman"/>
          <w:i/>
          <w:iCs/>
          <w:sz w:val="24"/>
          <w:szCs w:val="24"/>
          <w:shd w:val="clear" w:color="auto" w:fill="FFFFFF"/>
          <w:lang w:val="en-US"/>
        </w:rPr>
        <w:t xml:space="preserve">PTCH1 </w:t>
      </w:r>
      <w:r w:rsidRPr="003A3469">
        <w:rPr>
          <w:rFonts w:ascii="Times New Roman" w:hAnsi="Times New Roman"/>
          <w:iCs/>
          <w:sz w:val="24"/>
          <w:szCs w:val="24"/>
          <w:shd w:val="clear" w:color="auto" w:fill="FFFFFF"/>
          <w:lang w:val="en-US"/>
        </w:rPr>
        <w:t xml:space="preserve">heterozygous variants. GM01552 and 2098 have already been described in </w:t>
      </w:r>
      <w:r w:rsidRPr="003A3469">
        <w:rPr>
          <w:rFonts w:ascii="Times New Roman" w:hAnsi="Times New Roman"/>
          <w:i/>
          <w:iCs/>
          <w:sz w:val="24"/>
          <w:szCs w:val="24"/>
          <w:shd w:val="clear" w:color="auto" w:fill="FFFFFF"/>
          <w:lang w:val="en-US"/>
        </w:rPr>
        <w:t>Vulin et al., 2018</w:t>
      </w:r>
      <w:r w:rsidRPr="003A3469">
        <w:rPr>
          <w:rFonts w:ascii="Times New Roman" w:hAnsi="Times New Roman"/>
          <w:iCs/>
          <w:sz w:val="24"/>
          <w:szCs w:val="24"/>
          <w:shd w:val="clear" w:color="auto" w:fill="FFFFFF"/>
          <w:lang w:val="en-US"/>
        </w:rPr>
        <w:t xml:space="preserve">, we now add </w:t>
      </w:r>
      <w:r w:rsidR="00093F8B" w:rsidRPr="003A3469">
        <w:rPr>
          <w:rFonts w:ascii="Times New Roman" w:hAnsi="Times New Roman"/>
          <w:iCs/>
          <w:sz w:val="24"/>
          <w:szCs w:val="24"/>
          <w:shd w:val="clear" w:color="auto" w:fill="FFFFFF"/>
          <w:lang w:val="en-US"/>
        </w:rPr>
        <w:t xml:space="preserve">a new mutation for GM01552 and </w:t>
      </w:r>
      <w:r w:rsidRPr="003A3469">
        <w:rPr>
          <w:rFonts w:ascii="Times New Roman" w:hAnsi="Times New Roman"/>
          <w:iCs/>
          <w:sz w:val="24"/>
          <w:szCs w:val="24"/>
          <w:shd w:val="clear" w:color="auto" w:fill="FFFFFF"/>
          <w:lang w:val="en-US"/>
        </w:rPr>
        <w:t xml:space="preserve">mutations for GM03300. Notably, a triplet insertion in 5’UTR was found in two cell lines, and this insertion was also found in another Gorlin patient (GM01575, Vulin et al. ). Using full genome sequencing; it would be interesting to investigate further this mutation in Gorlin syndrome, as it was found deleterious for transcript translation (Tietze, 2013). </w:t>
      </w:r>
    </w:p>
    <w:p w14:paraId="75F93A38" w14:textId="77777777" w:rsidR="001A7BEA" w:rsidRPr="003A3469" w:rsidRDefault="001A7BEA" w:rsidP="001A7BEA">
      <w:pPr>
        <w:rPr>
          <w:lang w:val="en-US"/>
        </w:rPr>
      </w:pPr>
    </w:p>
    <w:p w14:paraId="753B6935" w14:textId="4DD65482" w:rsidR="001A7BEA" w:rsidRPr="003A3469" w:rsidRDefault="001A7BEA" w:rsidP="001A7BEA">
      <w:pPr>
        <w:jc w:val="both"/>
        <w:rPr>
          <w:rFonts w:ascii="Times New Roman" w:hAnsi="Times New Roman"/>
          <w:b/>
          <w:sz w:val="24"/>
          <w:szCs w:val="24"/>
          <w:shd w:val="clear" w:color="auto" w:fill="FFFFFF"/>
          <w:lang w:val="en-US"/>
        </w:rPr>
      </w:pPr>
      <w:r w:rsidRPr="003A3469">
        <w:rPr>
          <w:rFonts w:ascii="Times New Roman" w:hAnsi="Times New Roman"/>
          <w:b/>
          <w:sz w:val="24"/>
          <w:szCs w:val="24"/>
          <w:shd w:val="clear" w:color="auto" w:fill="FFFFFF"/>
          <w:lang w:val="en-US"/>
        </w:rPr>
        <w:t>Table S</w:t>
      </w:r>
      <w:r w:rsidR="00AA5F12" w:rsidRPr="003A3469">
        <w:rPr>
          <w:rFonts w:ascii="Times New Roman" w:hAnsi="Times New Roman"/>
          <w:b/>
          <w:sz w:val="24"/>
          <w:szCs w:val="24"/>
          <w:shd w:val="clear" w:color="auto" w:fill="FFFFFF"/>
          <w:lang w:val="en-US"/>
        </w:rPr>
        <w:t>2</w:t>
      </w:r>
      <w:r w:rsidRPr="003A3469">
        <w:rPr>
          <w:rFonts w:ascii="Times New Roman" w:hAnsi="Times New Roman"/>
          <w:b/>
          <w:sz w:val="24"/>
          <w:szCs w:val="24"/>
          <w:shd w:val="clear" w:color="auto" w:fill="FFFFFF"/>
          <w:lang w:val="en-US"/>
        </w:rPr>
        <w:t xml:space="preserve">: </w:t>
      </w:r>
      <w:r w:rsidR="00F41D69" w:rsidRPr="003A3469">
        <w:rPr>
          <w:rFonts w:ascii="Times New Roman" w:hAnsi="Times New Roman"/>
          <w:b/>
          <w:sz w:val="24"/>
          <w:szCs w:val="24"/>
          <w:shd w:val="clear" w:color="auto" w:fill="FFFFFF"/>
          <w:lang w:val="en-US"/>
        </w:rPr>
        <w:t>C</w:t>
      </w:r>
      <w:r w:rsidRPr="003A3469">
        <w:rPr>
          <w:rFonts w:ascii="Times New Roman" w:hAnsi="Times New Roman"/>
          <w:b/>
          <w:sz w:val="24"/>
          <w:szCs w:val="24"/>
          <w:shd w:val="clear" w:color="auto" w:fill="FFFFFF"/>
          <w:lang w:val="en-US"/>
        </w:rPr>
        <w:t xml:space="preserve">haracterization of mutations in Gorlin cell strains. </w:t>
      </w:r>
    </w:p>
    <w:p w14:paraId="034001A1" w14:textId="77777777" w:rsidR="001A7BEA" w:rsidRPr="003A3469" w:rsidRDefault="001A7BEA" w:rsidP="001A7BEA">
      <w:pPr>
        <w:rPr>
          <w:lang w:val="en-US"/>
        </w:rPr>
      </w:pPr>
    </w:p>
    <w:tbl>
      <w:tblPr>
        <w:tblW w:w="0" w:type="auto"/>
        <w:tblCellMar>
          <w:left w:w="0" w:type="dxa"/>
          <w:right w:w="0" w:type="dxa"/>
        </w:tblCellMar>
        <w:tblLook w:val="04A0" w:firstRow="1" w:lastRow="0" w:firstColumn="1" w:lastColumn="0" w:noHBand="0" w:noVBand="1"/>
      </w:tblPr>
      <w:tblGrid>
        <w:gridCol w:w="1021"/>
        <w:gridCol w:w="1230"/>
        <w:gridCol w:w="1860"/>
        <w:gridCol w:w="1560"/>
        <w:gridCol w:w="1833"/>
        <w:gridCol w:w="1418"/>
      </w:tblGrid>
      <w:tr w:rsidR="003A3469" w:rsidRPr="003A3469" w14:paraId="4E29FE39" w14:textId="77777777" w:rsidTr="00DC2936">
        <w:tc>
          <w:tcPr>
            <w:tcW w:w="102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498B3C34" w14:textId="77777777" w:rsidR="001A7BEA" w:rsidRPr="003A3469" w:rsidRDefault="001A7BEA" w:rsidP="001A7BEA">
            <w:pPr>
              <w:spacing w:after="0" w:line="240" w:lineRule="auto"/>
              <w:rPr>
                <w:rFonts w:eastAsia="Times New Roman" w:cs="Calibri"/>
                <w:b/>
                <w:sz w:val="20"/>
                <w:szCs w:val="20"/>
                <w:lang w:eastAsia="fr-FR"/>
              </w:rPr>
            </w:pPr>
            <w:r w:rsidRPr="003A3469">
              <w:rPr>
                <w:rFonts w:eastAsia="Times New Roman" w:cs="Calibri"/>
                <w:b/>
                <w:sz w:val="20"/>
                <w:szCs w:val="20"/>
                <w:bdr w:val="none" w:sz="0" w:space="0" w:color="auto" w:frame="1"/>
                <w:shd w:val="clear" w:color="auto" w:fill="FFFFFF"/>
                <w:lang w:val="en-US" w:eastAsia="fr-FR"/>
              </w:rPr>
              <w:t>Cell line</w:t>
            </w:r>
          </w:p>
        </w:tc>
        <w:tc>
          <w:tcPr>
            <w:tcW w:w="123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D917201" w14:textId="77777777" w:rsidR="001A7BEA" w:rsidRPr="003A3469" w:rsidRDefault="001A7BEA" w:rsidP="001A7BEA">
            <w:pPr>
              <w:spacing w:after="0" w:line="240" w:lineRule="auto"/>
              <w:rPr>
                <w:rFonts w:eastAsia="Times New Roman" w:cs="Calibri"/>
                <w:b/>
                <w:sz w:val="20"/>
                <w:szCs w:val="20"/>
                <w:lang w:eastAsia="fr-FR"/>
              </w:rPr>
            </w:pPr>
            <w:r w:rsidRPr="003A3469">
              <w:rPr>
                <w:rFonts w:eastAsia="Times New Roman" w:cs="Calibri"/>
                <w:b/>
                <w:sz w:val="20"/>
                <w:szCs w:val="20"/>
                <w:bdr w:val="none" w:sz="0" w:space="0" w:color="auto" w:frame="1"/>
                <w:shd w:val="clear" w:color="auto" w:fill="FFFFFF"/>
                <w:lang w:val="en-US" w:eastAsia="fr-FR"/>
              </w:rPr>
              <w:t>Localization</w:t>
            </w:r>
          </w:p>
        </w:tc>
        <w:tc>
          <w:tcPr>
            <w:tcW w:w="186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FCF7C69" w14:textId="77777777" w:rsidR="001A7BEA" w:rsidRPr="003A3469" w:rsidRDefault="001A7BEA" w:rsidP="001A7BEA">
            <w:pPr>
              <w:spacing w:after="0" w:line="240" w:lineRule="auto"/>
              <w:rPr>
                <w:rFonts w:eastAsia="Times New Roman" w:cs="Calibri"/>
                <w:b/>
                <w:sz w:val="20"/>
                <w:szCs w:val="20"/>
                <w:lang w:eastAsia="fr-FR"/>
              </w:rPr>
            </w:pPr>
            <w:r w:rsidRPr="003A3469">
              <w:rPr>
                <w:rFonts w:eastAsia="Times New Roman" w:cs="Calibri"/>
                <w:b/>
                <w:i/>
                <w:sz w:val="20"/>
                <w:szCs w:val="20"/>
                <w:bdr w:val="none" w:sz="0" w:space="0" w:color="auto" w:frame="1"/>
                <w:shd w:val="clear" w:color="auto" w:fill="FFFFFF"/>
                <w:lang w:val="en-US" w:eastAsia="fr-FR"/>
              </w:rPr>
              <w:t>PTCH1</w:t>
            </w:r>
            <w:r w:rsidRPr="003A3469">
              <w:rPr>
                <w:rFonts w:eastAsia="Times New Roman" w:cs="Calibri"/>
                <w:b/>
                <w:sz w:val="20"/>
                <w:szCs w:val="20"/>
                <w:bdr w:val="none" w:sz="0" w:space="0" w:color="auto" w:frame="1"/>
                <w:shd w:val="clear" w:color="auto" w:fill="FFFFFF"/>
                <w:lang w:val="en-US" w:eastAsia="fr-FR"/>
              </w:rPr>
              <w:t xml:space="preserve"> mutation</w:t>
            </w:r>
          </w:p>
        </w:tc>
        <w:tc>
          <w:tcPr>
            <w:tcW w:w="156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5E49F49" w14:textId="77777777" w:rsidR="001A7BEA" w:rsidRPr="003A3469" w:rsidRDefault="001A7BEA" w:rsidP="001A7BEA">
            <w:pPr>
              <w:spacing w:after="0" w:line="240" w:lineRule="auto"/>
              <w:rPr>
                <w:rFonts w:eastAsia="Times New Roman" w:cs="Calibri"/>
                <w:b/>
                <w:sz w:val="20"/>
                <w:szCs w:val="20"/>
                <w:lang w:eastAsia="fr-FR"/>
              </w:rPr>
            </w:pPr>
            <w:r w:rsidRPr="003A3469">
              <w:rPr>
                <w:rFonts w:eastAsia="Times New Roman" w:cs="Calibri"/>
                <w:b/>
                <w:sz w:val="20"/>
                <w:szCs w:val="20"/>
                <w:bdr w:val="none" w:sz="0" w:space="0" w:color="auto" w:frame="1"/>
                <w:shd w:val="clear" w:color="auto" w:fill="FFFFFF"/>
                <w:lang w:val="en-US" w:eastAsia="fr-FR"/>
              </w:rPr>
              <w:t>mRNA pattern</w:t>
            </w:r>
          </w:p>
        </w:tc>
        <w:tc>
          <w:tcPr>
            <w:tcW w:w="183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EBF96E1" w14:textId="77777777" w:rsidR="001A7BEA" w:rsidRPr="003A3469" w:rsidRDefault="001A7BEA" w:rsidP="001A7BEA">
            <w:pPr>
              <w:spacing w:after="0" w:line="240" w:lineRule="auto"/>
              <w:rPr>
                <w:rFonts w:eastAsia="Times New Roman" w:cs="Calibri"/>
                <w:b/>
                <w:sz w:val="20"/>
                <w:szCs w:val="20"/>
                <w:lang w:eastAsia="fr-FR"/>
              </w:rPr>
            </w:pPr>
            <w:r w:rsidRPr="003A3469">
              <w:rPr>
                <w:rFonts w:eastAsia="Times New Roman" w:cs="Calibri"/>
                <w:b/>
                <w:sz w:val="20"/>
                <w:szCs w:val="20"/>
                <w:bdr w:val="none" w:sz="0" w:space="0" w:color="auto" w:frame="1"/>
                <w:shd w:val="clear" w:color="auto" w:fill="FFFFFF"/>
                <w:lang w:val="en-US" w:eastAsia="fr-FR"/>
              </w:rPr>
              <w:t>Predicted PTC1 protein impact</w:t>
            </w:r>
          </w:p>
        </w:tc>
        <w:tc>
          <w:tcPr>
            <w:tcW w:w="141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70BE3AB" w14:textId="77777777" w:rsidR="001A7BEA" w:rsidRPr="003A3469" w:rsidRDefault="001A7BEA" w:rsidP="001A7BEA">
            <w:pPr>
              <w:spacing w:after="0" w:line="240" w:lineRule="auto"/>
              <w:rPr>
                <w:rFonts w:eastAsia="Times New Roman" w:cs="Calibri"/>
                <w:b/>
                <w:sz w:val="20"/>
                <w:szCs w:val="20"/>
                <w:lang w:eastAsia="fr-FR"/>
              </w:rPr>
            </w:pPr>
            <w:r w:rsidRPr="003A3469">
              <w:rPr>
                <w:rFonts w:eastAsia="Times New Roman" w:cs="Calibri"/>
                <w:b/>
                <w:sz w:val="20"/>
                <w:szCs w:val="20"/>
                <w:bdr w:val="none" w:sz="0" w:space="0" w:color="auto" w:frame="1"/>
                <w:shd w:val="clear" w:color="auto" w:fill="FFFFFF"/>
                <w:lang w:val="en-US" w:eastAsia="fr-FR"/>
              </w:rPr>
              <w:t>References</w:t>
            </w:r>
          </w:p>
        </w:tc>
      </w:tr>
      <w:tr w:rsidR="003A3469" w:rsidRPr="003A3469" w14:paraId="41571DE5" w14:textId="77777777" w:rsidTr="00DC2936">
        <w:tc>
          <w:tcPr>
            <w:tcW w:w="102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C0AA826"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GM01552</w:t>
            </w:r>
          </w:p>
        </w:tc>
        <w:tc>
          <w:tcPr>
            <w:tcW w:w="1230" w:type="dxa"/>
            <w:tcBorders>
              <w:top w:val="nil"/>
              <w:left w:val="nil"/>
              <w:bottom w:val="single" w:sz="8" w:space="0" w:color="auto"/>
              <w:right w:val="single" w:sz="8" w:space="0" w:color="auto"/>
            </w:tcBorders>
            <w:tcMar>
              <w:top w:w="0" w:type="dxa"/>
              <w:left w:w="108" w:type="dxa"/>
              <w:bottom w:w="0" w:type="dxa"/>
              <w:right w:w="108" w:type="dxa"/>
            </w:tcMar>
            <w:hideMark/>
          </w:tcPr>
          <w:p w14:paraId="7FE192AB" w14:textId="77777777" w:rsidR="001A7BEA" w:rsidRPr="003A3469" w:rsidRDefault="001A7BEA" w:rsidP="001A7BEA">
            <w:pPr>
              <w:spacing w:after="0" w:line="240" w:lineRule="auto"/>
              <w:rPr>
                <w:rFonts w:eastAsia="Times New Roman" w:cs="Calibri"/>
                <w:sz w:val="20"/>
                <w:szCs w:val="20"/>
                <w:bdr w:val="none" w:sz="0" w:space="0" w:color="auto" w:frame="1"/>
                <w:shd w:val="clear" w:color="auto" w:fill="FFFFFF"/>
                <w:lang w:val="en-US" w:eastAsia="fr-FR"/>
              </w:rPr>
            </w:pPr>
            <w:r w:rsidRPr="003A3469">
              <w:rPr>
                <w:rFonts w:eastAsia="Times New Roman" w:cs="Calibri"/>
                <w:sz w:val="20"/>
                <w:szCs w:val="20"/>
                <w:bdr w:val="none" w:sz="0" w:space="0" w:color="auto" w:frame="1"/>
                <w:shd w:val="clear" w:color="auto" w:fill="FFFFFF"/>
                <w:lang w:val="en-US" w:eastAsia="fr-FR"/>
              </w:rPr>
              <w:t>5‘UTR</w:t>
            </w:r>
          </w:p>
          <w:p w14:paraId="0BC4944C"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98240652</w:t>
            </w:r>
          </w:p>
          <w:p w14:paraId="0F79E9ED"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 </w:t>
            </w:r>
          </w:p>
          <w:p w14:paraId="530FD30F"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5’UTR</w:t>
            </w:r>
          </w:p>
          <w:p w14:paraId="2120B580"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98270647</w:t>
            </w:r>
          </w:p>
        </w:tc>
        <w:tc>
          <w:tcPr>
            <w:tcW w:w="1860" w:type="dxa"/>
            <w:tcBorders>
              <w:top w:val="nil"/>
              <w:left w:val="nil"/>
              <w:bottom w:val="single" w:sz="8" w:space="0" w:color="auto"/>
              <w:right w:val="single" w:sz="8" w:space="0" w:color="auto"/>
            </w:tcBorders>
            <w:tcMar>
              <w:top w:w="0" w:type="dxa"/>
              <w:left w:w="108" w:type="dxa"/>
              <w:bottom w:w="0" w:type="dxa"/>
              <w:right w:w="108" w:type="dxa"/>
            </w:tcMar>
            <w:hideMark/>
          </w:tcPr>
          <w:p w14:paraId="7EDFBB2D"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triplet insertion</w:t>
            </w:r>
          </w:p>
          <w:p w14:paraId="681C98B8"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 </w:t>
            </w:r>
          </w:p>
          <w:p w14:paraId="2C1BAFEC" w14:textId="77777777" w:rsidR="001A7BEA" w:rsidRPr="003A3469" w:rsidRDefault="001A7BEA" w:rsidP="001A7BEA">
            <w:pPr>
              <w:spacing w:after="0" w:line="240" w:lineRule="auto"/>
              <w:rPr>
                <w:rFonts w:eastAsia="Times New Roman" w:cs="Calibri"/>
                <w:sz w:val="20"/>
                <w:szCs w:val="20"/>
                <w:bdr w:val="none" w:sz="0" w:space="0" w:color="auto" w:frame="1"/>
                <w:shd w:val="clear" w:color="auto" w:fill="FFFFFF"/>
                <w:lang w:val="en-US" w:eastAsia="fr-FR"/>
              </w:rPr>
            </w:pPr>
          </w:p>
          <w:p w14:paraId="3D38CBD9" w14:textId="77777777" w:rsidR="001A7BEA" w:rsidRPr="003A3469" w:rsidRDefault="001A7BEA" w:rsidP="001A7BEA">
            <w:pPr>
              <w:spacing w:after="0" w:line="240" w:lineRule="auto"/>
              <w:rPr>
                <w:rFonts w:eastAsia="Times New Roman" w:cs="Calibri"/>
                <w:sz w:val="20"/>
                <w:szCs w:val="20"/>
                <w:bdr w:val="none" w:sz="0" w:space="0" w:color="auto" w:frame="1"/>
                <w:shd w:val="clear" w:color="auto" w:fill="FFFFFF"/>
                <w:lang w:val="en-US" w:eastAsia="fr-FR"/>
              </w:rPr>
            </w:pPr>
            <w:r w:rsidRPr="003A3469">
              <w:rPr>
                <w:rFonts w:eastAsia="Times New Roman" w:cs="Calibri"/>
                <w:sz w:val="20"/>
                <w:szCs w:val="20"/>
                <w:bdr w:val="none" w:sz="0" w:space="0" w:color="auto" w:frame="1"/>
                <w:shd w:val="clear" w:color="auto" w:fill="FFFFFF"/>
                <w:lang w:val="en-US" w:eastAsia="fr-FR"/>
              </w:rPr>
              <w:t>triplet insertion</w:t>
            </w:r>
          </w:p>
          <w:p w14:paraId="46F118E0"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T&gt;TGCC</w:t>
            </w:r>
          </w:p>
          <w:p w14:paraId="2A54296F" w14:textId="77777777" w:rsidR="001A7BEA" w:rsidRPr="003A3469" w:rsidRDefault="001A7BEA" w:rsidP="001A7BEA">
            <w:pPr>
              <w:spacing w:after="0" w:line="240" w:lineRule="auto"/>
              <w:rPr>
                <w:rFonts w:eastAsia="Times New Roman" w:cs="Calibri"/>
                <w:sz w:val="20"/>
                <w:szCs w:val="20"/>
                <w:lang w:eastAsia="fr-FR"/>
              </w:rPr>
            </w:pPr>
          </w:p>
        </w:tc>
        <w:tc>
          <w:tcPr>
            <w:tcW w:w="1560" w:type="dxa"/>
            <w:tcBorders>
              <w:top w:val="nil"/>
              <w:left w:val="nil"/>
              <w:bottom w:val="single" w:sz="8" w:space="0" w:color="auto"/>
              <w:right w:val="single" w:sz="8" w:space="0" w:color="auto"/>
            </w:tcBorders>
            <w:tcMar>
              <w:top w:w="0" w:type="dxa"/>
              <w:left w:w="108" w:type="dxa"/>
              <w:bottom w:w="0" w:type="dxa"/>
              <w:right w:w="108" w:type="dxa"/>
            </w:tcMar>
            <w:hideMark/>
          </w:tcPr>
          <w:p w14:paraId="79C65BEA" w14:textId="77777777" w:rsidR="001A7BEA" w:rsidRPr="003A3469" w:rsidRDefault="001A7BEA" w:rsidP="001A7BEA">
            <w:pPr>
              <w:spacing w:after="0" w:line="240" w:lineRule="auto"/>
              <w:rPr>
                <w:rFonts w:eastAsia="Times New Roman" w:cs="Calibri"/>
                <w:sz w:val="20"/>
                <w:szCs w:val="20"/>
                <w:bdr w:val="none" w:sz="0" w:space="0" w:color="auto" w:frame="1"/>
                <w:shd w:val="clear" w:color="auto" w:fill="FFFFFF"/>
                <w:lang w:eastAsia="fr-FR"/>
              </w:rPr>
            </w:pPr>
          </w:p>
          <w:p w14:paraId="49C122FB" w14:textId="77777777" w:rsidR="001A7BEA" w:rsidRPr="003A3469" w:rsidRDefault="001A7BEA" w:rsidP="001A7BEA">
            <w:pPr>
              <w:spacing w:after="0" w:line="240" w:lineRule="auto"/>
              <w:rPr>
                <w:rFonts w:eastAsia="Times New Roman" w:cs="Calibri"/>
                <w:sz w:val="20"/>
                <w:szCs w:val="20"/>
                <w:lang w:eastAsia="fr-FR"/>
              </w:rPr>
            </w:pPr>
          </w:p>
          <w:p w14:paraId="1167E482" w14:textId="77777777" w:rsidR="001A7BEA" w:rsidRPr="003A3469" w:rsidRDefault="001A7BEA" w:rsidP="001A7BEA">
            <w:pPr>
              <w:spacing w:after="0" w:line="240" w:lineRule="auto"/>
              <w:rPr>
                <w:rFonts w:eastAsia="Times New Roman" w:cs="Calibri"/>
                <w:sz w:val="20"/>
                <w:szCs w:val="20"/>
                <w:lang w:eastAsia="fr-FR"/>
              </w:rPr>
            </w:pPr>
          </w:p>
          <w:p w14:paraId="59B6033A"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lang w:eastAsia="fr-FR"/>
              </w:rPr>
              <w:t>triplet extension</w:t>
            </w:r>
          </w:p>
        </w:tc>
        <w:tc>
          <w:tcPr>
            <w:tcW w:w="1833" w:type="dxa"/>
            <w:tcBorders>
              <w:top w:val="nil"/>
              <w:left w:val="nil"/>
              <w:bottom w:val="single" w:sz="8" w:space="0" w:color="auto"/>
              <w:right w:val="single" w:sz="8" w:space="0" w:color="auto"/>
            </w:tcBorders>
            <w:tcMar>
              <w:top w:w="0" w:type="dxa"/>
              <w:left w:w="108" w:type="dxa"/>
              <w:bottom w:w="0" w:type="dxa"/>
              <w:right w:w="108" w:type="dxa"/>
            </w:tcMar>
            <w:hideMark/>
          </w:tcPr>
          <w:p w14:paraId="36A6A428" w14:textId="77777777" w:rsidR="001A7BEA" w:rsidRPr="003A3469" w:rsidRDefault="001A7BEA" w:rsidP="001A7BEA">
            <w:pPr>
              <w:spacing w:after="0" w:line="240" w:lineRule="auto"/>
              <w:rPr>
                <w:rFonts w:eastAsia="Times New Roman" w:cs="Calibri"/>
                <w:sz w:val="20"/>
                <w:szCs w:val="20"/>
                <w:bdr w:val="none" w:sz="0" w:space="0" w:color="auto" w:frame="1"/>
                <w:shd w:val="clear" w:color="auto" w:fill="FFFFFF"/>
                <w:lang w:val="en-US" w:eastAsia="fr-FR"/>
              </w:rPr>
            </w:pPr>
            <w:r w:rsidRPr="003A3469">
              <w:rPr>
                <w:rFonts w:eastAsia="Times New Roman" w:cs="Calibri"/>
                <w:sz w:val="20"/>
                <w:szCs w:val="20"/>
                <w:bdr w:val="none" w:sz="0" w:space="0" w:color="auto" w:frame="1"/>
                <w:shd w:val="clear" w:color="auto" w:fill="FFFFFF"/>
                <w:lang w:val="en-US" w:eastAsia="fr-FR"/>
              </w:rPr>
              <w:t> unknown</w:t>
            </w:r>
          </w:p>
          <w:p w14:paraId="31F47570" w14:textId="77777777" w:rsidR="001A7BEA" w:rsidRPr="003A3469" w:rsidRDefault="001A7BEA" w:rsidP="001A7BEA">
            <w:pPr>
              <w:spacing w:after="0" w:line="240" w:lineRule="auto"/>
              <w:rPr>
                <w:rFonts w:eastAsia="Times New Roman" w:cs="Calibri"/>
                <w:sz w:val="20"/>
                <w:szCs w:val="20"/>
                <w:bdr w:val="none" w:sz="0" w:space="0" w:color="auto" w:frame="1"/>
                <w:shd w:val="clear" w:color="auto" w:fill="FFFFFF"/>
                <w:lang w:val="en-US" w:eastAsia="fr-FR"/>
              </w:rPr>
            </w:pPr>
          </w:p>
          <w:p w14:paraId="0A4A1A8A" w14:textId="77777777" w:rsidR="001A7BEA" w:rsidRPr="003A3469" w:rsidRDefault="001A7BEA" w:rsidP="001A7BEA">
            <w:pPr>
              <w:spacing w:after="0" w:line="240" w:lineRule="auto"/>
              <w:rPr>
                <w:rFonts w:eastAsia="Times New Roman" w:cs="Calibri"/>
                <w:sz w:val="20"/>
                <w:szCs w:val="20"/>
                <w:bdr w:val="none" w:sz="0" w:space="0" w:color="auto" w:frame="1"/>
                <w:shd w:val="clear" w:color="auto" w:fill="FFFFFF"/>
                <w:lang w:val="en-US" w:eastAsia="fr-FR"/>
              </w:rPr>
            </w:pPr>
          </w:p>
          <w:p w14:paraId="57E8D33C" w14:textId="77777777" w:rsidR="001A7BEA" w:rsidRPr="003A3469" w:rsidRDefault="001A7BEA" w:rsidP="001A7BEA">
            <w:pPr>
              <w:spacing w:after="0" w:line="240" w:lineRule="auto"/>
              <w:rPr>
                <w:rFonts w:eastAsia="Times New Roman" w:cs="Calibri"/>
                <w:sz w:val="20"/>
                <w:szCs w:val="20"/>
                <w:lang w:val="en-US" w:eastAsia="fr-FR"/>
              </w:rPr>
            </w:pPr>
            <w:r w:rsidRPr="003A3469">
              <w:rPr>
                <w:rFonts w:eastAsia="Times New Roman" w:cs="Calibri"/>
                <w:sz w:val="20"/>
                <w:szCs w:val="20"/>
                <w:bdr w:val="none" w:sz="0" w:space="0" w:color="auto" w:frame="1"/>
                <w:shd w:val="clear" w:color="auto" w:fill="FFFFFF"/>
                <w:lang w:val="en-US" w:eastAsia="fr-FR"/>
              </w:rPr>
              <w:t>expressed but functionally deficient</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19FC79FE" w14:textId="77777777" w:rsidR="001A7BEA" w:rsidRPr="003A3469" w:rsidRDefault="001A7BEA" w:rsidP="001A7BEA">
            <w:pPr>
              <w:spacing w:after="0" w:line="240" w:lineRule="auto"/>
              <w:rPr>
                <w:rFonts w:eastAsia="Times New Roman" w:cs="Calibri"/>
                <w:b/>
                <w:sz w:val="20"/>
                <w:szCs w:val="20"/>
                <w:lang w:eastAsia="fr-FR"/>
              </w:rPr>
            </w:pPr>
            <w:r w:rsidRPr="003A3469">
              <w:rPr>
                <w:rFonts w:eastAsia="Times New Roman" w:cs="Calibri"/>
                <w:b/>
                <w:sz w:val="20"/>
                <w:szCs w:val="20"/>
                <w:bdr w:val="none" w:sz="0" w:space="0" w:color="auto" w:frame="1"/>
                <w:shd w:val="clear" w:color="auto" w:fill="FFFFFF"/>
                <w:lang w:val="en-US" w:eastAsia="fr-FR"/>
              </w:rPr>
              <w:t>unpublished*</w:t>
            </w:r>
          </w:p>
          <w:p w14:paraId="05E0CCE9"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 </w:t>
            </w:r>
          </w:p>
          <w:p w14:paraId="1C21ACA3"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 </w:t>
            </w:r>
          </w:p>
          <w:p w14:paraId="52E8A036"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Vulin, 2018</w:t>
            </w:r>
          </w:p>
        </w:tc>
      </w:tr>
      <w:tr w:rsidR="003A3469" w:rsidRPr="003A3469" w14:paraId="177833BD" w14:textId="77777777" w:rsidTr="00DC2936">
        <w:tc>
          <w:tcPr>
            <w:tcW w:w="102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622B1B5"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GM02098</w:t>
            </w:r>
          </w:p>
        </w:tc>
        <w:tc>
          <w:tcPr>
            <w:tcW w:w="1230" w:type="dxa"/>
            <w:tcBorders>
              <w:top w:val="nil"/>
              <w:left w:val="nil"/>
              <w:bottom w:val="single" w:sz="8" w:space="0" w:color="auto"/>
              <w:right w:val="single" w:sz="8" w:space="0" w:color="auto"/>
            </w:tcBorders>
            <w:tcMar>
              <w:top w:w="0" w:type="dxa"/>
              <w:left w:w="108" w:type="dxa"/>
              <w:bottom w:w="0" w:type="dxa"/>
              <w:right w:w="108" w:type="dxa"/>
            </w:tcMar>
            <w:hideMark/>
          </w:tcPr>
          <w:p w14:paraId="3C084C96"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Intron 17</w:t>
            </w:r>
          </w:p>
          <w:p w14:paraId="256EFC8C"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98221881</w:t>
            </w:r>
          </w:p>
          <w:p w14:paraId="2DDB4979"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 </w:t>
            </w:r>
          </w:p>
          <w:p w14:paraId="509E6CCA"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 </w:t>
            </w:r>
          </w:p>
          <w:p w14:paraId="68C0664F"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5’UTR</w:t>
            </w:r>
          </w:p>
          <w:p w14:paraId="3821D83D"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98270647</w:t>
            </w:r>
          </w:p>
        </w:tc>
        <w:tc>
          <w:tcPr>
            <w:tcW w:w="1860" w:type="dxa"/>
            <w:tcBorders>
              <w:top w:val="nil"/>
              <w:left w:val="nil"/>
              <w:bottom w:val="single" w:sz="8" w:space="0" w:color="auto"/>
              <w:right w:val="single" w:sz="8" w:space="0" w:color="auto"/>
            </w:tcBorders>
            <w:tcMar>
              <w:top w:w="0" w:type="dxa"/>
              <w:left w:w="108" w:type="dxa"/>
              <w:bottom w:w="0" w:type="dxa"/>
              <w:right w:w="108" w:type="dxa"/>
            </w:tcMar>
            <w:hideMark/>
          </w:tcPr>
          <w:p w14:paraId="05717973"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eastAsia="fr-FR"/>
              </w:rPr>
              <w:t xml:space="preserve">splice site mutation C&gt;G </w:t>
            </w:r>
          </w:p>
          <w:p w14:paraId="6D4CE9B8"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eastAsia="fr-FR"/>
              </w:rPr>
              <w:t> </w:t>
            </w:r>
          </w:p>
          <w:p w14:paraId="3AAF39D8"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eastAsia="fr-FR"/>
              </w:rPr>
              <w:t> </w:t>
            </w:r>
          </w:p>
          <w:p w14:paraId="6F4AF300" w14:textId="77777777" w:rsidR="001A7BEA" w:rsidRPr="003A3469" w:rsidRDefault="001A7BEA" w:rsidP="001A7BEA">
            <w:pPr>
              <w:spacing w:after="0" w:line="240" w:lineRule="auto"/>
              <w:rPr>
                <w:rFonts w:eastAsia="Times New Roman" w:cs="Calibri"/>
                <w:sz w:val="20"/>
                <w:szCs w:val="20"/>
                <w:bdr w:val="none" w:sz="0" w:space="0" w:color="auto" w:frame="1"/>
                <w:shd w:val="clear" w:color="auto" w:fill="FFFFFF"/>
                <w:lang w:val="en-US" w:eastAsia="fr-FR"/>
              </w:rPr>
            </w:pPr>
            <w:r w:rsidRPr="003A3469">
              <w:rPr>
                <w:rFonts w:eastAsia="Times New Roman" w:cs="Calibri"/>
                <w:sz w:val="20"/>
                <w:szCs w:val="20"/>
                <w:bdr w:val="none" w:sz="0" w:space="0" w:color="auto" w:frame="1"/>
                <w:shd w:val="clear" w:color="auto" w:fill="FFFFFF"/>
                <w:lang w:val="en-US" w:eastAsia="fr-FR"/>
              </w:rPr>
              <w:t xml:space="preserve">triplet insertion </w:t>
            </w:r>
          </w:p>
          <w:p w14:paraId="2959378B"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T&gt;TGCC</w:t>
            </w:r>
          </w:p>
          <w:p w14:paraId="5EB4A2BD" w14:textId="77777777" w:rsidR="001A7BEA" w:rsidRPr="003A3469" w:rsidRDefault="001A7BEA" w:rsidP="001A7BEA">
            <w:pPr>
              <w:spacing w:after="0" w:line="240" w:lineRule="auto"/>
              <w:rPr>
                <w:rFonts w:eastAsia="Times New Roman" w:cs="Calibri"/>
                <w:sz w:val="20"/>
                <w:szCs w:val="20"/>
                <w:lang w:eastAsia="fr-FR"/>
              </w:rPr>
            </w:pPr>
          </w:p>
        </w:tc>
        <w:tc>
          <w:tcPr>
            <w:tcW w:w="1560" w:type="dxa"/>
            <w:tcBorders>
              <w:top w:val="nil"/>
              <w:left w:val="nil"/>
              <w:bottom w:val="single" w:sz="8" w:space="0" w:color="auto"/>
              <w:right w:val="single" w:sz="8" w:space="0" w:color="auto"/>
            </w:tcBorders>
            <w:tcMar>
              <w:top w:w="0" w:type="dxa"/>
              <w:left w:w="108" w:type="dxa"/>
              <w:bottom w:w="0" w:type="dxa"/>
              <w:right w:w="108" w:type="dxa"/>
            </w:tcMar>
            <w:hideMark/>
          </w:tcPr>
          <w:p w14:paraId="52D4254B" w14:textId="77777777" w:rsidR="001A7BEA" w:rsidRPr="003A3469" w:rsidRDefault="001A7BEA" w:rsidP="001A7BEA">
            <w:pPr>
              <w:spacing w:after="0" w:line="240" w:lineRule="auto"/>
              <w:rPr>
                <w:rFonts w:eastAsia="Times New Roman" w:cs="Calibri"/>
                <w:sz w:val="18"/>
                <w:szCs w:val="18"/>
                <w:lang w:val="en-US" w:eastAsia="fr-FR"/>
              </w:rPr>
            </w:pPr>
            <w:r w:rsidRPr="003A3469">
              <w:rPr>
                <w:rFonts w:eastAsia="Times New Roman" w:cs="Calibri"/>
                <w:sz w:val="18"/>
                <w:szCs w:val="18"/>
                <w:bdr w:val="none" w:sz="0" w:space="0" w:color="auto" w:frame="1"/>
                <w:shd w:val="clear" w:color="auto" w:fill="FFFFFF"/>
                <w:lang w:val="en-US" w:eastAsia="fr-FR"/>
              </w:rPr>
              <w:t>exon 17 skipping and stop codon in exon 18</w:t>
            </w:r>
          </w:p>
          <w:p w14:paraId="2FA79905" w14:textId="77777777" w:rsidR="001A7BEA" w:rsidRPr="003A3469" w:rsidRDefault="001A7BEA" w:rsidP="001A7BEA">
            <w:pPr>
              <w:spacing w:after="0" w:line="240" w:lineRule="auto"/>
              <w:rPr>
                <w:rFonts w:eastAsia="Times New Roman" w:cs="Calibri"/>
                <w:sz w:val="20"/>
                <w:szCs w:val="20"/>
                <w:bdr w:val="none" w:sz="0" w:space="0" w:color="auto" w:frame="1"/>
                <w:shd w:val="clear" w:color="auto" w:fill="FFFFFF"/>
                <w:lang w:val="en-US" w:eastAsia="fr-FR"/>
              </w:rPr>
            </w:pPr>
          </w:p>
          <w:p w14:paraId="4BA62870" w14:textId="77777777" w:rsidR="001A7BEA" w:rsidRPr="003A3469" w:rsidRDefault="001A7BEA" w:rsidP="001A7BEA">
            <w:pPr>
              <w:spacing w:after="0" w:line="240" w:lineRule="auto"/>
              <w:rPr>
                <w:rFonts w:eastAsia="Times New Roman" w:cs="Calibri"/>
                <w:sz w:val="20"/>
                <w:szCs w:val="20"/>
                <w:lang w:val="en-US" w:eastAsia="fr-FR"/>
              </w:rPr>
            </w:pPr>
            <w:r w:rsidRPr="003A3469">
              <w:rPr>
                <w:rFonts w:eastAsia="Times New Roman" w:cs="Calibri"/>
                <w:sz w:val="20"/>
                <w:szCs w:val="20"/>
                <w:bdr w:val="none" w:sz="0" w:space="0" w:color="auto" w:frame="1"/>
                <w:shd w:val="clear" w:color="auto" w:fill="FFFFFF"/>
                <w:lang w:val="en-US" w:eastAsia="fr-FR"/>
              </w:rPr>
              <w:t> </w:t>
            </w:r>
          </w:p>
          <w:p w14:paraId="406A1F70" w14:textId="77777777" w:rsidR="001A7BEA" w:rsidRPr="003A3469" w:rsidRDefault="001A7BEA" w:rsidP="001A7BEA">
            <w:pPr>
              <w:spacing w:after="0" w:line="240" w:lineRule="auto"/>
              <w:rPr>
                <w:rFonts w:eastAsia="Times New Roman" w:cs="Calibri"/>
                <w:sz w:val="20"/>
                <w:szCs w:val="20"/>
                <w:lang w:val="en-US" w:eastAsia="fr-FR"/>
              </w:rPr>
            </w:pPr>
            <w:r w:rsidRPr="003A3469">
              <w:rPr>
                <w:rFonts w:eastAsia="Times New Roman" w:cs="Calibri"/>
                <w:sz w:val="20"/>
                <w:szCs w:val="20"/>
                <w:lang w:val="en-US" w:eastAsia="fr-FR"/>
              </w:rPr>
              <w:t>triplet extension</w:t>
            </w:r>
          </w:p>
        </w:tc>
        <w:tc>
          <w:tcPr>
            <w:tcW w:w="1833" w:type="dxa"/>
            <w:tcBorders>
              <w:top w:val="nil"/>
              <w:left w:val="nil"/>
              <w:bottom w:val="single" w:sz="8" w:space="0" w:color="auto"/>
              <w:right w:val="single" w:sz="8" w:space="0" w:color="auto"/>
            </w:tcBorders>
            <w:tcMar>
              <w:top w:w="0" w:type="dxa"/>
              <w:left w:w="108" w:type="dxa"/>
              <w:bottom w:w="0" w:type="dxa"/>
              <w:right w:w="108" w:type="dxa"/>
            </w:tcMar>
            <w:hideMark/>
          </w:tcPr>
          <w:p w14:paraId="4244E1DB" w14:textId="77777777" w:rsidR="001A7BEA" w:rsidRPr="003A3469" w:rsidRDefault="001A7BEA" w:rsidP="001A7BEA">
            <w:pPr>
              <w:spacing w:after="0" w:line="240" w:lineRule="auto"/>
              <w:rPr>
                <w:rFonts w:eastAsia="Times New Roman" w:cs="Calibri"/>
                <w:sz w:val="20"/>
                <w:szCs w:val="20"/>
                <w:lang w:val="en-US" w:eastAsia="fr-FR"/>
              </w:rPr>
            </w:pPr>
            <w:r w:rsidRPr="003A3469">
              <w:rPr>
                <w:rFonts w:eastAsia="Times New Roman" w:cs="Calibri"/>
                <w:sz w:val="20"/>
                <w:szCs w:val="20"/>
                <w:bdr w:val="none" w:sz="0" w:space="0" w:color="auto" w:frame="1"/>
                <w:shd w:val="clear" w:color="auto" w:fill="FFFFFF"/>
                <w:lang w:val="en-US" w:eastAsia="fr-FR"/>
              </w:rPr>
              <w:t>truncated protein</w:t>
            </w:r>
          </w:p>
          <w:p w14:paraId="6799640D" w14:textId="77777777" w:rsidR="001A7BEA" w:rsidRPr="003A3469" w:rsidRDefault="001A7BEA" w:rsidP="001A7BEA">
            <w:pPr>
              <w:spacing w:after="0" w:line="240" w:lineRule="auto"/>
              <w:rPr>
                <w:rFonts w:eastAsia="Times New Roman" w:cs="Calibri"/>
                <w:sz w:val="20"/>
                <w:szCs w:val="20"/>
                <w:lang w:val="en-US" w:eastAsia="fr-FR"/>
              </w:rPr>
            </w:pPr>
            <w:r w:rsidRPr="003A3469">
              <w:rPr>
                <w:rFonts w:eastAsia="Times New Roman" w:cs="Calibri"/>
                <w:sz w:val="20"/>
                <w:szCs w:val="20"/>
                <w:bdr w:val="none" w:sz="0" w:space="0" w:color="auto" w:frame="1"/>
                <w:shd w:val="clear" w:color="auto" w:fill="FFFFFF"/>
                <w:lang w:val="en-US" w:eastAsia="fr-FR"/>
              </w:rPr>
              <w:t> </w:t>
            </w:r>
          </w:p>
          <w:p w14:paraId="02A02A3B" w14:textId="77777777" w:rsidR="001A7BEA" w:rsidRPr="003A3469" w:rsidRDefault="001A7BEA" w:rsidP="001A7BEA">
            <w:pPr>
              <w:spacing w:after="0" w:line="240" w:lineRule="auto"/>
              <w:rPr>
                <w:rFonts w:eastAsia="Times New Roman" w:cs="Calibri"/>
                <w:sz w:val="20"/>
                <w:szCs w:val="20"/>
                <w:bdr w:val="none" w:sz="0" w:space="0" w:color="auto" w:frame="1"/>
                <w:shd w:val="clear" w:color="auto" w:fill="FFFFFF"/>
                <w:lang w:val="en-US" w:eastAsia="fr-FR"/>
              </w:rPr>
            </w:pPr>
            <w:r w:rsidRPr="003A3469">
              <w:rPr>
                <w:rFonts w:eastAsia="Times New Roman" w:cs="Calibri"/>
                <w:sz w:val="20"/>
                <w:szCs w:val="20"/>
                <w:bdr w:val="none" w:sz="0" w:space="0" w:color="auto" w:frame="1"/>
                <w:shd w:val="clear" w:color="auto" w:fill="FFFFFF"/>
                <w:lang w:val="en-US" w:eastAsia="fr-FR"/>
              </w:rPr>
              <w:t> </w:t>
            </w:r>
          </w:p>
          <w:p w14:paraId="5580D54D" w14:textId="77777777" w:rsidR="001A7BEA" w:rsidRPr="003A3469" w:rsidRDefault="001A7BEA" w:rsidP="001A7BEA">
            <w:pPr>
              <w:spacing w:after="0" w:line="240" w:lineRule="auto"/>
              <w:rPr>
                <w:rFonts w:eastAsia="Times New Roman" w:cs="Calibri"/>
                <w:sz w:val="20"/>
                <w:szCs w:val="20"/>
                <w:bdr w:val="none" w:sz="0" w:space="0" w:color="auto" w:frame="1"/>
                <w:shd w:val="clear" w:color="auto" w:fill="FFFFFF"/>
                <w:lang w:val="en-US" w:eastAsia="fr-FR"/>
              </w:rPr>
            </w:pPr>
          </w:p>
          <w:p w14:paraId="4A83C9D5" w14:textId="77777777" w:rsidR="001A7BEA" w:rsidRPr="003A3469" w:rsidRDefault="001A7BEA" w:rsidP="001A7BEA">
            <w:pPr>
              <w:spacing w:after="0" w:line="240" w:lineRule="auto"/>
              <w:rPr>
                <w:rFonts w:eastAsia="Times New Roman" w:cs="Calibri"/>
                <w:sz w:val="20"/>
                <w:szCs w:val="20"/>
                <w:lang w:val="en-US" w:eastAsia="fr-FR"/>
              </w:rPr>
            </w:pPr>
            <w:r w:rsidRPr="003A3469">
              <w:rPr>
                <w:rFonts w:eastAsia="Times New Roman" w:cs="Calibri"/>
                <w:sz w:val="20"/>
                <w:szCs w:val="20"/>
                <w:bdr w:val="none" w:sz="0" w:space="0" w:color="auto" w:frame="1"/>
                <w:shd w:val="clear" w:color="auto" w:fill="FFFFFF"/>
                <w:lang w:val="en-US" w:eastAsia="fr-FR"/>
              </w:rPr>
              <w:t>expressed but functionally deficient</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3CE2DF93"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lang w:eastAsia="fr-FR"/>
              </w:rPr>
              <w:t>Chidambaram, 1996</w:t>
            </w:r>
          </w:p>
          <w:p w14:paraId="66A7D328"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 </w:t>
            </w:r>
          </w:p>
          <w:p w14:paraId="4F5C8DAE"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 </w:t>
            </w:r>
          </w:p>
          <w:p w14:paraId="2CB4387C"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Vulin, 2018</w:t>
            </w:r>
          </w:p>
          <w:p w14:paraId="18E7B295"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Tietze, 2013</w:t>
            </w:r>
          </w:p>
          <w:p w14:paraId="0BBAC730"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 </w:t>
            </w:r>
          </w:p>
        </w:tc>
      </w:tr>
      <w:tr w:rsidR="008828A7" w:rsidRPr="003A3469" w14:paraId="300378B6" w14:textId="77777777" w:rsidTr="00DC2936">
        <w:tc>
          <w:tcPr>
            <w:tcW w:w="102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9658F15"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GM03300</w:t>
            </w:r>
          </w:p>
        </w:tc>
        <w:tc>
          <w:tcPr>
            <w:tcW w:w="1230" w:type="dxa"/>
            <w:tcBorders>
              <w:top w:val="nil"/>
              <w:left w:val="nil"/>
              <w:bottom w:val="single" w:sz="8" w:space="0" w:color="auto"/>
              <w:right w:val="single" w:sz="8" w:space="0" w:color="auto"/>
            </w:tcBorders>
            <w:tcMar>
              <w:top w:w="0" w:type="dxa"/>
              <w:left w:w="108" w:type="dxa"/>
              <w:bottom w:w="0" w:type="dxa"/>
              <w:right w:w="108" w:type="dxa"/>
            </w:tcMar>
            <w:hideMark/>
          </w:tcPr>
          <w:p w14:paraId="482F0606"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Exon 8</w:t>
            </w:r>
          </w:p>
          <w:p w14:paraId="4F06F583" w14:textId="77777777" w:rsidR="001A7BEA" w:rsidRPr="003A3469" w:rsidRDefault="001A7BEA" w:rsidP="001A7BEA">
            <w:pPr>
              <w:spacing w:after="0" w:line="240" w:lineRule="auto"/>
              <w:rPr>
                <w:rFonts w:eastAsia="Times New Roman" w:cs="Calibri"/>
                <w:sz w:val="20"/>
                <w:szCs w:val="20"/>
                <w:bdr w:val="none" w:sz="0" w:space="0" w:color="auto" w:frame="1"/>
                <w:shd w:val="clear" w:color="auto" w:fill="FFFFFF"/>
                <w:lang w:val="en-US" w:eastAsia="fr-FR"/>
              </w:rPr>
            </w:pPr>
            <w:r w:rsidRPr="003A3469">
              <w:rPr>
                <w:rFonts w:eastAsia="Times New Roman" w:cs="Calibri"/>
                <w:sz w:val="20"/>
                <w:szCs w:val="20"/>
                <w:bdr w:val="none" w:sz="0" w:space="0" w:color="auto" w:frame="1"/>
                <w:shd w:val="clear" w:color="auto" w:fill="FFFFFF"/>
                <w:lang w:val="en-US" w:eastAsia="fr-FR"/>
              </w:rPr>
              <w:t> 98241329</w:t>
            </w:r>
          </w:p>
          <w:p w14:paraId="59057A8E" w14:textId="77777777" w:rsidR="001A7BEA" w:rsidRPr="003A3469" w:rsidRDefault="001A7BEA" w:rsidP="001A7BEA">
            <w:pPr>
              <w:spacing w:after="0" w:line="240" w:lineRule="auto"/>
              <w:rPr>
                <w:rFonts w:eastAsia="Times New Roman" w:cs="Calibri"/>
                <w:sz w:val="20"/>
                <w:szCs w:val="20"/>
                <w:lang w:eastAsia="fr-FR"/>
              </w:rPr>
            </w:pPr>
          </w:p>
          <w:p w14:paraId="423B7CDE" w14:textId="77777777" w:rsidR="001A7BEA" w:rsidRPr="003A3469" w:rsidRDefault="001A7BEA" w:rsidP="001A7BEA">
            <w:pPr>
              <w:spacing w:after="0" w:line="240" w:lineRule="auto"/>
              <w:rPr>
                <w:rFonts w:eastAsia="Times New Roman" w:cs="Calibri"/>
                <w:sz w:val="20"/>
                <w:szCs w:val="20"/>
                <w:lang w:eastAsia="fr-FR"/>
              </w:rPr>
            </w:pPr>
          </w:p>
          <w:p w14:paraId="7F321DF9"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lang w:eastAsia="fr-FR"/>
              </w:rPr>
              <w:t>Exon 8</w:t>
            </w:r>
          </w:p>
          <w:p w14:paraId="40B4C4AE"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lang w:eastAsia="fr-FR"/>
              </w:rPr>
              <w:t>98241327</w:t>
            </w:r>
          </w:p>
        </w:tc>
        <w:tc>
          <w:tcPr>
            <w:tcW w:w="1860" w:type="dxa"/>
            <w:tcBorders>
              <w:top w:val="nil"/>
              <w:left w:val="nil"/>
              <w:bottom w:val="single" w:sz="8" w:space="0" w:color="auto"/>
              <w:right w:val="single" w:sz="8" w:space="0" w:color="auto"/>
            </w:tcBorders>
            <w:tcMar>
              <w:top w:w="0" w:type="dxa"/>
              <w:left w:w="108" w:type="dxa"/>
              <w:bottom w:w="0" w:type="dxa"/>
              <w:right w:w="108" w:type="dxa"/>
            </w:tcMar>
            <w:hideMark/>
          </w:tcPr>
          <w:p w14:paraId="71EA1E5A" w14:textId="77777777" w:rsidR="001A7BEA" w:rsidRPr="003A3469" w:rsidRDefault="001A7BEA" w:rsidP="001A7BEA">
            <w:pPr>
              <w:spacing w:after="0" w:line="240" w:lineRule="auto"/>
              <w:rPr>
                <w:rFonts w:eastAsia="Times New Roman" w:cs="Calibri"/>
                <w:sz w:val="20"/>
                <w:szCs w:val="20"/>
                <w:bdr w:val="none" w:sz="0" w:space="0" w:color="auto" w:frame="1"/>
                <w:shd w:val="clear" w:color="auto" w:fill="FFFFFF"/>
                <w:lang w:val="en-US" w:eastAsia="fr-FR"/>
              </w:rPr>
            </w:pPr>
            <w:r w:rsidRPr="003A3469">
              <w:rPr>
                <w:rFonts w:eastAsia="Times New Roman" w:cs="Calibri"/>
                <w:sz w:val="20"/>
                <w:szCs w:val="20"/>
                <w:bdr w:val="none" w:sz="0" w:space="0" w:color="auto" w:frame="1"/>
                <w:shd w:val="clear" w:color="auto" w:fill="FFFFFF"/>
                <w:lang w:val="en-US" w:eastAsia="fr-FR"/>
              </w:rPr>
              <w:t> mutation</w:t>
            </w:r>
          </w:p>
          <w:p w14:paraId="3D9B460D" w14:textId="77777777" w:rsidR="001A7BEA" w:rsidRPr="003A3469" w:rsidRDefault="001A7BEA" w:rsidP="001A7BEA">
            <w:pPr>
              <w:spacing w:after="0" w:line="240" w:lineRule="auto"/>
              <w:rPr>
                <w:rFonts w:eastAsia="Times New Roman" w:cs="Calibri"/>
                <w:sz w:val="20"/>
                <w:szCs w:val="20"/>
                <w:bdr w:val="none" w:sz="0" w:space="0" w:color="auto" w:frame="1"/>
                <w:shd w:val="clear" w:color="auto" w:fill="FFFFFF"/>
                <w:lang w:val="en-US" w:eastAsia="fr-FR"/>
              </w:rPr>
            </w:pPr>
          </w:p>
          <w:p w14:paraId="08DB352C" w14:textId="77777777" w:rsidR="001A7BEA" w:rsidRPr="003A3469" w:rsidRDefault="001A7BEA" w:rsidP="001A7BEA">
            <w:pPr>
              <w:spacing w:after="0" w:line="240" w:lineRule="auto"/>
              <w:rPr>
                <w:rFonts w:eastAsia="Times New Roman" w:cs="Calibri"/>
                <w:sz w:val="20"/>
                <w:szCs w:val="20"/>
                <w:bdr w:val="none" w:sz="0" w:space="0" w:color="auto" w:frame="1"/>
                <w:shd w:val="clear" w:color="auto" w:fill="FFFFFF"/>
                <w:lang w:val="en-US" w:eastAsia="fr-FR"/>
              </w:rPr>
            </w:pPr>
          </w:p>
          <w:p w14:paraId="5C93814B" w14:textId="77777777" w:rsidR="001A7BEA" w:rsidRPr="003A3469" w:rsidRDefault="001A7BEA" w:rsidP="001A7BEA">
            <w:pPr>
              <w:spacing w:after="0" w:line="240" w:lineRule="auto"/>
              <w:rPr>
                <w:rFonts w:eastAsia="Times New Roman" w:cs="Calibri"/>
                <w:sz w:val="20"/>
                <w:szCs w:val="20"/>
                <w:bdr w:val="none" w:sz="0" w:space="0" w:color="auto" w:frame="1"/>
                <w:shd w:val="clear" w:color="auto" w:fill="FFFFFF"/>
                <w:lang w:val="en-US" w:eastAsia="fr-FR"/>
              </w:rPr>
            </w:pPr>
          </w:p>
          <w:p w14:paraId="21D40FD0"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frameshift</w:t>
            </w:r>
          </w:p>
          <w:p w14:paraId="5F6F51D0"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sz w:val="20"/>
                <w:szCs w:val="20"/>
                <w:bdr w:val="none" w:sz="0" w:space="0" w:color="auto" w:frame="1"/>
                <w:shd w:val="clear" w:color="auto" w:fill="FFFFFF"/>
                <w:lang w:val="en-US" w:eastAsia="fr-FR"/>
              </w:rPr>
              <w:t> </w:t>
            </w:r>
          </w:p>
        </w:tc>
        <w:tc>
          <w:tcPr>
            <w:tcW w:w="1560" w:type="dxa"/>
            <w:tcBorders>
              <w:top w:val="nil"/>
              <w:left w:val="nil"/>
              <w:bottom w:val="single" w:sz="8" w:space="0" w:color="auto"/>
              <w:right w:val="single" w:sz="8" w:space="0" w:color="auto"/>
            </w:tcBorders>
            <w:tcMar>
              <w:top w:w="0" w:type="dxa"/>
              <w:left w:w="108" w:type="dxa"/>
              <w:bottom w:w="0" w:type="dxa"/>
              <w:right w:w="108" w:type="dxa"/>
            </w:tcMar>
            <w:hideMark/>
          </w:tcPr>
          <w:p w14:paraId="4CA27BB1" w14:textId="77777777" w:rsidR="001A7BEA" w:rsidRPr="003A3469" w:rsidRDefault="001A7BEA" w:rsidP="001A7BEA">
            <w:pPr>
              <w:spacing w:after="0" w:line="240" w:lineRule="auto"/>
              <w:rPr>
                <w:rFonts w:eastAsia="Times New Roman" w:cs="Calibri"/>
                <w:sz w:val="20"/>
                <w:szCs w:val="20"/>
                <w:bdr w:val="none" w:sz="0" w:space="0" w:color="auto" w:frame="1"/>
                <w:shd w:val="clear" w:color="auto" w:fill="FFFFFF"/>
                <w:lang w:val="en-US" w:eastAsia="fr-FR"/>
              </w:rPr>
            </w:pPr>
            <w:r w:rsidRPr="003A3469">
              <w:rPr>
                <w:rFonts w:eastAsia="Times New Roman" w:cs="Calibri"/>
                <w:sz w:val="20"/>
                <w:szCs w:val="20"/>
                <w:bdr w:val="none" w:sz="0" w:space="0" w:color="auto" w:frame="1"/>
                <w:shd w:val="clear" w:color="auto" w:fill="FFFFFF"/>
                <w:lang w:val="en-US" w:eastAsia="fr-FR"/>
              </w:rPr>
              <w:t>1168</w:t>
            </w:r>
            <w:r w:rsidRPr="003A3469">
              <w:rPr>
                <w:rFonts w:eastAsia="Times New Roman" w:cs="Calibri"/>
                <w:sz w:val="20"/>
                <w:szCs w:val="20"/>
                <w:bdr w:val="none" w:sz="0" w:space="0" w:color="auto" w:frame="1"/>
                <w:lang w:val="en-US" w:eastAsia="fr-FR"/>
              </w:rPr>
              <w:t xml:space="preserve"> </w:t>
            </w:r>
            <w:r w:rsidRPr="003A3469">
              <w:rPr>
                <w:rFonts w:eastAsia="Times New Roman" w:cs="Calibri"/>
                <w:sz w:val="20"/>
                <w:szCs w:val="20"/>
                <w:bdr w:val="none" w:sz="0" w:space="0" w:color="auto" w:frame="1"/>
                <w:shd w:val="clear" w:color="auto" w:fill="FFFFFF"/>
                <w:lang w:val="en-US" w:eastAsia="fr-FR"/>
              </w:rPr>
              <w:t xml:space="preserve">G&gt;A </w:t>
            </w:r>
          </w:p>
          <w:p w14:paraId="10701B0E" w14:textId="77777777" w:rsidR="001A7BEA" w:rsidRPr="003A3469" w:rsidRDefault="001A7BEA" w:rsidP="001A7BEA">
            <w:pPr>
              <w:spacing w:after="0" w:line="240" w:lineRule="auto"/>
              <w:rPr>
                <w:rFonts w:eastAsia="Times New Roman" w:cs="Calibri"/>
                <w:sz w:val="20"/>
                <w:szCs w:val="20"/>
                <w:bdr w:val="none" w:sz="0" w:space="0" w:color="auto" w:frame="1"/>
                <w:shd w:val="clear" w:color="auto" w:fill="FFFFFF"/>
                <w:lang w:val="en-US" w:eastAsia="fr-FR"/>
              </w:rPr>
            </w:pPr>
          </w:p>
          <w:p w14:paraId="37CAB530" w14:textId="77777777" w:rsidR="001A7BEA" w:rsidRPr="003A3469" w:rsidRDefault="001A7BEA" w:rsidP="001A7BEA">
            <w:pPr>
              <w:spacing w:after="0" w:line="240" w:lineRule="auto"/>
              <w:rPr>
                <w:rFonts w:eastAsia="Times New Roman" w:cs="Calibri"/>
                <w:sz w:val="20"/>
                <w:szCs w:val="20"/>
                <w:bdr w:val="none" w:sz="0" w:space="0" w:color="auto" w:frame="1"/>
                <w:shd w:val="clear" w:color="auto" w:fill="FFFFFF"/>
                <w:lang w:val="en-US" w:eastAsia="fr-FR"/>
              </w:rPr>
            </w:pPr>
          </w:p>
          <w:p w14:paraId="7695C8C0" w14:textId="77777777" w:rsidR="001A7BEA" w:rsidRPr="003A3469" w:rsidRDefault="001A7BEA" w:rsidP="001A7BEA">
            <w:pPr>
              <w:spacing w:after="0" w:line="240" w:lineRule="auto"/>
              <w:rPr>
                <w:rFonts w:eastAsia="Times New Roman" w:cs="Calibri"/>
                <w:sz w:val="20"/>
                <w:szCs w:val="20"/>
                <w:bdr w:val="none" w:sz="0" w:space="0" w:color="auto" w:frame="1"/>
                <w:shd w:val="clear" w:color="auto" w:fill="FFFFFF"/>
                <w:lang w:val="en-US" w:eastAsia="fr-FR"/>
              </w:rPr>
            </w:pPr>
          </w:p>
          <w:p w14:paraId="6B43778A" w14:textId="77777777" w:rsidR="001A7BEA" w:rsidRPr="003A3469" w:rsidRDefault="001A7BEA" w:rsidP="001A7BEA">
            <w:pPr>
              <w:spacing w:after="0" w:line="240" w:lineRule="auto"/>
              <w:rPr>
                <w:rFonts w:eastAsia="Times New Roman" w:cs="Calibri"/>
                <w:sz w:val="20"/>
                <w:szCs w:val="20"/>
                <w:lang w:val="en-US" w:eastAsia="fr-FR"/>
              </w:rPr>
            </w:pPr>
            <w:r w:rsidRPr="003A3469">
              <w:rPr>
                <w:rFonts w:eastAsia="Times New Roman" w:cs="Calibri"/>
                <w:sz w:val="20"/>
                <w:szCs w:val="20"/>
                <w:bdr w:val="none" w:sz="0" w:space="0" w:color="auto" w:frame="1"/>
                <w:shd w:val="clear" w:color="auto" w:fill="FFFFFF"/>
                <w:lang w:val="en-US" w:eastAsia="fr-FR"/>
              </w:rPr>
              <w:t>1170 delC  stop codon in exon 9</w:t>
            </w:r>
          </w:p>
          <w:p w14:paraId="164DEAD6" w14:textId="77777777" w:rsidR="001A7BEA" w:rsidRPr="003A3469" w:rsidRDefault="001A7BEA" w:rsidP="001A7BEA">
            <w:pPr>
              <w:spacing w:after="0" w:line="240" w:lineRule="auto"/>
              <w:rPr>
                <w:rFonts w:eastAsia="Times New Roman" w:cs="Calibri"/>
                <w:sz w:val="20"/>
                <w:szCs w:val="20"/>
                <w:lang w:val="en-US" w:eastAsia="fr-FR"/>
              </w:rPr>
            </w:pPr>
          </w:p>
        </w:tc>
        <w:tc>
          <w:tcPr>
            <w:tcW w:w="1833" w:type="dxa"/>
            <w:tcBorders>
              <w:top w:val="nil"/>
              <w:left w:val="nil"/>
              <w:bottom w:val="single" w:sz="8" w:space="0" w:color="auto"/>
              <w:right w:val="single" w:sz="8" w:space="0" w:color="auto"/>
            </w:tcBorders>
            <w:tcMar>
              <w:top w:w="0" w:type="dxa"/>
              <w:left w:w="108" w:type="dxa"/>
              <w:bottom w:w="0" w:type="dxa"/>
              <w:right w:w="108" w:type="dxa"/>
            </w:tcMar>
            <w:hideMark/>
          </w:tcPr>
          <w:p w14:paraId="4636D767" w14:textId="77777777" w:rsidR="001A7BEA" w:rsidRPr="003A3469" w:rsidRDefault="001A7BEA" w:rsidP="001A7BEA">
            <w:pPr>
              <w:spacing w:after="0" w:line="240" w:lineRule="auto"/>
              <w:rPr>
                <w:rFonts w:eastAsia="Times New Roman" w:cs="Calibri"/>
                <w:sz w:val="20"/>
                <w:szCs w:val="20"/>
                <w:bdr w:val="none" w:sz="0" w:space="0" w:color="auto" w:frame="1"/>
                <w:shd w:val="clear" w:color="auto" w:fill="FFFFFF"/>
                <w:lang w:val="en-US" w:eastAsia="fr-FR"/>
              </w:rPr>
            </w:pPr>
            <w:r w:rsidRPr="003A3469">
              <w:rPr>
                <w:rFonts w:eastAsia="Times New Roman" w:cs="Calibri"/>
                <w:sz w:val="20"/>
                <w:szCs w:val="20"/>
                <w:bdr w:val="none" w:sz="0" w:space="0" w:color="auto" w:frame="1"/>
                <w:shd w:val="clear" w:color="auto" w:fill="FFFFFF"/>
                <w:lang w:val="en-US" w:eastAsia="fr-FR"/>
              </w:rPr>
              <w:t>expressed but functionally deficient</w:t>
            </w:r>
          </w:p>
          <w:p w14:paraId="40F26515" w14:textId="77777777" w:rsidR="001A7BEA" w:rsidRPr="003A3469" w:rsidRDefault="001A7BEA" w:rsidP="001A7BEA">
            <w:pPr>
              <w:spacing w:after="0" w:line="240" w:lineRule="auto"/>
              <w:rPr>
                <w:rFonts w:eastAsia="Times New Roman" w:cs="Calibri"/>
                <w:sz w:val="20"/>
                <w:szCs w:val="20"/>
                <w:lang w:val="en-US" w:eastAsia="fr-FR"/>
              </w:rPr>
            </w:pPr>
          </w:p>
          <w:p w14:paraId="2E1CA83A" w14:textId="77777777" w:rsidR="001A7BEA" w:rsidRPr="003A3469" w:rsidRDefault="001A7BEA" w:rsidP="001A7BEA">
            <w:pPr>
              <w:spacing w:after="0" w:line="240" w:lineRule="auto"/>
              <w:rPr>
                <w:rFonts w:eastAsia="Times New Roman" w:cs="Calibri"/>
                <w:sz w:val="20"/>
                <w:szCs w:val="20"/>
                <w:lang w:val="en-US" w:eastAsia="fr-FR"/>
              </w:rPr>
            </w:pPr>
            <w:r w:rsidRPr="003A3469">
              <w:rPr>
                <w:rFonts w:eastAsia="Times New Roman" w:cs="Calibri"/>
                <w:sz w:val="20"/>
                <w:szCs w:val="20"/>
                <w:lang w:val="en-US" w:eastAsia="fr-FR"/>
              </w:rPr>
              <w:t>truncated protein</w:t>
            </w:r>
          </w:p>
          <w:p w14:paraId="1C6E8B7E" w14:textId="77777777" w:rsidR="001A7BEA" w:rsidRPr="003A3469" w:rsidRDefault="001A7BEA" w:rsidP="001A7BEA">
            <w:pPr>
              <w:spacing w:after="0" w:line="240" w:lineRule="auto"/>
              <w:rPr>
                <w:rFonts w:eastAsia="Times New Roman" w:cs="Calibri"/>
                <w:sz w:val="20"/>
                <w:szCs w:val="20"/>
                <w:lang w:val="en-US" w:eastAsia="fr-FR"/>
              </w:rPr>
            </w:pP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57EA331E" w14:textId="77777777" w:rsidR="001A7BEA" w:rsidRPr="003A3469" w:rsidRDefault="001A7BEA" w:rsidP="001A7BEA">
            <w:pPr>
              <w:spacing w:after="0" w:line="240" w:lineRule="auto"/>
              <w:rPr>
                <w:rFonts w:eastAsia="Times New Roman" w:cs="Calibri"/>
                <w:b/>
                <w:sz w:val="20"/>
                <w:szCs w:val="20"/>
                <w:bdr w:val="none" w:sz="0" w:space="0" w:color="auto" w:frame="1"/>
                <w:shd w:val="clear" w:color="auto" w:fill="FFFFFF"/>
                <w:lang w:val="en-US" w:eastAsia="fr-FR"/>
              </w:rPr>
            </w:pPr>
            <w:r w:rsidRPr="003A3469">
              <w:rPr>
                <w:rFonts w:eastAsia="Times New Roman" w:cs="Calibri"/>
                <w:b/>
                <w:sz w:val="20"/>
                <w:szCs w:val="20"/>
                <w:bdr w:val="none" w:sz="0" w:space="0" w:color="auto" w:frame="1"/>
                <w:shd w:val="clear" w:color="auto" w:fill="FFFFFF"/>
                <w:lang w:val="en-US" w:eastAsia="fr-FR"/>
              </w:rPr>
              <w:t>unpublished*</w:t>
            </w:r>
          </w:p>
          <w:p w14:paraId="4EB7F7A4" w14:textId="77777777" w:rsidR="001A7BEA" w:rsidRPr="003A3469" w:rsidRDefault="001A7BEA" w:rsidP="001A7BEA">
            <w:pPr>
              <w:spacing w:after="0" w:line="240" w:lineRule="auto"/>
              <w:rPr>
                <w:rFonts w:eastAsia="Times New Roman" w:cs="Calibri"/>
                <w:b/>
                <w:sz w:val="20"/>
                <w:szCs w:val="20"/>
                <w:lang w:eastAsia="fr-FR"/>
              </w:rPr>
            </w:pPr>
          </w:p>
          <w:p w14:paraId="02A41E15" w14:textId="77777777" w:rsidR="001A7BEA" w:rsidRPr="003A3469" w:rsidRDefault="001A7BEA" w:rsidP="001A7BEA">
            <w:pPr>
              <w:spacing w:after="0" w:line="240" w:lineRule="auto"/>
              <w:rPr>
                <w:rFonts w:eastAsia="Times New Roman" w:cs="Calibri"/>
                <w:b/>
                <w:sz w:val="20"/>
                <w:szCs w:val="20"/>
                <w:lang w:eastAsia="fr-FR"/>
              </w:rPr>
            </w:pPr>
          </w:p>
          <w:p w14:paraId="6D22B463" w14:textId="77777777" w:rsidR="001A7BEA" w:rsidRPr="003A3469" w:rsidRDefault="001A7BEA" w:rsidP="001A7BEA">
            <w:pPr>
              <w:spacing w:after="0" w:line="240" w:lineRule="auto"/>
              <w:rPr>
                <w:rFonts w:eastAsia="Times New Roman" w:cs="Calibri"/>
                <w:b/>
                <w:sz w:val="20"/>
                <w:szCs w:val="20"/>
                <w:lang w:eastAsia="fr-FR"/>
              </w:rPr>
            </w:pPr>
          </w:p>
          <w:p w14:paraId="676F32F9" w14:textId="77777777" w:rsidR="001A7BEA" w:rsidRPr="003A3469" w:rsidRDefault="001A7BEA" w:rsidP="001A7BEA">
            <w:pPr>
              <w:spacing w:after="0" w:line="240" w:lineRule="auto"/>
              <w:rPr>
                <w:rFonts w:eastAsia="Times New Roman" w:cs="Calibri"/>
                <w:sz w:val="20"/>
                <w:szCs w:val="20"/>
                <w:lang w:eastAsia="fr-FR"/>
              </w:rPr>
            </w:pPr>
            <w:r w:rsidRPr="003A3469">
              <w:rPr>
                <w:rFonts w:eastAsia="Times New Roman" w:cs="Calibri"/>
                <w:b/>
                <w:sz w:val="20"/>
                <w:szCs w:val="20"/>
                <w:bdr w:val="none" w:sz="0" w:space="0" w:color="auto" w:frame="1"/>
                <w:shd w:val="clear" w:color="auto" w:fill="FFFFFF"/>
                <w:lang w:val="en-US" w:eastAsia="fr-FR"/>
              </w:rPr>
              <w:t>unpublished*</w:t>
            </w:r>
          </w:p>
        </w:tc>
      </w:tr>
    </w:tbl>
    <w:p w14:paraId="103ABA6F" w14:textId="77777777" w:rsidR="001A7BEA" w:rsidRPr="003A3469" w:rsidRDefault="001A7BEA" w:rsidP="001A7BEA">
      <w:pPr>
        <w:rPr>
          <w:rFonts w:ascii="Trebuchet MS" w:hAnsi="Trebuchet MS"/>
          <w:sz w:val="18"/>
          <w:szCs w:val="18"/>
          <w:shd w:val="clear" w:color="auto" w:fill="FFFFFF"/>
          <w:lang w:val="en-US"/>
        </w:rPr>
      </w:pPr>
    </w:p>
    <w:p w14:paraId="380EDF69" w14:textId="5EFEE865" w:rsidR="001A7BEA" w:rsidRPr="003A3469" w:rsidRDefault="00AA5F12" w:rsidP="00F41D69">
      <w:pPr>
        <w:spacing w:line="360" w:lineRule="auto"/>
        <w:jc w:val="both"/>
        <w:rPr>
          <w:rFonts w:ascii="Times New Roman" w:hAnsi="Times New Roman"/>
          <w:sz w:val="24"/>
          <w:szCs w:val="24"/>
          <w:shd w:val="clear" w:color="auto" w:fill="FFFFFF"/>
          <w:lang w:val="en-US"/>
        </w:rPr>
      </w:pPr>
      <w:r w:rsidRPr="003A3469">
        <w:rPr>
          <w:rFonts w:ascii="Times New Roman" w:hAnsi="Times New Roman"/>
          <w:sz w:val="24"/>
          <w:szCs w:val="24"/>
          <w:shd w:val="clear" w:color="auto" w:fill="FFFFFF"/>
          <w:lang w:val="en-US"/>
        </w:rPr>
        <w:t>Table l</w:t>
      </w:r>
      <w:r w:rsidR="001A7BEA" w:rsidRPr="003A3469">
        <w:rPr>
          <w:rFonts w:ascii="Times New Roman" w:hAnsi="Times New Roman"/>
          <w:sz w:val="24"/>
          <w:szCs w:val="24"/>
          <w:shd w:val="clear" w:color="auto" w:fill="FFFFFF"/>
          <w:lang w:val="en-US"/>
        </w:rPr>
        <w:t>egend: The three cell lines were sequenced by NGS to search for</w:t>
      </w:r>
      <w:r w:rsidR="001A7BEA" w:rsidRPr="003A3469">
        <w:rPr>
          <w:rFonts w:ascii="Times New Roman" w:hAnsi="Times New Roman"/>
          <w:i/>
          <w:sz w:val="24"/>
          <w:szCs w:val="24"/>
          <w:shd w:val="clear" w:color="auto" w:fill="FFFFFF"/>
          <w:lang w:val="en-US"/>
        </w:rPr>
        <w:t xml:space="preserve"> PTCH1</w:t>
      </w:r>
      <w:r w:rsidR="001A7BEA" w:rsidRPr="003A3469">
        <w:rPr>
          <w:rFonts w:ascii="Times New Roman" w:hAnsi="Times New Roman"/>
          <w:sz w:val="24"/>
          <w:szCs w:val="24"/>
          <w:shd w:val="clear" w:color="auto" w:fill="FFFFFF"/>
          <w:lang w:val="en-US"/>
        </w:rPr>
        <w:t xml:space="preserve"> gene mutations (exome or full genome), as described in </w:t>
      </w:r>
      <w:r w:rsidR="001A7BEA" w:rsidRPr="003A3469">
        <w:rPr>
          <w:rFonts w:ascii="Times New Roman" w:hAnsi="Times New Roman"/>
          <w:i/>
          <w:sz w:val="24"/>
          <w:szCs w:val="24"/>
          <w:shd w:val="clear" w:color="auto" w:fill="FFFFFF"/>
          <w:lang w:val="en-US"/>
        </w:rPr>
        <w:t>Vulin et al., IJROBP, 2018</w:t>
      </w:r>
      <w:r w:rsidR="001A7BEA" w:rsidRPr="003A3469">
        <w:rPr>
          <w:rFonts w:ascii="Times New Roman" w:hAnsi="Times New Roman"/>
          <w:sz w:val="24"/>
          <w:szCs w:val="24"/>
          <w:shd w:val="clear" w:color="auto" w:fill="FFFFFF"/>
          <w:lang w:val="en-US"/>
        </w:rPr>
        <w:t xml:space="preserve">. Specific heterozygous mutations were found, and also one triplet insertion in 5’UTR which was common to two cell lines. Localization is shown according to hg19. * new mutation, unpublished for any Gorlin </w:t>
      </w:r>
      <w:r w:rsidR="001A7BEA" w:rsidRPr="003A3469">
        <w:rPr>
          <w:rFonts w:ascii="Times New Roman" w:hAnsi="Times New Roman"/>
          <w:sz w:val="24"/>
          <w:szCs w:val="24"/>
          <w:shd w:val="clear" w:color="auto" w:fill="FFFFFF"/>
          <w:lang w:val="en-US"/>
        </w:rPr>
        <w:lastRenderedPageBreak/>
        <w:t xml:space="preserve">patient. Cell lines from healthy donors were also sequenced, to check that </w:t>
      </w:r>
      <w:r w:rsidR="001A7BEA" w:rsidRPr="003A3469">
        <w:rPr>
          <w:rFonts w:ascii="Times New Roman" w:hAnsi="Times New Roman"/>
          <w:i/>
          <w:sz w:val="24"/>
          <w:szCs w:val="24"/>
          <w:shd w:val="clear" w:color="auto" w:fill="FFFFFF"/>
          <w:lang w:val="en-US"/>
        </w:rPr>
        <w:t>PTCH1</w:t>
      </w:r>
      <w:r w:rsidR="001A7BEA" w:rsidRPr="003A3469">
        <w:rPr>
          <w:rFonts w:ascii="Times New Roman" w:hAnsi="Times New Roman"/>
          <w:sz w:val="24"/>
          <w:szCs w:val="24"/>
          <w:shd w:val="clear" w:color="auto" w:fill="FFFFFF"/>
          <w:lang w:val="en-US"/>
        </w:rPr>
        <w:t xml:space="preserve"> gene was wild type in these cells.</w:t>
      </w:r>
    </w:p>
    <w:p w14:paraId="19838F0A" w14:textId="5654A1AF" w:rsidR="001A7BEA" w:rsidRPr="003A3469" w:rsidRDefault="001A7BEA" w:rsidP="002C0C90">
      <w:pPr>
        <w:spacing w:after="0" w:line="360" w:lineRule="auto"/>
        <w:jc w:val="both"/>
        <w:rPr>
          <w:rFonts w:ascii="Times New Roman" w:hAnsi="Times New Roman"/>
          <w:b/>
          <w:bCs/>
          <w:sz w:val="24"/>
          <w:szCs w:val="24"/>
          <w:lang w:val="en-US"/>
        </w:rPr>
      </w:pPr>
    </w:p>
    <w:p w14:paraId="07CB95F7" w14:textId="77777777" w:rsidR="001A7BEA" w:rsidRPr="003A3469" w:rsidRDefault="001A7BEA" w:rsidP="002C0C90">
      <w:pPr>
        <w:spacing w:after="0" w:line="360" w:lineRule="auto"/>
        <w:jc w:val="both"/>
        <w:rPr>
          <w:rFonts w:ascii="Times New Roman" w:hAnsi="Times New Roman"/>
          <w:b/>
          <w:bCs/>
          <w:sz w:val="24"/>
          <w:szCs w:val="24"/>
          <w:lang w:val="en-US"/>
        </w:rPr>
      </w:pPr>
    </w:p>
    <w:p w14:paraId="038D00F9" w14:textId="0FD15DBC" w:rsidR="00FA0FB8" w:rsidRPr="003A3469" w:rsidRDefault="00AA5F12" w:rsidP="002C0C90">
      <w:pPr>
        <w:spacing w:after="0" w:line="360" w:lineRule="auto"/>
        <w:jc w:val="both"/>
        <w:rPr>
          <w:rFonts w:ascii="Times New Roman" w:hAnsi="Times New Roman"/>
          <w:sz w:val="24"/>
          <w:szCs w:val="24"/>
          <w:lang w:val="en-US"/>
        </w:rPr>
      </w:pPr>
      <w:r w:rsidRPr="003A3469">
        <w:rPr>
          <w:rFonts w:ascii="Times New Roman" w:hAnsi="Times New Roman"/>
          <w:b/>
          <w:bCs/>
          <w:sz w:val="24"/>
          <w:szCs w:val="24"/>
          <w:lang w:val="en-US"/>
        </w:rPr>
        <w:t>Table S3</w:t>
      </w:r>
      <w:r w:rsidR="001A6401" w:rsidRPr="003A3469">
        <w:rPr>
          <w:rFonts w:ascii="Times New Roman" w:hAnsi="Times New Roman"/>
          <w:b/>
          <w:bCs/>
          <w:sz w:val="24"/>
          <w:szCs w:val="24"/>
          <w:lang w:val="en-US"/>
        </w:rPr>
        <w:t xml:space="preserve">. </w:t>
      </w:r>
      <w:r w:rsidR="001F0E10" w:rsidRPr="003A3469">
        <w:rPr>
          <w:rFonts w:ascii="Times New Roman" w:hAnsi="Times New Roman"/>
          <w:b/>
          <w:bCs/>
          <w:sz w:val="24"/>
          <w:szCs w:val="24"/>
          <w:lang w:val="en-US"/>
        </w:rPr>
        <w:t>List of the primers used for the RT-qPCR experiments.</w:t>
      </w:r>
      <w:r w:rsidR="001F0E10" w:rsidRPr="003A3469">
        <w:rPr>
          <w:rFonts w:ascii="Times New Roman" w:hAnsi="Times New Roman"/>
          <w:sz w:val="24"/>
          <w:szCs w:val="24"/>
          <w:lang w:val="en-US"/>
        </w:rPr>
        <w:t xml:space="preserve"> Reaction mix contains 10 ng of each cDNA, Takyon</w:t>
      </w:r>
      <w:r w:rsidR="001F0E10" w:rsidRPr="003A3469">
        <w:rPr>
          <w:rFonts w:ascii="Times New Roman" w:hAnsi="Times New Roman"/>
          <w:sz w:val="24"/>
          <w:szCs w:val="24"/>
          <w:vertAlign w:val="superscript"/>
          <w:lang w:val="en-US"/>
        </w:rPr>
        <w:t>TM</w:t>
      </w:r>
      <w:r w:rsidR="001F0E10" w:rsidRPr="003A3469">
        <w:rPr>
          <w:rFonts w:ascii="Times New Roman" w:hAnsi="Times New Roman"/>
          <w:sz w:val="24"/>
          <w:szCs w:val="24"/>
          <w:lang w:val="en-US"/>
        </w:rPr>
        <w:t xml:space="preserve"> qPCR MasterMix, and primers forward and reverse. qPCR was performed in an MX3005p Multiplex Quantitative PCR System (Stratagene, CA, USA) and the amplification’s integrity was checked at the end of each run.</w:t>
      </w:r>
    </w:p>
    <w:p w14:paraId="6E05C1A5" w14:textId="77777777" w:rsidR="000A6F2F" w:rsidRPr="003A3469" w:rsidRDefault="000A6F2F" w:rsidP="002C0C90">
      <w:pPr>
        <w:spacing w:after="0" w:line="360" w:lineRule="auto"/>
        <w:jc w:val="both"/>
        <w:rPr>
          <w:lang w:val="en-US"/>
        </w:rPr>
      </w:pPr>
    </w:p>
    <w:p w14:paraId="1800426C" w14:textId="28953D9E" w:rsidR="00074CDA" w:rsidRPr="003A3469" w:rsidRDefault="00074CDA">
      <w:pPr>
        <w:pStyle w:val="Default"/>
        <w:spacing w:line="360" w:lineRule="auto"/>
        <w:rPr>
          <w:color w:val="auto"/>
          <w:lang w:val="en-US"/>
        </w:rPr>
      </w:pPr>
      <w:r w:rsidRPr="003A3469">
        <w:rPr>
          <w:noProof/>
          <w:color w:val="auto"/>
          <w:lang w:eastAsia="fr-FR"/>
        </w:rPr>
        <w:drawing>
          <wp:inline distT="0" distB="0" distL="0" distR="0" wp14:anchorId="7B010F19" wp14:editId="50E8D50C">
            <wp:extent cx="5760000" cy="35064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000" cy="3506400"/>
                    </a:xfrm>
                    <a:prstGeom prst="rect">
                      <a:avLst/>
                    </a:prstGeom>
                    <a:noFill/>
                  </pic:spPr>
                </pic:pic>
              </a:graphicData>
            </a:graphic>
          </wp:inline>
        </w:drawing>
      </w:r>
    </w:p>
    <w:p w14:paraId="006993D8" w14:textId="0CAEC9D2" w:rsidR="007D2334" w:rsidRPr="003A3469" w:rsidRDefault="007D2334" w:rsidP="002C0C90">
      <w:pPr>
        <w:pStyle w:val="Default"/>
        <w:suppressLineNumbers/>
        <w:spacing w:line="360" w:lineRule="auto"/>
        <w:rPr>
          <w:color w:val="auto"/>
          <w:lang w:val="en-US"/>
        </w:rPr>
      </w:pPr>
    </w:p>
    <w:p w14:paraId="5FADDF0F" w14:textId="15EB9B07" w:rsidR="007D2334" w:rsidRPr="003A3469" w:rsidRDefault="007D2334" w:rsidP="007D2334">
      <w:pPr>
        <w:spacing w:after="0" w:line="360" w:lineRule="auto"/>
        <w:jc w:val="both"/>
        <w:rPr>
          <w:lang w:val="en-US"/>
        </w:rPr>
      </w:pPr>
      <w:r w:rsidRPr="003A3469">
        <w:rPr>
          <w:rFonts w:ascii="Times New Roman" w:hAnsi="Times New Roman"/>
          <w:b/>
          <w:bCs/>
          <w:sz w:val="24"/>
          <w:szCs w:val="24"/>
          <w:lang w:val="en-US"/>
        </w:rPr>
        <w:t xml:space="preserve">Table </w:t>
      </w:r>
      <w:r w:rsidR="008828A7" w:rsidRPr="003A3469">
        <w:rPr>
          <w:rFonts w:ascii="Times New Roman" w:hAnsi="Times New Roman"/>
          <w:b/>
          <w:bCs/>
          <w:sz w:val="24"/>
          <w:szCs w:val="24"/>
          <w:lang w:val="en-US"/>
        </w:rPr>
        <w:t>S4</w:t>
      </w:r>
      <w:r w:rsidRPr="003A3469">
        <w:rPr>
          <w:rFonts w:ascii="Times New Roman" w:hAnsi="Times New Roman"/>
          <w:b/>
          <w:bCs/>
          <w:sz w:val="24"/>
          <w:szCs w:val="24"/>
          <w:lang w:val="en-US"/>
        </w:rPr>
        <w:t>. Determination of LD</w:t>
      </w:r>
      <w:r w:rsidRPr="003A3469">
        <w:rPr>
          <w:rFonts w:ascii="Times New Roman" w:hAnsi="Times New Roman"/>
          <w:b/>
          <w:bCs/>
          <w:sz w:val="24"/>
          <w:szCs w:val="24"/>
          <w:vertAlign w:val="subscript"/>
          <w:lang w:val="en-US"/>
        </w:rPr>
        <w:t xml:space="preserve">50 </w:t>
      </w:r>
      <w:r w:rsidRPr="003A3469">
        <w:rPr>
          <w:rFonts w:ascii="Times New Roman" w:hAnsi="Times New Roman"/>
          <w:b/>
          <w:bCs/>
          <w:sz w:val="24"/>
          <w:szCs w:val="24"/>
          <w:lang w:val="en-US"/>
        </w:rPr>
        <w:t xml:space="preserve">after exposure to ionizing radiation, UVA and UVB stress and bleomycin of control and Gorlin fibroblast using a clonogenic test. </w:t>
      </w:r>
      <w:r w:rsidRPr="003A3469">
        <w:rPr>
          <w:rFonts w:ascii="Times New Roman" w:hAnsi="Times New Roman"/>
          <w:sz w:val="24"/>
          <w:szCs w:val="24"/>
          <w:lang w:val="en-US"/>
        </w:rPr>
        <w:t>LD</w:t>
      </w:r>
      <w:r w:rsidRPr="003A3469">
        <w:rPr>
          <w:rFonts w:ascii="Times New Roman" w:hAnsi="Times New Roman"/>
          <w:sz w:val="24"/>
          <w:szCs w:val="24"/>
          <w:vertAlign w:val="subscript"/>
          <w:lang w:val="en-US"/>
        </w:rPr>
        <w:t>50</w:t>
      </w:r>
      <w:r w:rsidRPr="003A3469">
        <w:rPr>
          <w:rFonts w:ascii="Times New Roman" w:hAnsi="Times New Roman"/>
          <w:sz w:val="24"/>
          <w:szCs w:val="24"/>
          <w:lang w:val="en-US"/>
        </w:rPr>
        <w:t xml:space="preserve"> determined the doses or concentration of a radiation or a compound that reduce in vitro cell survival by 50%. The results represent the average of three different experiments.</w:t>
      </w:r>
    </w:p>
    <w:p w14:paraId="288146F2" w14:textId="3AB4B133" w:rsidR="007D2334" w:rsidRPr="003A3469" w:rsidRDefault="007D2334">
      <w:pPr>
        <w:pStyle w:val="Default"/>
        <w:spacing w:line="360" w:lineRule="auto"/>
        <w:rPr>
          <w:color w:val="auto"/>
          <w:lang w:val="en-US"/>
        </w:rPr>
      </w:pPr>
      <w:r w:rsidRPr="003A3469">
        <w:rPr>
          <w:noProof/>
          <w:color w:val="auto"/>
          <w:lang w:eastAsia="fr-FR"/>
        </w:rPr>
        <w:lastRenderedPageBreak/>
        <w:drawing>
          <wp:inline distT="0" distB="0" distL="0" distR="0" wp14:anchorId="36DFCA21" wp14:editId="425A2D61">
            <wp:extent cx="5760000" cy="181440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000" cy="1814400"/>
                    </a:xfrm>
                    <a:prstGeom prst="rect">
                      <a:avLst/>
                    </a:prstGeom>
                    <a:noFill/>
                  </pic:spPr>
                </pic:pic>
              </a:graphicData>
            </a:graphic>
          </wp:inline>
        </w:drawing>
      </w:r>
    </w:p>
    <w:sectPr w:rsidR="007D2334" w:rsidRPr="003A3469" w:rsidSect="003A3469">
      <w:footerReference w:type="default" r:id="rId12"/>
      <w:pgSz w:w="11906" w:h="16838"/>
      <w:pgMar w:top="1134" w:right="1418" w:bottom="85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65CA40" w14:textId="77777777" w:rsidR="005710F6" w:rsidRDefault="005710F6" w:rsidP="00A37355">
      <w:pPr>
        <w:spacing w:after="0" w:line="240" w:lineRule="auto"/>
      </w:pPr>
      <w:r>
        <w:separator/>
      </w:r>
    </w:p>
  </w:endnote>
  <w:endnote w:type="continuationSeparator" w:id="0">
    <w:p w14:paraId="30B1A387" w14:textId="77777777" w:rsidR="005710F6" w:rsidRDefault="005710F6" w:rsidP="00A373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auto"/>
    <w:pitch w:val="variable"/>
    <w:sig w:usb0="00000003" w:usb1="00000000" w:usb2="00000000" w:usb3="00000000" w:csb0="00000001" w:csb1="00000000"/>
  </w:font>
  <w:font w:name="Century Gothic">
    <w:panose1 w:val="020B0502020202020204"/>
    <w:charset w:val="00"/>
    <w:family w:val="swiss"/>
    <w:pitch w:val="variable"/>
    <w:sig w:usb0="00000287" w:usb1="00000000" w:usb2="00000000" w:usb3="00000000" w:csb0="0000009F" w:csb1="00000000"/>
  </w:font>
  <w:font w:name="Lucida Grande">
    <w:altName w:val="Arial"/>
    <w:charset w:val="00"/>
    <w:family w:val="auto"/>
    <w:pitch w:val="variable"/>
    <w:sig w:usb0="E1000AEF" w:usb1="5000A1FF" w:usb2="00000000" w:usb3="00000000" w:csb0="000001B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00884162"/>
      <w:docPartObj>
        <w:docPartGallery w:val="Page Numbers (Bottom of Page)"/>
        <w:docPartUnique/>
      </w:docPartObj>
    </w:sdtPr>
    <w:sdtEndPr/>
    <w:sdtContent>
      <w:p w14:paraId="50AAF957" w14:textId="670EA76A" w:rsidR="007F296A" w:rsidRDefault="007F296A">
        <w:pPr>
          <w:pStyle w:val="Footer"/>
          <w:jc w:val="center"/>
        </w:pPr>
        <w:r>
          <w:fldChar w:fldCharType="begin"/>
        </w:r>
        <w:r>
          <w:instrText>PAGE   \* MERGEFORMAT</w:instrText>
        </w:r>
        <w:r>
          <w:fldChar w:fldCharType="separate"/>
        </w:r>
        <w:r w:rsidR="008828A7">
          <w:rPr>
            <w:noProof/>
          </w:rPr>
          <w:t>1</w:t>
        </w:r>
        <w:r>
          <w:fldChar w:fldCharType="end"/>
        </w:r>
      </w:p>
    </w:sdtContent>
  </w:sdt>
  <w:p w14:paraId="1A047405" w14:textId="77777777" w:rsidR="00CE25B4" w:rsidRDefault="00CE25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84D7A0" w14:textId="77777777" w:rsidR="005710F6" w:rsidRDefault="005710F6" w:rsidP="00A37355">
      <w:pPr>
        <w:spacing w:after="0" w:line="240" w:lineRule="auto"/>
      </w:pPr>
      <w:r>
        <w:separator/>
      </w:r>
    </w:p>
  </w:footnote>
  <w:footnote w:type="continuationSeparator" w:id="0">
    <w:p w14:paraId="56CF35C0" w14:textId="77777777" w:rsidR="005710F6" w:rsidRDefault="005710F6" w:rsidP="00A373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691A7F2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9A409F"/>
    <w:multiLevelType w:val="hybridMultilevel"/>
    <w:tmpl w:val="F9607E6C"/>
    <w:lvl w:ilvl="0" w:tplc="35F699A2">
      <w:start w:val="1"/>
      <w:numFmt w:val="decimal"/>
      <w:lvlText w:val="%1)"/>
      <w:lvlJc w:val="left"/>
      <w:pPr>
        <w:tabs>
          <w:tab w:val="num" w:pos="1080"/>
        </w:tabs>
        <w:ind w:left="1080" w:hanging="360"/>
      </w:pPr>
      <w:rPr>
        <w:rFonts w:hint="default"/>
      </w:rPr>
    </w:lvl>
    <w:lvl w:ilvl="1" w:tplc="94A4D6E2">
      <w:start w:val="1"/>
      <w:numFmt w:val="bullet"/>
      <w:lvlText w:val=""/>
      <w:lvlJc w:val="left"/>
      <w:pPr>
        <w:tabs>
          <w:tab w:val="num" w:pos="1711"/>
        </w:tabs>
        <w:ind w:left="1800" w:hanging="360"/>
      </w:pPr>
      <w:rPr>
        <w:rFonts w:ascii="Symbol" w:hAnsi="Symbol" w:hint="default"/>
        <w:sz w:val="16"/>
      </w:rPr>
    </w:lvl>
    <w:lvl w:ilvl="2" w:tplc="040C001B" w:tentative="1">
      <w:start w:val="1"/>
      <w:numFmt w:val="lowerRoman"/>
      <w:lvlText w:val="%3."/>
      <w:lvlJc w:val="right"/>
      <w:pPr>
        <w:tabs>
          <w:tab w:val="num" w:pos="2520"/>
        </w:tabs>
        <w:ind w:left="2520" w:hanging="180"/>
      </w:pPr>
    </w:lvl>
    <w:lvl w:ilvl="3" w:tplc="040C000F" w:tentative="1">
      <w:start w:val="1"/>
      <w:numFmt w:val="decimal"/>
      <w:lvlText w:val="%4."/>
      <w:lvlJc w:val="left"/>
      <w:pPr>
        <w:tabs>
          <w:tab w:val="num" w:pos="3240"/>
        </w:tabs>
        <w:ind w:left="3240" w:hanging="360"/>
      </w:pPr>
    </w:lvl>
    <w:lvl w:ilvl="4" w:tplc="040C0019" w:tentative="1">
      <w:start w:val="1"/>
      <w:numFmt w:val="lowerLetter"/>
      <w:lvlText w:val="%5."/>
      <w:lvlJc w:val="left"/>
      <w:pPr>
        <w:tabs>
          <w:tab w:val="num" w:pos="3960"/>
        </w:tabs>
        <w:ind w:left="3960" w:hanging="360"/>
      </w:pPr>
    </w:lvl>
    <w:lvl w:ilvl="5" w:tplc="040C001B" w:tentative="1">
      <w:start w:val="1"/>
      <w:numFmt w:val="lowerRoman"/>
      <w:lvlText w:val="%6."/>
      <w:lvlJc w:val="right"/>
      <w:pPr>
        <w:tabs>
          <w:tab w:val="num" w:pos="4680"/>
        </w:tabs>
        <w:ind w:left="4680" w:hanging="180"/>
      </w:pPr>
    </w:lvl>
    <w:lvl w:ilvl="6" w:tplc="040C000F" w:tentative="1">
      <w:start w:val="1"/>
      <w:numFmt w:val="decimal"/>
      <w:lvlText w:val="%7."/>
      <w:lvlJc w:val="left"/>
      <w:pPr>
        <w:tabs>
          <w:tab w:val="num" w:pos="5400"/>
        </w:tabs>
        <w:ind w:left="5400" w:hanging="360"/>
      </w:pPr>
    </w:lvl>
    <w:lvl w:ilvl="7" w:tplc="040C0019" w:tentative="1">
      <w:start w:val="1"/>
      <w:numFmt w:val="lowerLetter"/>
      <w:lvlText w:val="%8."/>
      <w:lvlJc w:val="left"/>
      <w:pPr>
        <w:tabs>
          <w:tab w:val="num" w:pos="6120"/>
        </w:tabs>
        <w:ind w:left="6120" w:hanging="360"/>
      </w:pPr>
    </w:lvl>
    <w:lvl w:ilvl="8" w:tplc="040C001B" w:tentative="1">
      <w:start w:val="1"/>
      <w:numFmt w:val="lowerRoman"/>
      <w:lvlText w:val="%9."/>
      <w:lvlJc w:val="right"/>
      <w:pPr>
        <w:tabs>
          <w:tab w:val="num" w:pos="6840"/>
        </w:tabs>
        <w:ind w:left="6840" w:hanging="180"/>
      </w:pPr>
    </w:lvl>
  </w:abstractNum>
  <w:abstractNum w:abstractNumId="2" w15:restartNumberingAfterBreak="0">
    <w:nsid w:val="062B5141"/>
    <w:multiLevelType w:val="hybridMultilevel"/>
    <w:tmpl w:val="6D2CB06A"/>
    <w:lvl w:ilvl="0" w:tplc="040C0001">
      <w:start w:val="2"/>
      <w:numFmt w:val="bullet"/>
      <w:lvlText w:val=""/>
      <w:lvlJc w:val="left"/>
      <w:pPr>
        <w:ind w:left="720" w:hanging="360"/>
      </w:pPr>
      <w:rPr>
        <w:rFonts w:ascii="Symbol" w:eastAsia="Times New Roman" w:hAnsi="Symbol" w:cs="Times New Roman" w:hint="default"/>
        <w:u w:val="none"/>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791792F"/>
    <w:multiLevelType w:val="hybridMultilevel"/>
    <w:tmpl w:val="152CA6C2"/>
    <w:lvl w:ilvl="0" w:tplc="F7C2860C">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7B85DFA"/>
    <w:multiLevelType w:val="hybridMultilevel"/>
    <w:tmpl w:val="AE4AE4CE"/>
    <w:lvl w:ilvl="0" w:tplc="C3D0B036">
      <w:start w:val="2"/>
      <w:numFmt w:val="bullet"/>
      <w:lvlText w:val=""/>
      <w:lvlJc w:val="left"/>
      <w:pPr>
        <w:ind w:left="720" w:hanging="360"/>
      </w:pPr>
      <w:rPr>
        <w:rFonts w:ascii="Symbol" w:eastAsia="Calibr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0A3B3882"/>
    <w:multiLevelType w:val="hybridMultilevel"/>
    <w:tmpl w:val="AFEEE990"/>
    <w:lvl w:ilvl="0" w:tplc="0E44B6BA">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6" w15:restartNumberingAfterBreak="0">
    <w:nsid w:val="0ECE3241"/>
    <w:multiLevelType w:val="hybridMultilevel"/>
    <w:tmpl w:val="3CFC173A"/>
    <w:lvl w:ilvl="0" w:tplc="040C0001">
      <w:start w:val="2"/>
      <w:numFmt w:val="bullet"/>
      <w:lvlText w:val=""/>
      <w:lvlJc w:val="left"/>
      <w:pPr>
        <w:ind w:left="720" w:hanging="360"/>
      </w:pPr>
      <w:rPr>
        <w:rFonts w:ascii="Symbol" w:eastAsia="Times New Roman" w:hAnsi="Symbol" w:cs="Times New Roman" w:hint="default"/>
        <w:u w:val="none"/>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1BA70795"/>
    <w:multiLevelType w:val="multilevel"/>
    <w:tmpl w:val="2D64C1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F995A17"/>
    <w:multiLevelType w:val="hybridMultilevel"/>
    <w:tmpl w:val="739CC660"/>
    <w:lvl w:ilvl="0" w:tplc="040C0019">
      <w:start w:val="1"/>
      <w:numFmt w:val="lowerLetter"/>
      <w:lvlText w:val="%1."/>
      <w:lvlJc w:val="left"/>
      <w:pPr>
        <w:ind w:left="1440" w:hanging="360"/>
      </w:pPr>
    </w:lvl>
    <w:lvl w:ilvl="1" w:tplc="040C0019">
      <w:start w:val="1"/>
      <w:numFmt w:val="lowerLetter"/>
      <w:lvlText w:val="%2."/>
      <w:lvlJc w:val="left"/>
      <w:pPr>
        <w:ind w:left="2160" w:hanging="360"/>
      </w:pPr>
    </w:lvl>
    <w:lvl w:ilvl="2" w:tplc="040C001B">
      <w:start w:val="1"/>
      <w:numFmt w:val="lowerRoman"/>
      <w:lvlText w:val="%3."/>
      <w:lvlJc w:val="right"/>
      <w:pPr>
        <w:ind w:left="2880" w:hanging="180"/>
      </w:pPr>
    </w:lvl>
    <w:lvl w:ilvl="3" w:tplc="040C000F">
      <w:start w:val="1"/>
      <w:numFmt w:val="decimal"/>
      <w:lvlText w:val="%4."/>
      <w:lvlJc w:val="left"/>
      <w:pPr>
        <w:ind w:left="3600" w:hanging="360"/>
      </w:pPr>
    </w:lvl>
    <w:lvl w:ilvl="4" w:tplc="040C0019">
      <w:start w:val="1"/>
      <w:numFmt w:val="lowerLetter"/>
      <w:lvlText w:val="%5."/>
      <w:lvlJc w:val="left"/>
      <w:pPr>
        <w:ind w:left="4320" w:hanging="360"/>
      </w:pPr>
    </w:lvl>
    <w:lvl w:ilvl="5" w:tplc="040C001B">
      <w:start w:val="1"/>
      <w:numFmt w:val="lowerRoman"/>
      <w:lvlText w:val="%6."/>
      <w:lvlJc w:val="right"/>
      <w:pPr>
        <w:ind w:left="5040" w:hanging="180"/>
      </w:pPr>
    </w:lvl>
    <w:lvl w:ilvl="6" w:tplc="040C000F">
      <w:start w:val="1"/>
      <w:numFmt w:val="decimal"/>
      <w:lvlText w:val="%7."/>
      <w:lvlJc w:val="left"/>
      <w:pPr>
        <w:ind w:left="5760" w:hanging="360"/>
      </w:pPr>
    </w:lvl>
    <w:lvl w:ilvl="7" w:tplc="040C0019">
      <w:start w:val="1"/>
      <w:numFmt w:val="lowerLetter"/>
      <w:lvlText w:val="%8."/>
      <w:lvlJc w:val="left"/>
      <w:pPr>
        <w:ind w:left="6480" w:hanging="360"/>
      </w:pPr>
    </w:lvl>
    <w:lvl w:ilvl="8" w:tplc="040C001B">
      <w:start w:val="1"/>
      <w:numFmt w:val="lowerRoman"/>
      <w:lvlText w:val="%9."/>
      <w:lvlJc w:val="right"/>
      <w:pPr>
        <w:ind w:left="7200" w:hanging="180"/>
      </w:pPr>
    </w:lvl>
  </w:abstractNum>
  <w:abstractNum w:abstractNumId="9" w15:restartNumberingAfterBreak="0">
    <w:nsid w:val="2AEE3A02"/>
    <w:multiLevelType w:val="multilevel"/>
    <w:tmpl w:val="1D801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D0F57CA"/>
    <w:multiLevelType w:val="hybridMultilevel"/>
    <w:tmpl w:val="E94CCC4C"/>
    <w:lvl w:ilvl="0" w:tplc="D24AF5C4">
      <w:numFmt w:val="bullet"/>
      <w:lvlText w:val="-"/>
      <w:lvlJc w:val="left"/>
      <w:pPr>
        <w:ind w:left="720" w:hanging="360"/>
      </w:pPr>
      <w:rPr>
        <w:rFonts w:ascii="Calibri" w:eastAsia="Calibri" w:hAnsi="Calibri" w:cs="Calibri" w:hint="default"/>
        <w:color w:val="auto"/>
        <w:sz w:val="2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D52435B"/>
    <w:multiLevelType w:val="hybridMultilevel"/>
    <w:tmpl w:val="AA0E4F80"/>
    <w:lvl w:ilvl="0" w:tplc="040C0001">
      <w:start w:val="2"/>
      <w:numFmt w:val="bullet"/>
      <w:lvlText w:val=""/>
      <w:lvlJc w:val="left"/>
      <w:pPr>
        <w:ind w:left="720" w:hanging="360"/>
      </w:pPr>
      <w:rPr>
        <w:rFonts w:ascii="Symbol" w:eastAsia="Times New Roman" w:hAnsi="Symbol" w:cs="Times New Roman" w:hint="default"/>
        <w:u w:val="none"/>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4F3F7800"/>
    <w:multiLevelType w:val="hybridMultilevel"/>
    <w:tmpl w:val="5A4ECFC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596E2C60"/>
    <w:multiLevelType w:val="hybridMultilevel"/>
    <w:tmpl w:val="94F4FB2C"/>
    <w:lvl w:ilvl="0" w:tplc="B48E5BA8">
      <w:start w:val="1"/>
      <w:numFmt w:val="bullet"/>
      <w:lvlText w:val=""/>
      <w:lvlJc w:val="left"/>
      <w:pPr>
        <w:ind w:left="720" w:hanging="360"/>
      </w:pPr>
      <w:rPr>
        <w:rFonts w:ascii="Symbol" w:eastAsia="Calibr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62454949"/>
    <w:multiLevelType w:val="hybridMultilevel"/>
    <w:tmpl w:val="15362614"/>
    <w:lvl w:ilvl="0" w:tplc="25D84A42">
      <w:numFmt w:val="bullet"/>
      <w:lvlText w:val="-"/>
      <w:lvlJc w:val="left"/>
      <w:pPr>
        <w:ind w:left="720" w:hanging="360"/>
      </w:pPr>
      <w:rPr>
        <w:rFonts w:ascii="Calibri" w:eastAsia="Calibr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num w:numId="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7"/>
  </w:num>
  <w:num w:numId="4">
    <w:abstractNumId w:val="9"/>
  </w:num>
  <w:num w:numId="5">
    <w:abstractNumId w:val="13"/>
  </w:num>
  <w:num w:numId="6">
    <w:abstractNumId w:val="0"/>
  </w:num>
  <w:num w:numId="7">
    <w:abstractNumId w:val="4"/>
  </w:num>
  <w:num w:numId="8">
    <w:abstractNumId w:val="14"/>
  </w:num>
  <w:num w:numId="9">
    <w:abstractNumId w:val="3"/>
  </w:num>
  <w:num w:numId="10">
    <w:abstractNumId w:val="5"/>
  </w:num>
  <w:num w:numId="11">
    <w:abstractNumId w:val="2"/>
  </w:num>
  <w:num w:numId="12">
    <w:abstractNumId w:val="6"/>
  </w:num>
  <w:num w:numId="13">
    <w:abstractNumId w:val="11"/>
  </w:num>
  <w:num w:numId="14">
    <w:abstractNumId w:val="10"/>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ENInstantFormat&gt;"/>
    <w:docVar w:name="EN.Layout" w:val="&lt;ENLayout&gt;&lt;Style&gt;Mutation Res&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rticle.enl&lt;/item&gt;&lt;/Libraries&gt;&lt;/ENLibraries&gt;"/>
  </w:docVars>
  <w:rsids>
    <w:rsidRoot w:val="006B78EB"/>
    <w:rsid w:val="00000C56"/>
    <w:rsid w:val="00000CF6"/>
    <w:rsid w:val="00005DAB"/>
    <w:rsid w:val="000063CE"/>
    <w:rsid w:val="0000689D"/>
    <w:rsid w:val="00006D0D"/>
    <w:rsid w:val="000071B3"/>
    <w:rsid w:val="00012583"/>
    <w:rsid w:val="00013273"/>
    <w:rsid w:val="0001329B"/>
    <w:rsid w:val="00015D32"/>
    <w:rsid w:val="00017441"/>
    <w:rsid w:val="00017A6D"/>
    <w:rsid w:val="00020629"/>
    <w:rsid w:val="0002157C"/>
    <w:rsid w:val="00022247"/>
    <w:rsid w:val="00023611"/>
    <w:rsid w:val="00023D97"/>
    <w:rsid w:val="0002494D"/>
    <w:rsid w:val="00024DB2"/>
    <w:rsid w:val="00025467"/>
    <w:rsid w:val="00025841"/>
    <w:rsid w:val="000316D8"/>
    <w:rsid w:val="00032590"/>
    <w:rsid w:val="0003430F"/>
    <w:rsid w:val="00036AA3"/>
    <w:rsid w:val="000374EC"/>
    <w:rsid w:val="0004024B"/>
    <w:rsid w:val="000405CA"/>
    <w:rsid w:val="00040B04"/>
    <w:rsid w:val="0004221D"/>
    <w:rsid w:val="0004783C"/>
    <w:rsid w:val="00047D87"/>
    <w:rsid w:val="00053249"/>
    <w:rsid w:val="000533CA"/>
    <w:rsid w:val="00053F8C"/>
    <w:rsid w:val="000551D9"/>
    <w:rsid w:val="00055BB0"/>
    <w:rsid w:val="00056509"/>
    <w:rsid w:val="00056B51"/>
    <w:rsid w:val="00057F2A"/>
    <w:rsid w:val="00060BFE"/>
    <w:rsid w:val="00060F71"/>
    <w:rsid w:val="000622EF"/>
    <w:rsid w:val="00065674"/>
    <w:rsid w:val="00065C87"/>
    <w:rsid w:val="00066732"/>
    <w:rsid w:val="00071A1C"/>
    <w:rsid w:val="0007217E"/>
    <w:rsid w:val="0007235B"/>
    <w:rsid w:val="00073822"/>
    <w:rsid w:val="0007439D"/>
    <w:rsid w:val="00074BEE"/>
    <w:rsid w:val="00074CDA"/>
    <w:rsid w:val="00075957"/>
    <w:rsid w:val="00075DEC"/>
    <w:rsid w:val="0007739A"/>
    <w:rsid w:val="000808D0"/>
    <w:rsid w:val="0008107E"/>
    <w:rsid w:val="00081A0A"/>
    <w:rsid w:val="00085BB6"/>
    <w:rsid w:val="0008602E"/>
    <w:rsid w:val="00086DAE"/>
    <w:rsid w:val="000873B2"/>
    <w:rsid w:val="00087BF9"/>
    <w:rsid w:val="00087EED"/>
    <w:rsid w:val="00090744"/>
    <w:rsid w:val="000919A6"/>
    <w:rsid w:val="000919A7"/>
    <w:rsid w:val="00092C80"/>
    <w:rsid w:val="00093F8B"/>
    <w:rsid w:val="0009425E"/>
    <w:rsid w:val="00096469"/>
    <w:rsid w:val="000A0023"/>
    <w:rsid w:val="000A2827"/>
    <w:rsid w:val="000A2979"/>
    <w:rsid w:val="000A448E"/>
    <w:rsid w:val="000A4492"/>
    <w:rsid w:val="000A5495"/>
    <w:rsid w:val="000A6F2F"/>
    <w:rsid w:val="000A70A0"/>
    <w:rsid w:val="000B0BC6"/>
    <w:rsid w:val="000B33E9"/>
    <w:rsid w:val="000B740C"/>
    <w:rsid w:val="000B7685"/>
    <w:rsid w:val="000C0C42"/>
    <w:rsid w:val="000C2D7E"/>
    <w:rsid w:val="000C4946"/>
    <w:rsid w:val="000C534E"/>
    <w:rsid w:val="000C5745"/>
    <w:rsid w:val="000C5B52"/>
    <w:rsid w:val="000C66F8"/>
    <w:rsid w:val="000C6D52"/>
    <w:rsid w:val="000C719F"/>
    <w:rsid w:val="000C74B8"/>
    <w:rsid w:val="000D152A"/>
    <w:rsid w:val="000D1BFE"/>
    <w:rsid w:val="000D248B"/>
    <w:rsid w:val="000D3818"/>
    <w:rsid w:val="000D3EB2"/>
    <w:rsid w:val="000D4620"/>
    <w:rsid w:val="000D4909"/>
    <w:rsid w:val="000D57F1"/>
    <w:rsid w:val="000D7489"/>
    <w:rsid w:val="000D7918"/>
    <w:rsid w:val="000E162B"/>
    <w:rsid w:val="000E4170"/>
    <w:rsid w:val="000E5074"/>
    <w:rsid w:val="000E6510"/>
    <w:rsid w:val="000E7325"/>
    <w:rsid w:val="000F0431"/>
    <w:rsid w:val="000F1029"/>
    <w:rsid w:val="000F2DFF"/>
    <w:rsid w:val="000F357E"/>
    <w:rsid w:val="000F3739"/>
    <w:rsid w:val="000F4C0C"/>
    <w:rsid w:val="000F5E0E"/>
    <w:rsid w:val="000F6944"/>
    <w:rsid w:val="000F77BC"/>
    <w:rsid w:val="00101250"/>
    <w:rsid w:val="00102D90"/>
    <w:rsid w:val="00103680"/>
    <w:rsid w:val="00104C3F"/>
    <w:rsid w:val="00104EF3"/>
    <w:rsid w:val="00105541"/>
    <w:rsid w:val="0010578E"/>
    <w:rsid w:val="00106A59"/>
    <w:rsid w:val="00112FC6"/>
    <w:rsid w:val="00113670"/>
    <w:rsid w:val="00115CF6"/>
    <w:rsid w:val="001172DC"/>
    <w:rsid w:val="0011754D"/>
    <w:rsid w:val="00117B6F"/>
    <w:rsid w:val="00120057"/>
    <w:rsid w:val="0012389B"/>
    <w:rsid w:val="00125047"/>
    <w:rsid w:val="00125B15"/>
    <w:rsid w:val="001275CC"/>
    <w:rsid w:val="0013193A"/>
    <w:rsid w:val="0013260C"/>
    <w:rsid w:val="00132B0B"/>
    <w:rsid w:val="00132F1D"/>
    <w:rsid w:val="0013583B"/>
    <w:rsid w:val="00136621"/>
    <w:rsid w:val="00136C3C"/>
    <w:rsid w:val="001374DB"/>
    <w:rsid w:val="001406A9"/>
    <w:rsid w:val="00141334"/>
    <w:rsid w:val="00141D59"/>
    <w:rsid w:val="00143204"/>
    <w:rsid w:val="001447F0"/>
    <w:rsid w:val="00145519"/>
    <w:rsid w:val="001455BB"/>
    <w:rsid w:val="00146BEF"/>
    <w:rsid w:val="001472DE"/>
    <w:rsid w:val="001474F5"/>
    <w:rsid w:val="00147DCB"/>
    <w:rsid w:val="00150FEE"/>
    <w:rsid w:val="00155B2E"/>
    <w:rsid w:val="001560EF"/>
    <w:rsid w:val="0016237D"/>
    <w:rsid w:val="00163D92"/>
    <w:rsid w:val="00166FAC"/>
    <w:rsid w:val="00167931"/>
    <w:rsid w:val="00167C69"/>
    <w:rsid w:val="00170E00"/>
    <w:rsid w:val="00172B65"/>
    <w:rsid w:val="00173724"/>
    <w:rsid w:val="0017633B"/>
    <w:rsid w:val="0017735C"/>
    <w:rsid w:val="00177F58"/>
    <w:rsid w:val="00180246"/>
    <w:rsid w:val="001816E7"/>
    <w:rsid w:val="00182065"/>
    <w:rsid w:val="00182A45"/>
    <w:rsid w:val="001869DE"/>
    <w:rsid w:val="00187BD1"/>
    <w:rsid w:val="00187CA2"/>
    <w:rsid w:val="00187E98"/>
    <w:rsid w:val="00191042"/>
    <w:rsid w:val="001944BB"/>
    <w:rsid w:val="001972C2"/>
    <w:rsid w:val="001977A8"/>
    <w:rsid w:val="00197BE1"/>
    <w:rsid w:val="00197E0A"/>
    <w:rsid w:val="001A001D"/>
    <w:rsid w:val="001A12A7"/>
    <w:rsid w:val="001A20AA"/>
    <w:rsid w:val="001A20AF"/>
    <w:rsid w:val="001A237B"/>
    <w:rsid w:val="001A4F5E"/>
    <w:rsid w:val="001A6401"/>
    <w:rsid w:val="001A69C8"/>
    <w:rsid w:val="001A7BEA"/>
    <w:rsid w:val="001B0952"/>
    <w:rsid w:val="001B3BBE"/>
    <w:rsid w:val="001B52A2"/>
    <w:rsid w:val="001B759B"/>
    <w:rsid w:val="001C4D77"/>
    <w:rsid w:val="001C4E6B"/>
    <w:rsid w:val="001C7B92"/>
    <w:rsid w:val="001C7B94"/>
    <w:rsid w:val="001D1EEF"/>
    <w:rsid w:val="001D1FDF"/>
    <w:rsid w:val="001D3B83"/>
    <w:rsid w:val="001D564C"/>
    <w:rsid w:val="001D62A3"/>
    <w:rsid w:val="001D63BC"/>
    <w:rsid w:val="001D7716"/>
    <w:rsid w:val="001E0B73"/>
    <w:rsid w:val="001E16BC"/>
    <w:rsid w:val="001E61C7"/>
    <w:rsid w:val="001E620A"/>
    <w:rsid w:val="001E785F"/>
    <w:rsid w:val="001F0E10"/>
    <w:rsid w:val="001F1331"/>
    <w:rsid w:val="001F1710"/>
    <w:rsid w:val="001F61F7"/>
    <w:rsid w:val="001F6922"/>
    <w:rsid w:val="0020131A"/>
    <w:rsid w:val="00201E38"/>
    <w:rsid w:val="0020688E"/>
    <w:rsid w:val="00207A05"/>
    <w:rsid w:val="0021133E"/>
    <w:rsid w:val="002118C0"/>
    <w:rsid w:val="00211C93"/>
    <w:rsid w:val="002124FF"/>
    <w:rsid w:val="0021445C"/>
    <w:rsid w:val="002156FF"/>
    <w:rsid w:val="0021672D"/>
    <w:rsid w:val="0021722A"/>
    <w:rsid w:val="0022045B"/>
    <w:rsid w:val="0022076A"/>
    <w:rsid w:val="00221069"/>
    <w:rsid w:val="0022363D"/>
    <w:rsid w:val="00225EC2"/>
    <w:rsid w:val="00227E6F"/>
    <w:rsid w:val="00227EE5"/>
    <w:rsid w:val="00233B60"/>
    <w:rsid w:val="00233E64"/>
    <w:rsid w:val="00234B19"/>
    <w:rsid w:val="00234B31"/>
    <w:rsid w:val="00234D88"/>
    <w:rsid w:val="002356E7"/>
    <w:rsid w:val="002376A0"/>
    <w:rsid w:val="00237E55"/>
    <w:rsid w:val="002449AD"/>
    <w:rsid w:val="00245B50"/>
    <w:rsid w:val="00247A48"/>
    <w:rsid w:val="00247F18"/>
    <w:rsid w:val="00252EC8"/>
    <w:rsid w:val="0025365C"/>
    <w:rsid w:val="002547AD"/>
    <w:rsid w:val="00261455"/>
    <w:rsid w:val="00261515"/>
    <w:rsid w:val="00263AB6"/>
    <w:rsid w:val="00264014"/>
    <w:rsid w:val="00265318"/>
    <w:rsid w:val="00267623"/>
    <w:rsid w:val="002724B8"/>
    <w:rsid w:val="00275A96"/>
    <w:rsid w:val="00276251"/>
    <w:rsid w:val="00276F04"/>
    <w:rsid w:val="00277F3C"/>
    <w:rsid w:val="00280C00"/>
    <w:rsid w:val="00282872"/>
    <w:rsid w:val="002828B2"/>
    <w:rsid w:val="00283094"/>
    <w:rsid w:val="002844AB"/>
    <w:rsid w:val="00284D2C"/>
    <w:rsid w:val="00285D9F"/>
    <w:rsid w:val="00286313"/>
    <w:rsid w:val="00286FFC"/>
    <w:rsid w:val="00290788"/>
    <w:rsid w:val="00290C1B"/>
    <w:rsid w:val="00290E91"/>
    <w:rsid w:val="00291218"/>
    <w:rsid w:val="00291DBE"/>
    <w:rsid w:val="0029206E"/>
    <w:rsid w:val="00293D97"/>
    <w:rsid w:val="00295A20"/>
    <w:rsid w:val="00295E9B"/>
    <w:rsid w:val="00296992"/>
    <w:rsid w:val="00296B19"/>
    <w:rsid w:val="002973D1"/>
    <w:rsid w:val="00297AE2"/>
    <w:rsid w:val="002A0014"/>
    <w:rsid w:val="002A0857"/>
    <w:rsid w:val="002A0F9A"/>
    <w:rsid w:val="002A18A5"/>
    <w:rsid w:val="002A2A2F"/>
    <w:rsid w:val="002A2AC5"/>
    <w:rsid w:val="002A3997"/>
    <w:rsid w:val="002A3CCC"/>
    <w:rsid w:val="002A6615"/>
    <w:rsid w:val="002A7645"/>
    <w:rsid w:val="002A791F"/>
    <w:rsid w:val="002A7B4E"/>
    <w:rsid w:val="002B4AEA"/>
    <w:rsid w:val="002B5FA8"/>
    <w:rsid w:val="002B6FD8"/>
    <w:rsid w:val="002B7502"/>
    <w:rsid w:val="002B7D58"/>
    <w:rsid w:val="002C0135"/>
    <w:rsid w:val="002C0C90"/>
    <w:rsid w:val="002C2B1B"/>
    <w:rsid w:val="002C2E34"/>
    <w:rsid w:val="002C35C8"/>
    <w:rsid w:val="002C604C"/>
    <w:rsid w:val="002C6C03"/>
    <w:rsid w:val="002C6C6C"/>
    <w:rsid w:val="002C6C83"/>
    <w:rsid w:val="002C7C92"/>
    <w:rsid w:val="002D258A"/>
    <w:rsid w:val="002D375C"/>
    <w:rsid w:val="002D37E2"/>
    <w:rsid w:val="002D3F0B"/>
    <w:rsid w:val="002D4A5D"/>
    <w:rsid w:val="002D4CB8"/>
    <w:rsid w:val="002D66BE"/>
    <w:rsid w:val="002E0B3F"/>
    <w:rsid w:val="002E1301"/>
    <w:rsid w:val="002E52CF"/>
    <w:rsid w:val="002F0AC5"/>
    <w:rsid w:val="002F0EC8"/>
    <w:rsid w:val="002F1111"/>
    <w:rsid w:val="002F2347"/>
    <w:rsid w:val="002F626D"/>
    <w:rsid w:val="002F71A7"/>
    <w:rsid w:val="002F7B56"/>
    <w:rsid w:val="00300BAC"/>
    <w:rsid w:val="003015F7"/>
    <w:rsid w:val="003026EE"/>
    <w:rsid w:val="00303FE4"/>
    <w:rsid w:val="00304D3B"/>
    <w:rsid w:val="00304F98"/>
    <w:rsid w:val="00310180"/>
    <w:rsid w:val="00311E73"/>
    <w:rsid w:val="003129E0"/>
    <w:rsid w:val="00315784"/>
    <w:rsid w:val="00315F03"/>
    <w:rsid w:val="00322922"/>
    <w:rsid w:val="003260CB"/>
    <w:rsid w:val="00327C7A"/>
    <w:rsid w:val="00331606"/>
    <w:rsid w:val="00332281"/>
    <w:rsid w:val="003340F6"/>
    <w:rsid w:val="00341166"/>
    <w:rsid w:val="0034198B"/>
    <w:rsid w:val="00341A23"/>
    <w:rsid w:val="00344EA6"/>
    <w:rsid w:val="00345A51"/>
    <w:rsid w:val="003523E5"/>
    <w:rsid w:val="0035364E"/>
    <w:rsid w:val="00354B57"/>
    <w:rsid w:val="00354B9C"/>
    <w:rsid w:val="0036025B"/>
    <w:rsid w:val="00360AFA"/>
    <w:rsid w:val="003632FC"/>
    <w:rsid w:val="003657D4"/>
    <w:rsid w:val="003659B5"/>
    <w:rsid w:val="0036634B"/>
    <w:rsid w:val="00366E91"/>
    <w:rsid w:val="00367786"/>
    <w:rsid w:val="0036785A"/>
    <w:rsid w:val="003708D1"/>
    <w:rsid w:val="0037230E"/>
    <w:rsid w:val="00372949"/>
    <w:rsid w:val="00373F77"/>
    <w:rsid w:val="003744D4"/>
    <w:rsid w:val="00377844"/>
    <w:rsid w:val="003815DC"/>
    <w:rsid w:val="00382A98"/>
    <w:rsid w:val="00382FF5"/>
    <w:rsid w:val="00383B7C"/>
    <w:rsid w:val="00386591"/>
    <w:rsid w:val="00386D7A"/>
    <w:rsid w:val="00387347"/>
    <w:rsid w:val="00387651"/>
    <w:rsid w:val="00387963"/>
    <w:rsid w:val="00390CC9"/>
    <w:rsid w:val="00390E10"/>
    <w:rsid w:val="00391441"/>
    <w:rsid w:val="0039281F"/>
    <w:rsid w:val="00393241"/>
    <w:rsid w:val="003932A9"/>
    <w:rsid w:val="0039482C"/>
    <w:rsid w:val="003956CE"/>
    <w:rsid w:val="003A015C"/>
    <w:rsid w:val="003A0C39"/>
    <w:rsid w:val="003A128F"/>
    <w:rsid w:val="003A3469"/>
    <w:rsid w:val="003B050A"/>
    <w:rsid w:val="003B1108"/>
    <w:rsid w:val="003B243B"/>
    <w:rsid w:val="003B2892"/>
    <w:rsid w:val="003B2D4F"/>
    <w:rsid w:val="003B2E8A"/>
    <w:rsid w:val="003B3C86"/>
    <w:rsid w:val="003B6216"/>
    <w:rsid w:val="003B798C"/>
    <w:rsid w:val="003C1A26"/>
    <w:rsid w:val="003C3AF6"/>
    <w:rsid w:val="003C3E19"/>
    <w:rsid w:val="003C4F6B"/>
    <w:rsid w:val="003C700C"/>
    <w:rsid w:val="003C7C76"/>
    <w:rsid w:val="003D05E6"/>
    <w:rsid w:val="003D0A98"/>
    <w:rsid w:val="003D1FED"/>
    <w:rsid w:val="003D1FF3"/>
    <w:rsid w:val="003D28A8"/>
    <w:rsid w:val="003D48F3"/>
    <w:rsid w:val="003D50C9"/>
    <w:rsid w:val="003D57E3"/>
    <w:rsid w:val="003D6362"/>
    <w:rsid w:val="003D6FCF"/>
    <w:rsid w:val="003E0331"/>
    <w:rsid w:val="003E0350"/>
    <w:rsid w:val="003E17C4"/>
    <w:rsid w:val="003E2B1E"/>
    <w:rsid w:val="003E48ED"/>
    <w:rsid w:val="003E70E3"/>
    <w:rsid w:val="003F0D38"/>
    <w:rsid w:val="003F117F"/>
    <w:rsid w:val="003F11FF"/>
    <w:rsid w:val="003F2CEE"/>
    <w:rsid w:val="003F30DD"/>
    <w:rsid w:val="003F3811"/>
    <w:rsid w:val="003F4754"/>
    <w:rsid w:val="003F5D39"/>
    <w:rsid w:val="003F5F42"/>
    <w:rsid w:val="00400AE3"/>
    <w:rsid w:val="00401462"/>
    <w:rsid w:val="004017FB"/>
    <w:rsid w:val="004019DE"/>
    <w:rsid w:val="004023C1"/>
    <w:rsid w:val="00402A2E"/>
    <w:rsid w:val="00404C89"/>
    <w:rsid w:val="00405E8D"/>
    <w:rsid w:val="004076EC"/>
    <w:rsid w:val="00411E43"/>
    <w:rsid w:val="004126B4"/>
    <w:rsid w:val="0041286A"/>
    <w:rsid w:val="004129E0"/>
    <w:rsid w:val="00412CCD"/>
    <w:rsid w:val="00413DE9"/>
    <w:rsid w:val="00414D41"/>
    <w:rsid w:val="00421281"/>
    <w:rsid w:val="00423E10"/>
    <w:rsid w:val="004262F5"/>
    <w:rsid w:val="0042655C"/>
    <w:rsid w:val="004309C7"/>
    <w:rsid w:val="0043106A"/>
    <w:rsid w:val="00432918"/>
    <w:rsid w:val="004331ED"/>
    <w:rsid w:val="004333DE"/>
    <w:rsid w:val="00433EAB"/>
    <w:rsid w:val="0043417C"/>
    <w:rsid w:val="0043479C"/>
    <w:rsid w:val="00436CBD"/>
    <w:rsid w:val="0044034D"/>
    <w:rsid w:val="0044254D"/>
    <w:rsid w:val="004445D5"/>
    <w:rsid w:val="004447E5"/>
    <w:rsid w:val="0044551E"/>
    <w:rsid w:val="00445910"/>
    <w:rsid w:val="00446713"/>
    <w:rsid w:val="00446DE0"/>
    <w:rsid w:val="00447447"/>
    <w:rsid w:val="00447A1E"/>
    <w:rsid w:val="00450853"/>
    <w:rsid w:val="00450F13"/>
    <w:rsid w:val="004517EC"/>
    <w:rsid w:val="00451FA0"/>
    <w:rsid w:val="0045445B"/>
    <w:rsid w:val="004574B4"/>
    <w:rsid w:val="004603D2"/>
    <w:rsid w:val="00461BF7"/>
    <w:rsid w:val="00462E6F"/>
    <w:rsid w:val="00463178"/>
    <w:rsid w:val="00463CC0"/>
    <w:rsid w:val="004644E3"/>
    <w:rsid w:val="00464F55"/>
    <w:rsid w:val="00464FC1"/>
    <w:rsid w:val="004657CE"/>
    <w:rsid w:val="00466C7E"/>
    <w:rsid w:val="00470DB6"/>
    <w:rsid w:val="00471346"/>
    <w:rsid w:val="0047203F"/>
    <w:rsid w:val="004720DC"/>
    <w:rsid w:val="00473198"/>
    <w:rsid w:val="00474E1E"/>
    <w:rsid w:val="0047576B"/>
    <w:rsid w:val="0047702F"/>
    <w:rsid w:val="00477A77"/>
    <w:rsid w:val="00480600"/>
    <w:rsid w:val="00480FC5"/>
    <w:rsid w:val="00481F50"/>
    <w:rsid w:val="004828AE"/>
    <w:rsid w:val="00482E5C"/>
    <w:rsid w:val="00483B21"/>
    <w:rsid w:val="00484799"/>
    <w:rsid w:val="00485637"/>
    <w:rsid w:val="0048659E"/>
    <w:rsid w:val="004916F4"/>
    <w:rsid w:val="0049194C"/>
    <w:rsid w:val="004930A9"/>
    <w:rsid w:val="00494496"/>
    <w:rsid w:val="00494DA7"/>
    <w:rsid w:val="00494FC0"/>
    <w:rsid w:val="00495EBE"/>
    <w:rsid w:val="004A04F7"/>
    <w:rsid w:val="004A2287"/>
    <w:rsid w:val="004A2C51"/>
    <w:rsid w:val="004A2FB7"/>
    <w:rsid w:val="004A3FA3"/>
    <w:rsid w:val="004A4BA1"/>
    <w:rsid w:val="004A6EB4"/>
    <w:rsid w:val="004A7944"/>
    <w:rsid w:val="004B0BF0"/>
    <w:rsid w:val="004B1CF4"/>
    <w:rsid w:val="004B3227"/>
    <w:rsid w:val="004B36CE"/>
    <w:rsid w:val="004B385F"/>
    <w:rsid w:val="004B58C1"/>
    <w:rsid w:val="004B5B4B"/>
    <w:rsid w:val="004B6810"/>
    <w:rsid w:val="004B6BBF"/>
    <w:rsid w:val="004C2AD7"/>
    <w:rsid w:val="004C3870"/>
    <w:rsid w:val="004C3B16"/>
    <w:rsid w:val="004C5038"/>
    <w:rsid w:val="004C72BA"/>
    <w:rsid w:val="004C7B65"/>
    <w:rsid w:val="004D1E00"/>
    <w:rsid w:val="004D38FE"/>
    <w:rsid w:val="004D46CF"/>
    <w:rsid w:val="004D4E48"/>
    <w:rsid w:val="004D5EB2"/>
    <w:rsid w:val="004D6664"/>
    <w:rsid w:val="004E7D22"/>
    <w:rsid w:val="004F0F37"/>
    <w:rsid w:val="004F4187"/>
    <w:rsid w:val="004F5BD1"/>
    <w:rsid w:val="004F7869"/>
    <w:rsid w:val="004F78CB"/>
    <w:rsid w:val="004F7FB7"/>
    <w:rsid w:val="00503C91"/>
    <w:rsid w:val="005050E6"/>
    <w:rsid w:val="005071A4"/>
    <w:rsid w:val="0050730E"/>
    <w:rsid w:val="00507DA7"/>
    <w:rsid w:val="00510019"/>
    <w:rsid w:val="005107EA"/>
    <w:rsid w:val="00510B89"/>
    <w:rsid w:val="0051264C"/>
    <w:rsid w:val="00512D5C"/>
    <w:rsid w:val="005135E6"/>
    <w:rsid w:val="00514634"/>
    <w:rsid w:val="00515606"/>
    <w:rsid w:val="00521B0B"/>
    <w:rsid w:val="005222BB"/>
    <w:rsid w:val="0052714C"/>
    <w:rsid w:val="005301BE"/>
    <w:rsid w:val="00531BEC"/>
    <w:rsid w:val="005346A2"/>
    <w:rsid w:val="00535614"/>
    <w:rsid w:val="00535C4C"/>
    <w:rsid w:val="005367F4"/>
    <w:rsid w:val="005409B0"/>
    <w:rsid w:val="00545752"/>
    <w:rsid w:val="00545907"/>
    <w:rsid w:val="00546BE7"/>
    <w:rsid w:val="00550CED"/>
    <w:rsid w:val="00552CEE"/>
    <w:rsid w:val="00553367"/>
    <w:rsid w:val="005533A6"/>
    <w:rsid w:val="00553668"/>
    <w:rsid w:val="005541A4"/>
    <w:rsid w:val="00554DEC"/>
    <w:rsid w:val="00555131"/>
    <w:rsid w:val="00556252"/>
    <w:rsid w:val="00564AC2"/>
    <w:rsid w:val="0056526D"/>
    <w:rsid w:val="005674B7"/>
    <w:rsid w:val="00567DE4"/>
    <w:rsid w:val="005710F6"/>
    <w:rsid w:val="00571443"/>
    <w:rsid w:val="005741CA"/>
    <w:rsid w:val="00575C5D"/>
    <w:rsid w:val="00581EE2"/>
    <w:rsid w:val="005826C6"/>
    <w:rsid w:val="00582E05"/>
    <w:rsid w:val="00584021"/>
    <w:rsid w:val="005844F6"/>
    <w:rsid w:val="00586827"/>
    <w:rsid w:val="00586957"/>
    <w:rsid w:val="0059045B"/>
    <w:rsid w:val="005913FD"/>
    <w:rsid w:val="00591DC1"/>
    <w:rsid w:val="00592957"/>
    <w:rsid w:val="0059374A"/>
    <w:rsid w:val="00595ED9"/>
    <w:rsid w:val="005A0E00"/>
    <w:rsid w:val="005A1B83"/>
    <w:rsid w:val="005A22EF"/>
    <w:rsid w:val="005A61A3"/>
    <w:rsid w:val="005A79B2"/>
    <w:rsid w:val="005B0B98"/>
    <w:rsid w:val="005B1B69"/>
    <w:rsid w:val="005B1C2E"/>
    <w:rsid w:val="005B3AD6"/>
    <w:rsid w:val="005B448E"/>
    <w:rsid w:val="005B4AA9"/>
    <w:rsid w:val="005C0071"/>
    <w:rsid w:val="005C1297"/>
    <w:rsid w:val="005C357B"/>
    <w:rsid w:val="005C3697"/>
    <w:rsid w:val="005C3D7E"/>
    <w:rsid w:val="005C5032"/>
    <w:rsid w:val="005C5A6E"/>
    <w:rsid w:val="005D067A"/>
    <w:rsid w:val="005D0CA7"/>
    <w:rsid w:val="005D0EE1"/>
    <w:rsid w:val="005D0FA1"/>
    <w:rsid w:val="005D15AA"/>
    <w:rsid w:val="005D3116"/>
    <w:rsid w:val="005D576B"/>
    <w:rsid w:val="005D5F22"/>
    <w:rsid w:val="005D603A"/>
    <w:rsid w:val="005D712E"/>
    <w:rsid w:val="005E350E"/>
    <w:rsid w:val="005E4500"/>
    <w:rsid w:val="005E4542"/>
    <w:rsid w:val="005E4E85"/>
    <w:rsid w:val="005E5924"/>
    <w:rsid w:val="005E59AE"/>
    <w:rsid w:val="005F0DF8"/>
    <w:rsid w:val="005F18BD"/>
    <w:rsid w:val="005F1965"/>
    <w:rsid w:val="005F3432"/>
    <w:rsid w:val="005F53BB"/>
    <w:rsid w:val="005F5616"/>
    <w:rsid w:val="005F56F0"/>
    <w:rsid w:val="005F5C69"/>
    <w:rsid w:val="005F6D32"/>
    <w:rsid w:val="005F79E2"/>
    <w:rsid w:val="005F7F78"/>
    <w:rsid w:val="006010F6"/>
    <w:rsid w:val="006012F7"/>
    <w:rsid w:val="00602017"/>
    <w:rsid w:val="0060283D"/>
    <w:rsid w:val="00603CE4"/>
    <w:rsid w:val="00604687"/>
    <w:rsid w:val="00605157"/>
    <w:rsid w:val="006063C3"/>
    <w:rsid w:val="00607CC7"/>
    <w:rsid w:val="00607D8C"/>
    <w:rsid w:val="0061185B"/>
    <w:rsid w:val="00613911"/>
    <w:rsid w:val="0061483E"/>
    <w:rsid w:val="00614A0F"/>
    <w:rsid w:val="0061538F"/>
    <w:rsid w:val="00615889"/>
    <w:rsid w:val="00615B93"/>
    <w:rsid w:val="00617D95"/>
    <w:rsid w:val="00621A3D"/>
    <w:rsid w:val="0062265B"/>
    <w:rsid w:val="00622DFD"/>
    <w:rsid w:val="006234E5"/>
    <w:rsid w:val="0062471E"/>
    <w:rsid w:val="00625FEF"/>
    <w:rsid w:val="00626672"/>
    <w:rsid w:val="00626D69"/>
    <w:rsid w:val="00627218"/>
    <w:rsid w:val="00627317"/>
    <w:rsid w:val="006311A0"/>
    <w:rsid w:val="00631359"/>
    <w:rsid w:val="00631D41"/>
    <w:rsid w:val="00632953"/>
    <w:rsid w:val="00634560"/>
    <w:rsid w:val="00634AD9"/>
    <w:rsid w:val="00635279"/>
    <w:rsid w:val="00635898"/>
    <w:rsid w:val="00635BE5"/>
    <w:rsid w:val="00635F15"/>
    <w:rsid w:val="006367F1"/>
    <w:rsid w:val="00637B6A"/>
    <w:rsid w:val="0064205E"/>
    <w:rsid w:val="006479C5"/>
    <w:rsid w:val="00647A1C"/>
    <w:rsid w:val="00650400"/>
    <w:rsid w:val="00650434"/>
    <w:rsid w:val="006544EF"/>
    <w:rsid w:val="00654911"/>
    <w:rsid w:val="00654DB8"/>
    <w:rsid w:val="0065561A"/>
    <w:rsid w:val="00655BCE"/>
    <w:rsid w:val="006577D3"/>
    <w:rsid w:val="00657E48"/>
    <w:rsid w:val="00663F43"/>
    <w:rsid w:val="0066501B"/>
    <w:rsid w:val="0066589B"/>
    <w:rsid w:val="00665E07"/>
    <w:rsid w:val="00666521"/>
    <w:rsid w:val="0066738D"/>
    <w:rsid w:val="006676C5"/>
    <w:rsid w:val="006702B6"/>
    <w:rsid w:val="00671BDD"/>
    <w:rsid w:val="00671FB6"/>
    <w:rsid w:val="0067205D"/>
    <w:rsid w:val="00672600"/>
    <w:rsid w:val="006747DE"/>
    <w:rsid w:val="00676436"/>
    <w:rsid w:val="00677970"/>
    <w:rsid w:val="00682B6C"/>
    <w:rsid w:val="00683DFF"/>
    <w:rsid w:val="00683E37"/>
    <w:rsid w:val="006859B2"/>
    <w:rsid w:val="00691A80"/>
    <w:rsid w:val="00692AB1"/>
    <w:rsid w:val="00692FE2"/>
    <w:rsid w:val="0069308A"/>
    <w:rsid w:val="006942CB"/>
    <w:rsid w:val="0069580D"/>
    <w:rsid w:val="006961EA"/>
    <w:rsid w:val="006A14F6"/>
    <w:rsid w:val="006A327C"/>
    <w:rsid w:val="006A3D26"/>
    <w:rsid w:val="006A49C4"/>
    <w:rsid w:val="006A52B1"/>
    <w:rsid w:val="006A52C5"/>
    <w:rsid w:val="006A5BA9"/>
    <w:rsid w:val="006A5C45"/>
    <w:rsid w:val="006A5E4D"/>
    <w:rsid w:val="006A7324"/>
    <w:rsid w:val="006B0DB5"/>
    <w:rsid w:val="006B2045"/>
    <w:rsid w:val="006B228E"/>
    <w:rsid w:val="006B2B60"/>
    <w:rsid w:val="006B3896"/>
    <w:rsid w:val="006B4AFD"/>
    <w:rsid w:val="006B78EB"/>
    <w:rsid w:val="006C021E"/>
    <w:rsid w:val="006C1E9D"/>
    <w:rsid w:val="006C2797"/>
    <w:rsid w:val="006C504A"/>
    <w:rsid w:val="006C7DED"/>
    <w:rsid w:val="006C7ECE"/>
    <w:rsid w:val="006D4F99"/>
    <w:rsid w:val="006E14EE"/>
    <w:rsid w:val="006E2A4A"/>
    <w:rsid w:val="006E5078"/>
    <w:rsid w:val="006E53EF"/>
    <w:rsid w:val="006E5738"/>
    <w:rsid w:val="006E734D"/>
    <w:rsid w:val="006F02B6"/>
    <w:rsid w:val="006F0480"/>
    <w:rsid w:val="006F1D51"/>
    <w:rsid w:val="006F318D"/>
    <w:rsid w:val="006F7411"/>
    <w:rsid w:val="007026D0"/>
    <w:rsid w:val="00702E6C"/>
    <w:rsid w:val="00703386"/>
    <w:rsid w:val="007062C2"/>
    <w:rsid w:val="007064F9"/>
    <w:rsid w:val="00706F9B"/>
    <w:rsid w:val="007108D1"/>
    <w:rsid w:val="00711437"/>
    <w:rsid w:val="00712B32"/>
    <w:rsid w:val="00714F09"/>
    <w:rsid w:val="0071699D"/>
    <w:rsid w:val="00717671"/>
    <w:rsid w:val="00720816"/>
    <w:rsid w:val="00724CAC"/>
    <w:rsid w:val="007274E7"/>
    <w:rsid w:val="00727BF3"/>
    <w:rsid w:val="0073163B"/>
    <w:rsid w:val="00732E1B"/>
    <w:rsid w:val="007331AF"/>
    <w:rsid w:val="0073461A"/>
    <w:rsid w:val="00737380"/>
    <w:rsid w:val="00740D44"/>
    <w:rsid w:val="00741743"/>
    <w:rsid w:val="0074203A"/>
    <w:rsid w:val="00742168"/>
    <w:rsid w:val="0074272D"/>
    <w:rsid w:val="0074547F"/>
    <w:rsid w:val="0074614D"/>
    <w:rsid w:val="00747A3A"/>
    <w:rsid w:val="0075232D"/>
    <w:rsid w:val="0075281C"/>
    <w:rsid w:val="007531CC"/>
    <w:rsid w:val="007551A2"/>
    <w:rsid w:val="00755773"/>
    <w:rsid w:val="007557D8"/>
    <w:rsid w:val="007604CF"/>
    <w:rsid w:val="00760541"/>
    <w:rsid w:val="0076719B"/>
    <w:rsid w:val="007673CB"/>
    <w:rsid w:val="00770E5C"/>
    <w:rsid w:val="00772045"/>
    <w:rsid w:val="007726D0"/>
    <w:rsid w:val="007727F9"/>
    <w:rsid w:val="0077283B"/>
    <w:rsid w:val="007736A6"/>
    <w:rsid w:val="00776759"/>
    <w:rsid w:val="007769EB"/>
    <w:rsid w:val="00777268"/>
    <w:rsid w:val="00780AFB"/>
    <w:rsid w:val="00781C00"/>
    <w:rsid w:val="00781EAC"/>
    <w:rsid w:val="00784A3F"/>
    <w:rsid w:val="00785BE9"/>
    <w:rsid w:val="00785E08"/>
    <w:rsid w:val="00785FFC"/>
    <w:rsid w:val="00787A30"/>
    <w:rsid w:val="007911A1"/>
    <w:rsid w:val="00791231"/>
    <w:rsid w:val="00791658"/>
    <w:rsid w:val="007917FB"/>
    <w:rsid w:val="00792085"/>
    <w:rsid w:val="0079236A"/>
    <w:rsid w:val="00792D28"/>
    <w:rsid w:val="007955CF"/>
    <w:rsid w:val="0079773B"/>
    <w:rsid w:val="007A25B6"/>
    <w:rsid w:val="007A3300"/>
    <w:rsid w:val="007A3B6B"/>
    <w:rsid w:val="007A4196"/>
    <w:rsid w:val="007A449E"/>
    <w:rsid w:val="007A45A7"/>
    <w:rsid w:val="007A4939"/>
    <w:rsid w:val="007A67AE"/>
    <w:rsid w:val="007A6A94"/>
    <w:rsid w:val="007A6BCF"/>
    <w:rsid w:val="007A70D0"/>
    <w:rsid w:val="007A7296"/>
    <w:rsid w:val="007B05B6"/>
    <w:rsid w:val="007B3E45"/>
    <w:rsid w:val="007B5708"/>
    <w:rsid w:val="007B5CAF"/>
    <w:rsid w:val="007B5CB9"/>
    <w:rsid w:val="007B6314"/>
    <w:rsid w:val="007B677E"/>
    <w:rsid w:val="007B724F"/>
    <w:rsid w:val="007B785F"/>
    <w:rsid w:val="007C076F"/>
    <w:rsid w:val="007C17FE"/>
    <w:rsid w:val="007C1CC8"/>
    <w:rsid w:val="007C2738"/>
    <w:rsid w:val="007C426B"/>
    <w:rsid w:val="007C439C"/>
    <w:rsid w:val="007C5BDE"/>
    <w:rsid w:val="007C66AF"/>
    <w:rsid w:val="007D1795"/>
    <w:rsid w:val="007D2334"/>
    <w:rsid w:val="007D31D9"/>
    <w:rsid w:val="007D387F"/>
    <w:rsid w:val="007D4CF4"/>
    <w:rsid w:val="007E0E58"/>
    <w:rsid w:val="007E13C9"/>
    <w:rsid w:val="007E2BBC"/>
    <w:rsid w:val="007E439D"/>
    <w:rsid w:val="007E4472"/>
    <w:rsid w:val="007E4529"/>
    <w:rsid w:val="007E554D"/>
    <w:rsid w:val="007E5D91"/>
    <w:rsid w:val="007E6251"/>
    <w:rsid w:val="007E65C6"/>
    <w:rsid w:val="007E6930"/>
    <w:rsid w:val="007E7048"/>
    <w:rsid w:val="007F0153"/>
    <w:rsid w:val="007F06A1"/>
    <w:rsid w:val="007F15CA"/>
    <w:rsid w:val="007F2011"/>
    <w:rsid w:val="007F20B0"/>
    <w:rsid w:val="007F25A3"/>
    <w:rsid w:val="007F296A"/>
    <w:rsid w:val="007F3699"/>
    <w:rsid w:val="007F46D7"/>
    <w:rsid w:val="007F5045"/>
    <w:rsid w:val="007F527F"/>
    <w:rsid w:val="007F5E38"/>
    <w:rsid w:val="007F6B24"/>
    <w:rsid w:val="008019EF"/>
    <w:rsid w:val="008024CF"/>
    <w:rsid w:val="00803AB6"/>
    <w:rsid w:val="00803C76"/>
    <w:rsid w:val="00804177"/>
    <w:rsid w:val="008046A1"/>
    <w:rsid w:val="00805705"/>
    <w:rsid w:val="00805D88"/>
    <w:rsid w:val="00806AA8"/>
    <w:rsid w:val="0080765A"/>
    <w:rsid w:val="00807876"/>
    <w:rsid w:val="00813DDE"/>
    <w:rsid w:val="00813FFB"/>
    <w:rsid w:val="00814969"/>
    <w:rsid w:val="008159A6"/>
    <w:rsid w:val="00815E93"/>
    <w:rsid w:val="00820819"/>
    <w:rsid w:val="00821384"/>
    <w:rsid w:val="00821EA4"/>
    <w:rsid w:val="00822188"/>
    <w:rsid w:val="00822764"/>
    <w:rsid w:val="00822C28"/>
    <w:rsid w:val="00823DC3"/>
    <w:rsid w:val="008240A0"/>
    <w:rsid w:val="00824A9C"/>
    <w:rsid w:val="0082520F"/>
    <w:rsid w:val="008258D1"/>
    <w:rsid w:val="00825A18"/>
    <w:rsid w:val="0082719A"/>
    <w:rsid w:val="008279C7"/>
    <w:rsid w:val="00830413"/>
    <w:rsid w:val="00832F31"/>
    <w:rsid w:val="008337E6"/>
    <w:rsid w:val="0083397E"/>
    <w:rsid w:val="00834538"/>
    <w:rsid w:val="00834BF9"/>
    <w:rsid w:val="0083598B"/>
    <w:rsid w:val="00841DBA"/>
    <w:rsid w:val="0084231C"/>
    <w:rsid w:val="00843084"/>
    <w:rsid w:val="008435E1"/>
    <w:rsid w:val="0084418D"/>
    <w:rsid w:val="00845645"/>
    <w:rsid w:val="00855ADC"/>
    <w:rsid w:val="00857CCC"/>
    <w:rsid w:val="008603CE"/>
    <w:rsid w:val="008630D7"/>
    <w:rsid w:val="00863F60"/>
    <w:rsid w:val="0086534B"/>
    <w:rsid w:val="00865979"/>
    <w:rsid w:val="008659DD"/>
    <w:rsid w:val="00865DF7"/>
    <w:rsid w:val="00866D6D"/>
    <w:rsid w:val="008705CA"/>
    <w:rsid w:val="00870612"/>
    <w:rsid w:val="008734B0"/>
    <w:rsid w:val="00874144"/>
    <w:rsid w:val="00874BAA"/>
    <w:rsid w:val="00874F37"/>
    <w:rsid w:val="00876805"/>
    <w:rsid w:val="00882031"/>
    <w:rsid w:val="008826DF"/>
    <w:rsid w:val="008828A7"/>
    <w:rsid w:val="008829FB"/>
    <w:rsid w:val="008834F8"/>
    <w:rsid w:val="00885153"/>
    <w:rsid w:val="0088619E"/>
    <w:rsid w:val="008863CB"/>
    <w:rsid w:val="00886EEC"/>
    <w:rsid w:val="008905BA"/>
    <w:rsid w:val="008909FD"/>
    <w:rsid w:val="0089245F"/>
    <w:rsid w:val="00892A54"/>
    <w:rsid w:val="00893A55"/>
    <w:rsid w:val="00895494"/>
    <w:rsid w:val="00896823"/>
    <w:rsid w:val="008A00CF"/>
    <w:rsid w:val="008A169B"/>
    <w:rsid w:val="008A1BA1"/>
    <w:rsid w:val="008A27BB"/>
    <w:rsid w:val="008A45B2"/>
    <w:rsid w:val="008A4743"/>
    <w:rsid w:val="008A583C"/>
    <w:rsid w:val="008A5D33"/>
    <w:rsid w:val="008A632D"/>
    <w:rsid w:val="008A6616"/>
    <w:rsid w:val="008B0998"/>
    <w:rsid w:val="008B106C"/>
    <w:rsid w:val="008B1EA1"/>
    <w:rsid w:val="008B230E"/>
    <w:rsid w:val="008B23B4"/>
    <w:rsid w:val="008B2F68"/>
    <w:rsid w:val="008B53BD"/>
    <w:rsid w:val="008B7332"/>
    <w:rsid w:val="008C02FF"/>
    <w:rsid w:val="008C1B8C"/>
    <w:rsid w:val="008C1FDC"/>
    <w:rsid w:val="008C4D29"/>
    <w:rsid w:val="008C668D"/>
    <w:rsid w:val="008C6B1B"/>
    <w:rsid w:val="008C77A3"/>
    <w:rsid w:val="008D0C13"/>
    <w:rsid w:val="008D0CBC"/>
    <w:rsid w:val="008D3ACD"/>
    <w:rsid w:val="008D40A3"/>
    <w:rsid w:val="008D617E"/>
    <w:rsid w:val="008D7CFD"/>
    <w:rsid w:val="008E1A9D"/>
    <w:rsid w:val="008E5D3F"/>
    <w:rsid w:val="008E641E"/>
    <w:rsid w:val="008E7758"/>
    <w:rsid w:val="008F1048"/>
    <w:rsid w:val="008F1A25"/>
    <w:rsid w:val="008F37B3"/>
    <w:rsid w:val="008F3F15"/>
    <w:rsid w:val="008F421B"/>
    <w:rsid w:val="008F5129"/>
    <w:rsid w:val="0090081D"/>
    <w:rsid w:val="00901A0C"/>
    <w:rsid w:val="009037D1"/>
    <w:rsid w:val="009042C0"/>
    <w:rsid w:val="00904DEC"/>
    <w:rsid w:val="009056E0"/>
    <w:rsid w:val="00905BB0"/>
    <w:rsid w:val="0090651D"/>
    <w:rsid w:val="00906CB1"/>
    <w:rsid w:val="009070DF"/>
    <w:rsid w:val="00913BD4"/>
    <w:rsid w:val="00915A5F"/>
    <w:rsid w:val="0091780C"/>
    <w:rsid w:val="009201BA"/>
    <w:rsid w:val="0092216B"/>
    <w:rsid w:val="0092228F"/>
    <w:rsid w:val="00922AF0"/>
    <w:rsid w:val="009238D0"/>
    <w:rsid w:val="0092506F"/>
    <w:rsid w:val="00926E16"/>
    <w:rsid w:val="00930519"/>
    <w:rsid w:val="0093076D"/>
    <w:rsid w:val="00930DC5"/>
    <w:rsid w:val="0093210E"/>
    <w:rsid w:val="00933095"/>
    <w:rsid w:val="00933259"/>
    <w:rsid w:val="00933F6C"/>
    <w:rsid w:val="00933F9C"/>
    <w:rsid w:val="00934914"/>
    <w:rsid w:val="00935016"/>
    <w:rsid w:val="009362D2"/>
    <w:rsid w:val="00936457"/>
    <w:rsid w:val="00937A69"/>
    <w:rsid w:val="00941439"/>
    <w:rsid w:val="0094356C"/>
    <w:rsid w:val="00944630"/>
    <w:rsid w:val="00946166"/>
    <w:rsid w:val="00947C12"/>
    <w:rsid w:val="00950B28"/>
    <w:rsid w:val="00952651"/>
    <w:rsid w:val="0095379D"/>
    <w:rsid w:val="009553B6"/>
    <w:rsid w:val="00957D50"/>
    <w:rsid w:val="0096215E"/>
    <w:rsid w:val="009624EC"/>
    <w:rsid w:val="0096258C"/>
    <w:rsid w:val="00962D73"/>
    <w:rsid w:val="00964D55"/>
    <w:rsid w:val="00964F38"/>
    <w:rsid w:val="0096533A"/>
    <w:rsid w:val="00967865"/>
    <w:rsid w:val="00967F68"/>
    <w:rsid w:val="009717A7"/>
    <w:rsid w:val="00971A69"/>
    <w:rsid w:val="009720A4"/>
    <w:rsid w:val="00973754"/>
    <w:rsid w:val="009743E3"/>
    <w:rsid w:val="0097546F"/>
    <w:rsid w:val="00975A43"/>
    <w:rsid w:val="009764D2"/>
    <w:rsid w:val="00982997"/>
    <w:rsid w:val="00982DEA"/>
    <w:rsid w:val="00983813"/>
    <w:rsid w:val="00983FCE"/>
    <w:rsid w:val="00985054"/>
    <w:rsid w:val="0098533E"/>
    <w:rsid w:val="00990D01"/>
    <w:rsid w:val="00991523"/>
    <w:rsid w:val="00991954"/>
    <w:rsid w:val="009933CB"/>
    <w:rsid w:val="00993F9A"/>
    <w:rsid w:val="009946C3"/>
    <w:rsid w:val="00994799"/>
    <w:rsid w:val="00994AFC"/>
    <w:rsid w:val="009A05DF"/>
    <w:rsid w:val="009A3403"/>
    <w:rsid w:val="009A3E13"/>
    <w:rsid w:val="009A3E81"/>
    <w:rsid w:val="009A6403"/>
    <w:rsid w:val="009A6AB8"/>
    <w:rsid w:val="009A7383"/>
    <w:rsid w:val="009A7923"/>
    <w:rsid w:val="009A7AF2"/>
    <w:rsid w:val="009B1396"/>
    <w:rsid w:val="009B1B06"/>
    <w:rsid w:val="009B5A29"/>
    <w:rsid w:val="009B69F0"/>
    <w:rsid w:val="009C2887"/>
    <w:rsid w:val="009C2AFB"/>
    <w:rsid w:val="009C3BE1"/>
    <w:rsid w:val="009C3E11"/>
    <w:rsid w:val="009C65A0"/>
    <w:rsid w:val="009C68F1"/>
    <w:rsid w:val="009D2429"/>
    <w:rsid w:val="009D25BE"/>
    <w:rsid w:val="009D26E1"/>
    <w:rsid w:val="009D2D91"/>
    <w:rsid w:val="009D2FCE"/>
    <w:rsid w:val="009D784C"/>
    <w:rsid w:val="009E2E71"/>
    <w:rsid w:val="009E5886"/>
    <w:rsid w:val="009E6937"/>
    <w:rsid w:val="009E72BD"/>
    <w:rsid w:val="009E7B25"/>
    <w:rsid w:val="009F0452"/>
    <w:rsid w:val="009F1A0E"/>
    <w:rsid w:val="009F1BEF"/>
    <w:rsid w:val="009F1C94"/>
    <w:rsid w:val="009F31B6"/>
    <w:rsid w:val="009F3B35"/>
    <w:rsid w:val="009F5317"/>
    <w:rsid w:val="009F5C67"/>
    <w:rsid w:val="00A003F3"/>
    <w:rsid w:val="00A00DA1"/>
    <w:rsid w:val="00A00FAF"/>
    <w:rsid w:val="00A01EB5"/>
    <w:rsid w:val="00A03C2B"/>
    <w:rsid w:val="00A03C54"/>
    <w:rsid w:val="00A0430A"/>
    <w:rsid w:val="00A04421"/>
    <w:rsid w:val="00A04995"/>
    <w:rsid w:val="00A06195"/>
    <w:rsid w:val="00A06943"/>
    <w:rsid w:val="00A07DDF"/>
    <w:rsid w:val="00A10CC1"/>
    <w:rsid w:val="00A10FDD"/>
    <w:rsid w:val="00A11A20"/>
    <w:rsid w:val="00A122AB"/>
    <w:rsid w:val="00A131C9"/>
    <w:rsid w:val="00A14E89"/>
    <w:rsid w:val="00A15452"/>
    <w:rsid w:val="00A15C4C"/>
    <w:rsid w:val="00A162D2"/>
    <w:rsid w:val="00A201FF"/>
    <w:rsid w:val="00A23597"/>
    <w:rsid w:val="00A23945"/>
    <w:rsid w:val="00A23E6E"/>
    <w:rsid w:val="00A24C2F"/>
    <w:rsid w:val="00A342ED"/>
    <w:rsid w:val="00A35E7F"/>
    <w:rsid w:val="00A37355"/>
    <w:rsid w:val="00A37F1A"/>
    <w:rsid w:val="00A403B9"/>
    <w:rsid w:val="00A4189E"/>
    <w:rsid w:val="00A41D50"/>
    <w:rsid w:val="00A42FA0"/>
    <w:rsid w:val="00A45482"/>
    <w:rsid w:val="00A456BC"/>
    <w:rsid w:val="00A457D8"/>
    <w:rsid w:val="00A46064"/>
    <w:rsid w:val="00A46688"/>
    <w:rsid w:val="00A47831"/>
    <w:rsid w:val="00A519C8"/>
    <w:rsid w:val="00A530E7"/>
    <w:rsid w:val="00A54CED"/>
    <w:rsid w:val="00A55798"/>
    <w:rsid w:val="00A60651"/>
    <w:rsid w:val="00A606DC"/>
    <w:rsid w:val="00A6155E"/>
    <w:rsid w:val="00A634FD"/>
    <w:rsid w:val="00A63F11"/>
    <w:rsid w:val="00A63F61"/>
    <w:rsid w:val="00A6422D"/>
    <w:rsid w:val="00A65D0E"/>
    <w:rsid w:val="00A67E88"/>
    <w:rsid w:val="00A67F40"/>
    <w:rsid w:val="00A71826"/>
    <w:rsid w:val="00A7264D"/>
    <w:rsid w:val="00A74EA5"/>
    <w:rsid w:val="00A75484"/>
    <w:rsid w:val="00A761F2"/>
    <w:rsid w:val="00A769FF"/>
    <w:rsid w:val="00A7788E"/>
    <w:rsid w:val="00A81B07"/>
    <w:rsid w:val="00A825BB"/>
    <w:rsid w:val="00A8281A"/>
    <w:rsid w:val="00A8308F"/>
    <w:rsid w:val="00A837C4"/>
    <w:rsid w:val="00A85678"/>
    <w:rsid w:val="00A91479"/>
    <w:rsid w:val="00A91F83"/>
    <w:rsid w:val="00A94A6D"/>
    <w:rsid w:val="00A95046"/>
    <w:rsid w:val="00A95C56"/>
    <w:rsid w:val="00A95F45"/>
    <w:rsid w:val="00A963C2"/>
    <w:rsid w:val="00A96DAC"/>
    <w:rsid w:val="00A96F79"/>
    <w:rsid w:val="00A97018"/>
    <w:rsid w:val="00A977F6"/>
    <w:rsid w:val="00A9782A"/>
    <w:rsid w:val="00A97901"/>
    <w:rsid w:val="00AA355D"/>
    <w:rsid w:val="00AA47F5"/>
    <w:rsid w:val="00AA4E67"/>
    <w:rsid w:val="00AA5F12"/>
    <w:rsid w:val="00AB0F4C"/>
    <w:rsid w:val="00AB270C"/>
    <w:rsid w:val="00AB37D0"/>
    <w:rsid w:val="00AB386A"/>
    <w:rsid w:val="00AB4889"/>
    <w:rsid w:val="00AB54C8"/>
    <w:rsid w:val="00AB60B2"/>
    <w:rsid w:val="00AC0D3A"/>
    <w:rsid w:val="00AC1255"/>
    <w:rsid w:val="00AC13AC"/>
    <w:rsid w:val="00AC32CF"/>
    <w:rsid w:val="00AC37F1"/>
    <w:rsid w:val="00AD16D3"/>
    <w:rsid w:val="00AD1A7E"/>
    <w:rsid w:val="00AD26C5"/>
    <w:rsid w:val="00AD2E14"/>
    <w:rsid w:val="00AD3A5E"/>
    <w:rsid w:val="00AD58D4"/>
    <w:rsid w:val="00AD5F14"/>
    <w:rsid w:val="00AD69E1"/>
    <w:rsid w:val="00AD6FB8"/>
    <w:rsid w:val="00AD707C"/>
    <w:rsid w:val="00AD7FA3"/>
    <w:rsid w:val="00AE1634"/>
    <w:rsid w:val="00AE1A30"/>
    <w:rsid w:val="00AE3A0D"/>
    <w:rsid w:val="00AE432E"/>
    <w:rsid w:val="00AE566D"/>
    <w:rsid w:val="00AE685A"/>
    <w:rsid w:val="00AE7869"/>
    <w:rsid w:val="00AE7B3F"/>
    <w:rsid w:val="00AF1114"/>
    <w:rsid w:val="00AF1623"/>
    <w:rsid w:val="00AF3442"/>
    <w:rsid w:val="00AF52B1"/>
    <w:rsid w:val="00AF7ED5"/>
    <w:rsid w:val="00B0196A"/>
    <w:rsid w:val="00B01E91"/>
    <w:rsid w:val="00B0281E"/>
    <w:rsid w:val="00B031A9"/>
    <w:rsid w:val="00B04D99"/>
    <w:rsid w:val="00B0518E"/>
    <w:rsid w:val="00B06A53"/>
    <w:rsid w:val="00B100AC"/>
    <w:rsid w:val="00B10183"/>
    <w:rsid w:val="00B10A3F"/>
    <w:rsid w:val="00B10EB7"/>
    <w:rsid w:val="00B14827"/>
    <w:rsid w:val="00B17303"/>
    <w:rsid w:val="00B210A7"/>
    <w:rsid w:val="00B21F51"/>
    <w:rsid w:val="00B21F62"/>
    <w:rsid w:val="00B22543"/>
    <w:rsid w:val="00B23568"/>
    <w:rsid w:val="00B24394"/>
    <w:rsid w:val="00B248D7"/>
    <w:rsid w:val="00B30C4C"/>
    <w:rsid w:val="00B3134A"/>
    <w:rsid w:val="00B3206B"/>
    <w:rsid w:val="00B32BB3"/>
    <w:rsid w:val="00B36E96"/>
    <w:rsid w:val="00B37B9C"/>
    <w:rsid w:val="00B400B2"/>
    <w:rsid w:val="00B46A04"/>
    <w:rsid w:val="00B47D59"/>
    <w:rsid w:val="00B50259"/>
    <w:rsid w:val="00B505F6"/>
    <w:rsid w:val="00B52D88"/>
    <w:rsid w:val="00B52DB4"/>
    <w:rsid w:val="00B52FA9"/>
    <w:rsid w:val="00B53508"/>
    <w:rsid w:val="00B53911"/>
    <w:rsid w:val="00B53BAD"/>
    <w:rsid w:val="00B555FF"/>
    <w:rsid w:val="00B5729B"/>
    <w:rsid w:val="00B60D23"/>
    <w:rsid w:val="00B6227A"/>
    <w:rsid w:val="00B62CD0"/>
    <w:rsid w:val="00B637B9"/>
    <w:rsid w:val="00B644F8"/>
    <w:rsid w:val="00B64568"/>
    <w:rsid w:val="00B6477E"/>
    <w:rsid w:val="00B65EA1"/>
    <w:rsid w:val="00B66C29"/>
    <w:rsid w:val="00B709F1"/>
    <w:rsid w:val="00B7292C"/>
    <w:rsid w:val="00B72CC1"/>
    <w:rsid w:val="00B7473D"/>
    <w:rsid w:val="00B75BD2"/>
    <w:rsid w:val="00B77D50"/>
    <w:rsid w:val="00B8190E"/>
    <w:rsid w:val="00B81EED"/>
    <w:rsid w:val="00B844D7"/>
    <w:rsid w:val="00B84CE3"/>
    <w:rsid w:val="00B859E2"/>
    <w:rsid w:val="00B87024"/>
    <w:rsid w:val="00B90BBF"/>
    <w:rsid w:val="00B90BEF"/>
    <w:rsid w:val="00B93DFC"/>
    <w:rsid w:val="00B940B8"/>
    <w:rsid w:val="00B943C1"/>
    <w:rsid w:val="00B943F3"/>
    <w:rsid w:val="00B947C2"/>
    <w:rsid w:val="00B95DF7"/>
    <w:rsid w:val="00B973DB"/>
    <w:rsid w:val="00B97B28"/>
    <w:rsid w:val="00B97C5A"/>
    <w:rsid w:val="00BA1F7B"/>
    <w:rsid w:val="00BA222F"/>
    <w:rsid w:val="00BA25A5"/>
    <w:rsid w:val="00BA5E65"/>
    <w:rsid w:val="00BA7F13"/>
    <w:rsid w:val="00BB1087"/>
    <w:rsid w:val="00BB2563"/>
    <w:rsid w:val="00BB2D0B"/>
    <w:rsid w:val="00BB454E"/>
    <w:rsid w:val="00BB45A3"/>
    <w:rsid w:val="00BB5E17"/>
    <w:rsid w:val="00BB65C6"/>
    <w:rsid w:val="00BB6E33"/>
    <w:rsid w:val="00BC2E0C"/>
    <w:rsid w:val="00BC4543"/>
    <w:rsid w:val="00BC4A7D"/>
    <w:rsid w:val="00BC570C"/>
    <w:rsid w:val="00BC5BD4"/>
    <w:rsid w:val="00BC7710"/>
    <w:rsid w:val="00BD0811"/>
    <w:rsid w:val="00BD0BC2"/>
    <w:rsid w:val="00BD0F9A"/>
    <w:rsid w:val="00BD38AC"/>
    <w:rsid w:val="00BD3A69"/>
    <w:rsid w:val="00BD72FF"/>
    <w:rsid w:val="00BE27CC"/>
    <w:rsid w:val="00BE3788"/>
    <w:rsid w:val="00BE4A28"/>
    <w:rsid w:val="00BE597E"/>
    <w:rsid w:val="00BE7C24"/>
    <w:rsid w:val="00BF3803"/>
    <w:rsid w:val="00BF50E5"/>
    <w:rsid w:val="00BF6A36"/>
    <w:rsid w:val="00C00169"/>
    <w:rsid w:val="00C00ECC"/>
    <w:rsid w:val="00C03686"/>
    <w:rsid w:val="00C03D5C"/>
    <w:rsid w:val="00C03F52"/>
    <w:rsid w:val="00C0474E"/>
    <w:rsid w:val="00C057E6"/>
    <w:rsid w:val="00C05849"/>
    <w:rsid w:val="00C05AC9"/>
    <w:rsid w:val="00C06F3A"/>
    <w:rsid w:val="00C07B00"/>
    <w:rsid w:val="00C07C03"/>
    <w:rsid w:val="00C07C85"/>
    <w:rsid w:val="00C11C97"/>
    <w:rsid w:val="00C1226B"/>
    <w:rsid w:val="00C13B16"/>
    <w:rsid w:val="00C13B17"/>
    <w:rsid w:val="00C15CB6"/>
    <w:rsid w:val="00C213E3"/>
    <w:rsid w:val="00C232DB"/>
    <w:rsid w:val="00C23673"/>
    <w:rsid w:val="00C25389"/>
    <w:rsid w:val="00C2547C"/>
    <w:rsid w:val="00C31CE0"/>
    <w:rsid w:val="00C3240D"/>
    <w:rsid w:val="00C32F53"/>
    <w:rsid w:val="00C33D3C"/>
    <w:rsid w:val="00C34D7B"/>
    <w:rsid w:val="00C35995"/>
    <w:rsid w:val="00C36AE6"/>
    <w:rsid w:val="00C41FC7"/>
    <w:rsid w:val="00C42869"/>
    <w:rsid w:val="00C42FB8"/>
    <w:rsid w:val="00C43E25"/>
    <w:rsid w:val="00C4420A"/>
    <w:rsid w:val="00C4463F"/>
    <w:rsid w:val="00C446DC"/>
    <w:rsid w:val="00C44727"/>
    <w:rsid w:val="00C45B8D"/>
    <w:rsid w:val="00C47706"/>
    <w:rsid w:val="00C50407"/>
    <w:rsid w:val="00C516A4"/>
    <w:rsid w:val="00C53197"/>
    <w:rsid w:val="00C53BEF"/>
    <w:rsid w:val="00C562CE"/>
    <w:rsid w:val="00C56F26"/>
    <w:rsid w:val="00C5708C"/>
    <w:rsid w:val="00C575DC"/>
    <w:rsid w:val="00C60E8E"/>
    <w:rsid w:val="00C60FD1"/>
    <w:rsid w:val="00C614C5"/>
    <w:rsid w:val="00C6175B"/>
    <w:rsid w:val="00C61C30"/>
    <w:rsid w:val="00C62A19"/>
    <w:rsid w:val="00C645B8"/>
    <w:rsid w:val="00C6736A"/>
    <w:rsid w:val="00C67AEB"/>
    <w:rsid w:val="00C70DF7"/>
    <w:rsid w:val="00C70FC9"/>
    <w:rsid w:val="00C718A4"/>
    <w:rsid w:val="00C71921"/>
    <w:rsid w:val="00C72EA7"/>
    <w:rsid w:val="00C72EC2"/>
    <w:rsid w:val="00C7338A"/>
    <w:rsid w:val="00C74C2A"/>
    <w:rsid w:val="00C75A23"/>
    <w:rsid w:val="00C75BD6"/>
    <w:rsid w:val="00C7607C"/>
    <w:rsid w:val="00C766EB"/>
    <w:rsid w:val="00C81616"/>
    <w:rsid w:val="00C824E5"/>
    <w:rsid w:val="00C83152"/>
    <w:rsid w:val="00C83D1C"/>
    <w:rsid w:val="00C8425F"/>
    <w:rsid w:val="00C8489E"/>
    <w:rsid w:val="00C85D73"/>
    <w:rsid w:val="00C873DD"/>
    <w:rsid w:val="00C90B06"/>
    <w:rsid w:val="00C90F61"/>
    <w:rsid w:val="00C912BF"/>
    <w:rsid w:val="00C919C1"/>
    <w:rsid w:val="00C91BAF"/>
    <w:rsid w:val="00C9495D"/>
    <w:rsid w:val="00C9598E"/>
    <w:rsid w:val="00C96886"/>
    <w:rsid w:val="00CA2C64"/>
    <w:rsid w:val="00CA3BE5"/>
    <w:rsid w:val="00CA4FA6"/>
    <w:rsid w:val="00CA6EC0"/>
    <w:rsid w:val="00CB2C6D"/>
    <w:rsid w:val="00CB35AC"/>
    <w:rsid w:val="00CB449B"/>
    <w:rsid w:val="00CB4B4D"/>
    <w:rsid w:val="00CB5340"/>
    <w:rsid w:val="00CB71C6"/>
    <w:rsid w:val="00CB729F"/>
    <w:rsid w:val="00CC02DF"/>
    <w:rsid w:val="00CC1BEC"/>
    <w:rsid w:val="00CC299B"/>
    <w:rsid w:val="00CC4093"/>
    <w:rsid w:val="00CC51D6"/>
    <w:rsid w:val="00CC53EC"/>
    <w:rsid w:val="00CC7D4A"/>
    <w:rsid w:val="00CD27CA"/>
    <w:rsid w:val="00CD37CD"/>
    <w:rsid w:val="00CD391A"/>
    <w:rsid w:val="00CD448A"/>
    <w:rsid w:val="00CD71CE"/>
    <w:rsid w:val="00CD7EC5"/>
    <w:rsid w:val="00CE0E3D"/>
    <w:rsid w:val="00CE14A6"/>
    <w:rsid w:val="00CE25B4"/>
    <w:rsid w:val="00CE27B4"/>
    <w:rsid w:val="00CE38A9"/>
    <w:rsid w:val="00CE3DA5"/>
    <w:rsid w:val="00CE3F03"/>
    <w:rsid w:val="00CE44C0"/>
    <w:rsid w:val="00CE61EF"/>
    <w:rsid w:val="00CE6E01"/>
    <w:rsid w:val="00CF0288"/>
    <w:rsid w:val="00CF09C5"/>
    <w:rsid w:val="00CF0CF5"/>
    <w:rsid w:val="00CF0D62"/>
    <w:rsid w:val="00CF3178"/>
    <w:rsid w:val="00CF388D"/>
    <w:rsid w:val="00CF3CFF"/>
    <w:rsid w:val="00CF43DF"/>
    <w:rsid w:val="00CF66E4"/>
    <w:rsid w:val="00CF6CC9"/>
    <w:rsid w:val="00D00CF3"/>
    <w:rsid w:val="00D01E59"/>
    <w:rsid w:val="00D02416"/>
    <w:rsid w:val="00D031D6"/>
    <w:rsid w:val="00D037DC"/>
    <w:rsid w:val="00D05267"/>
    <w:rsid w:val="00D05452"/>
    <w:rsid w:val="00D05E99"/>
    <w:rsid w:val="00D064FB"/>
    <w:rsid w:val="00D11FAF"/>
    <w:rsid w:val="00D12A81"/>
    <w:rsid w:val="00D12C86"/>
    <w:rsid w:val="00D1573E"/>
    <w:rsid w:val="00D15D4B"/>
    <w:rsid w:val="00D2011B"/>
    <w:rsid w:val="00D201EE"/>
    <w:rsid w:val="00D204AC"/>
    <w:rsid w:val="00D21248"/>
    <w:rsid w:val="00D212E0"/>
    <w:rsid w:val="00D22286"/>
    <w:rsid w:val="00D22603"/>
    <w:rsid w:val="00D2370C"/>
    <w:rsid w:val="00D24C9D"/>
    <w:rsid w:val="00D24CD6"/>
    <w:rsid w:val="00D2523C"/>
    <w:rsid w:val="00D25399"/>
    <w:rsid w:val="00D261DF"/>
    <w:rsid w:val="00D2648A"/>
    <w:rsid w:val="00D266F1"/>
    <w:rsid w:val="00D27206"/>
    <w:rsid w:val="00D27EB7"/>
    <w:rsid w:val="00D333B1"/>
    <w:rsid w:val="00D3500E"/>
    <w:rsid w:val="00D41931"/>
    <w:rsid w:val="00D41DFB"/>
    <w:rsid w:val="00D4319E"/>
    <w:rsid w:val="00D43688"/>
    <w:rsid w:val="00D45DE4"/>
    <w:rsid w:val="00D476CC"/>
    <w:rsid w:val="00D5001A"/>
    <w:rsid w:val="00D518B4"/>
    <w:rsid w:val="00D52E13"/>
    <w:rsid w:val="00D60613"/>
    <w:rsid w:val="00D60E83"/>
    <w:rsid w:val="00D61B3E"/>
    <w:rsid w:val="00D62567"/>
    <w:rsid w:val="00D63A4B"/>
    <w:rsid w:val="00D72CAD"/>
    <w:rsid w:val="00D73170"/>
    <w:rsid w:val="00D73C9A"/>
    <w:rsid w:val="00D747D3"/>
    <w:rsid w:val="00D80629"/>
    <w:rsid w:val="00D811AE"/>
    <w:rsid w:val="00D827D2"/>
    <w:rsid w:val="00D855A1"/>
    <w:rsid w:val="00D90C6D"/>
    <w:rsid w:val="00D90CAD"/>
    <w:rsid w:val="00D91F0E"/>
    <w:rsid w:val="00D9225A"/>
    <w:rsid w:val="00D927CF"/>
    <w:rsid w:val="00D92B09"/>
    <w:rsid w:val="00D92E17"/>
    <w:rsid w:val="00D931E1"/>
    <w:rsid w:val="00D93B45"/>
    <w:rsid w:val="00D93E54"/>
    <w:rsid w:val="00D94946"/>
    <w:rsid w:val="00D956F2"/>
    <w:rsid w:val="00D9572A"/>
    <w:rsid w:val="00D9626B"/>
    <w:rsid w:val="00D96FEA"/>
    <w:rsid w:val="00D972BF"/>
    <w:rsid w:val="00D9757F"/>
    <w:rsid w:val="00DA094A"/>
    <w:rsid w:val="00DA0BB8"/>
    <w:rsid w:val="00DA122E"/>
    <w:rsid w:val="00DA393E"/>
    <w:rsid w:val="00DA498F"/>
    <w:rsid w:val="00DA5835"/>
    <w:rsid w:val="00DB019E"/>
    <w:rsid w:val="00DB0351"/>
    <w:rsid w:val="00DB17DF"/>
    <w:rsid w:val="00DB2168"/>
    <w:rsid w:val="00DB2483"/>
    <w:rsid w:val="00DB32C9"/>
    <w:rsid w:val="00DB52D4"/>
    <w:rsid w:val="00DB6063"/>
    <w:rsid w:val="00DB77A8"/>
    <w:rsid w:val="00DC0615"/>
    <w:rsid w:val="00DC2AEF"/>
    <w:rsid w:val="00DD1669"/>
    <w:rsid w:val="00DD19EE"/>
    <w:rsid w:val="00DD1CF6"/>
    <w:rsid w:val="00DD28FE"/>
    <w:rsid w:val="00DD39DA"/>
    <w:rsid w:val="00DD3ECC"/>
    <w:rsid w:val="00DD4D4D"/>
    <w:rsid w:val="00DD53AE"/>
    <w:rsid w:val="00DD5947"/>
    <w:rsid w:val="00DD7DF1"/>
    <w:rsid w:val="00DE0ED2"/>
    <w:rsid w:val="00DE3572"/>
    <w:rsid w:val="00DE3E53"/>
    <w:rsid w:val="00DE5083"/>
    <w:rsid w:val="00DF0DD0"/>
    <w:rsid w:val="00DF14E3"/>
    <w:rsid w:val="00DF37EF"/>
    <w:rsid w:val="00DF3B66"/>
    <w:rsid w:val="00DF53E8"/>
    <w:rsid w:val="00DF676E"/>
    <w:rsid w:val="00DF735F"/>
    <w:rsid w:val="00E010E4"/>
    <w:rsid w:val="00E02084"/>
    <w:rsid w:val="00E02C54"/>
    <w:rsid w:val="00E02EBE"/>
    <w:rsid w:val="00E0321F"/>
    <w:rsid w:val="00E05917"/>
    <w:rsid w:val="00E05B3A"/>
    <w:rsid w:val="00E05E0E"/>
    <w:rsid w:val="00E07D98"/>
    <w:rsid w:val="00E1117E"/>
    <w:rsid w:val="00E11598"/>
    <w:rsid w:val="00E12929"/>
    <w:rsid w:val="00E12E15"/>
    <w:rsid w:val="00E12EA9"/>
    <w:rsid w:val="00E142F0"/>
    <w:rsid w:val="00E1495D"/>
    <w:rsid w:val="00E1583E"/>
    <w:rsid w:val="00E1588A"/>
    <w:rsid w:val="00E16384"/>
    <w:rsid w:val="00E17D37"/>
    <w:rsid w:val="00E2033A"/>
    <w:rsid w:val="00E22E0D"/>
    <w:rsid w:val="00E256BB"/>
    <w:rsid w:val="00E25D0C"/>
    <w:rsid w:val="00E26C73"/>
    <w:rsid w:val="00E27AAC"/>
    <w:rsid w:val="00E3026D"/>
    <w:rsid w:val="00E3135E"/>
    <w:rsid w:val="00E31385"/>
    <w:rsid w:val="00E32E28"/>
    <w:rsid w:val="00E32FBF"/>
    <w:rsid w:val="00E33B67"/>
    <w:rsid w:val="00E33D5D"/>
    <w:rsid w:val="00E345D4"/>
    <w:rsid w:val="00E35028"/>
    <w:rsid w:val="00E3521B"/>
    <w:rsid w:val="00E355C7"/>
    <w:rsid w:val="00E400F0"/>
    <w:rsid w:val="00E40D9F"/>
    <w:rsid w:val="00E40FB9"/>
    <w:rsid w:val="00E422B9"/>
    <w:rsid w:val="00E43D6B"/>
    <w:rsid w:val="00E43F91"/>
    <w:rsid w:val="00E4671E"/>
    <w:rsid w:val="00E50F12"/>
    <w:rsid w:val="00E51AD0"/>
    <w:rsid w:val="00E51C8F"/>
    <w:rsid w:val="00E5262E"/>
    <w:rsid w:val="00E539D3"/>
    <w:rsid w:val="00E54DCE"/>
    <w:rsid w:val="00E55D12"/>
    <w:rsid w:val="00E55D61"/>
    <w:rsid w:val="00E565FA"/>
    <w:rsid w:val="00E610D6"/>
    <w:rsid w:val="00E6258B"/>
    <w:rsid w:val="00E64EA5"/>
    <w:rsid w:val="00E65A16"/>
    <w:rsid w:val="00E66A20"/>
    <w:rsid w:val="00E7186E"/>
    <w:rsid w:val="00E72A71"/>
    <w:rsid w:val="00E72C9E"/>
    <w:rsid w:val="00E73202"/>
    <w:rsid w:val="00E74C36"/>
    <w:rsid w:val="00E74E33"/>
    <w:rsid w:val="00E76215"/>
    <w:rsid w:val="00E768AF"/>
    <w:rsid w:val="00E77D37"/>
    <w:rsid w:val="00E815F6"/>
    <w:rsid w:val="00E83049"/>
    <w:rsid w:val="00E85816"/>
    <w:rsid w:val="00E86C5F"/>
    <w:rsid w:val="00E86EDA"/>
    <w:rsid w:val="00E906DA"/>
    <w:rsid w:val="00E95A76"/>
    <w:rsid w:val="00E96172"/>
    <w:rsid w:val="00EA0226"/>
    <w:rsid w:val="00EA0985"/>
    <w:rsid w:val="00EA2764"/>
    <w:rsid w:val="00EA37B6"/>
    <w:rsid w:val="00EA5E5E"/>
    <w:rsid w:val="00EB2597"/>
    <w:rsid w:val="00EB3CA2"/>
    <w:rsid w:val="00EB4714"/>
    <w:rsid w:val="00EB480F"/>
    <w:rsid w:val="00EB4C9A"/>
    <w:rsid w:val="00EB4D34"/>
    <w:rsid w:val="00EB4DA5"/>
    <w:rsid w:val="00EB5A07"/>
    <w:rsid w:val="00EB714A"/>
    <w:rsid w:val="00EB759C"/>
    <w:rsid w:val="00EC0C49"/>
    <w:rsid w:val="00EC1B63"/>
    <w:rsid w:val="00EC24C8"/>
    <w:rsid w:val="00EC2994"/>
    <w:rsid w:val="00EC4AFF"/>
    <w:rsid w:val="00EC738E"/>
    <w:rsid w:val="00EC77DC"/>
    <w:rsid w:val="00ED0222"/>
    <w:rsid w:val="00ED139A"/>
    <w:rsid w:val="00ED291B"/>
    <w:rsid w:val="00ED405D"/>
    <w:rsid w:val="00ED6EA3"/>
    <w:rsid w:val="00EE02AB"/>
    <w:rsid w:val="00EE13EF"/>
    <w:rsid w:val="00EE3A88"/>
    <w:rsid w:val="00EE552C"/>
    <w:rsid w:val="00EE7BD0"/>
    <w:rsid w:val="00EF3443"/>
    <w:rsid w:val="00EF4C36"/>
    <w:rsid w:val="00F00381"/>
    <w:rsid w:val="00F01311"/>
    <w:rsid w:val="00F033D6"/>
    <w:rsid w:val="00F07DBE"/>
    <w:rsid w:val="00F12B4C"/>
    <w:rsid w:val="00F12B55"/>
    <w:rsid w:val="00F134DC"/>
    <w:rsid w:val="00F15780"/>
    <w:rsid w:val="00F15D78"/>
    <w:rsid w:val="00F20230"/>
    <w:rsid w:val="00F20620"/>
    <w:rsid w:val="00F20F1A"/>
    <w:rsid w:val="00F20F81"/>
    <w:rsid w:val="00F23D83"/>
    <w:rsid w:val="00F240C7"/>
    <w:rsid w:val="00F2467C"/>
    <w:rsid w:val="00F25081"/>
    <w:rsid w:val="00F260A2"/>
    <w:rsid w:val="00F3197A"/>
    <w:rsid w:val="00F347CC"/>
    <w:rsid w:val="00F34B58"/>
    <w:rsid w:val="00F3581C"/>
    <w:rsid w:val="00F37BC7"/>
    <w:rsid w:val="00F4092F"/>
    <w:rsid w:val="00F40FC7"/>
    <w:rsid w:val="00F412BC"/>
    <w:rsid w:val="00F41D69"/>
    <w:rsid w:val="00F42F71"/>
    <w:rsid w:val="00F438A4"/>
    <w:rsid w:val="00F43B62"/>
    <w:rsid w:val="00F43EAC"/>
    <w:rsid w:val="00F46992"/>
    <w:rsid w:val="00F46B1E"/>
    <w:rsid w:val="00F5198E"/>
    <w:rsid w:val="00F52389"/>
    <w:rsid w:val="00F57EC3"/>
    <w:rsid w:val="00F60995"/>
    <w:rsid w:val="00F609EA"/>
    <w:rsid w:val="00F63EA2"/>
    <w:rsid w:val="00F6448A"/>
    <w:rsid w:val="00F65D66"/>
    <w:rsid w:val="00F7155C"/>
    <w:rsid w:val="00F71A3E"/>
    <w:rsid w:val="00F72DA6"/>
    <w:rsid w:val="00F7362E"/>
    <w:rsid w:val="00F7478F"/>
    <w:rsid w:val="00F74B64"/>
    <w:rsid w:val="00F75498"/>
    <w:rsid w:val="00F75E0D"/>
    <w:rsid w:val="00F76109"/>
    <w:rsid w:val="00F772BB"/>
    <w:rsid w:val="00F821B6"/>
    <w:rsid w:val="00F8222E"/>
    <w:rsid w:val="00F82957"/>
    <w:rsid w:val="00F83EEB"/>
    <w:rsid w:val="00F85AE4"/>
    <w:rsid w:val="00F877E8"/>
    <w:rsid w:val="00F9072C"/>
    <w:rsid w:val="00F929D3"/>
    <w:rsid w:val="00F93D85"/>
    <w:rsid w:val="00F94436"/>
    <w:rsid w:val="00F95261"/>
    <w:rsid w:val="00F966B3"/>
    <w:rsid w:val="00F9721E"/>
    <w:rsid w:val="00FA0B14"/>
    <w:rsid w:val="00FA0C4E"/>
    <w:rsid w:val="00FA0FB8"/>
    <w:rsid w:val="00FA303E"/>
    <w:rsid w:val="00FA31CA"/>
    <w:rsid w:val="00FA3517"/>
    <w:rsid w:val="00FA3ADE"/>
    <w:rsid w:val="00FA417B"/>
    <w:rsid w:val="00FA5537"/>
    <w:rsid w:val="00FA5824"/>
    <w:rsid w:val="00FA72AC"/>
    <w:rsid w:val="00FA765B"/>
    <w:rsid w:val="00FB0B1A"/>
    <w:rsid w:val="00FB0B27"/>
    <w:rsid w:val="00FB1160"/>
    <w:rsid w:val="00FB2B28"/>
    <w:rsid w:val="00FB2FEA"/>
    <w:rsid w:val="00FB3949"/>
    <w:rsid w:val="00FC002F"/>
    <w:rsid w:val="00FC1987"/>
    <w:rsid w:val="00FC1C5D"/>
    <w:rsid w:val="00FC23B3"/>
    <w:rsid w:val="00FC3101"/>
    <w:rsid w:val="00FC3D4F"/>
    <w:rsid w:val="00FC46D6"/>
    <w:rsid w:val="00FC4C11"/>
    <w:rsid w:val="00FC53F9"/>
    <w:rsid w:val="00FC57BF"/>
    <w:rsid w:val="00FC6324"/>
    <w:rsid w:val="00FC64CF"/>
    <w:rsid w:val="00FC68EE"/>
    <w:rsid w:val="00FD0367"/>
    <w:rsid w:val="00FD1169"/>
    <w:rsid w:val="00FD1C36"/>
    <w:rsid w:val="00FD7409"/>
    <w:rsid w:val="00FD7F17"/>
    <w:rsid w:val="00FE0739"/>
    <w:rsid w:val="00FE1C7C"/>
    <w:rsid w:val="00FE49FA"/>
    <w:rsid w:val="00FE57D7"/>
    <w:rsid w:val="00FE6453"/>
    <w:rsid w:val="00FF00E1"/>
    <w:rsid w:val="00FF19AF"/>
    <w:rsid w:val="00FF1BD1"/>
    <w:rsid w:val="00FF53A9"/>
    <w:rsid w:val="00FF56BC"/>
    <w:rsid w:val="00FF5C5B"/>
    <w:rsid w:val="00FF6708"/>
    <w:rsid w:val="00FF6F0B"/>
    <w:rsid w:val="00FF72FA"/>
    <w:rsid w:val="00FF75D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C34A85"/>
  <w15:docId w15:val="{B6DA3BC2-134D-40A2-8771-B3CD937B9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eastAsia="en-US"/>
    </w:rPr>
  </w:style>
  <w:style w:type="paragraph" w:styleId="Heading1">
    <w:name w:val="heading 1"/>
    <w:basedOn w:val="Normal"/>
    <w:next w:val="Normal"/>
    <w:link w:val="Heading1Char"/>
    <w:uiPriority w:val="9"/>
    <w:qFormat/>
    <w:rsid w:val="000A5495"/>
    <w:pPr>
      <w:keepNext/>
      <w:keepLines/>
      <w:spacing w:before="240" w:after="0"/>
      <w:outlineLvl w:val="0"/>
    </w:pPr>
    <w:rPr>
      <w:rFonts w:ascii="Calibri Light" w:eastAsia="MS Gothic" w:hAnsi="Calibri Light"/>
      <w:color w:val="2E74B5"/>
      <w:sz w:val="32"/>
      <w:szCs w:val="32"/>
    </w:rPr>
  </w:style>
  <w:style w:type="paragraph" w:styleId="Heading2">
    <w:name w:val="heading 2"/>
    <w:basedOn w:val="Normal"/>
    <w:next w:val="Normal"/>
    <w:link w:val="Heading2Char"/>
    <w:uiPriority w:val="9"/>
    <w:qFormat/>
    <w:rsid w:val="00531BEC"/>
    <w:pPr>
      <w:keepNext/>
      <w:keepLines/>
      <w:spacing w:before="40" w:after="0"/>
      <w:outlineLvl w:val="1"/>
    </w:pPr>
    <w:rPr>
      <w:rFonts w:ascii="Calibri Light" w:eastAsia="MS Gothic" w:hAnsi="Calibri Light"/>
      <w:color w:val="2E74B5"/>
      <w:sz w:val="26"/>
      <w:szCs w:val="26"/>
    </w:rPr>
  </w:style>
  <w:style w:type="paragraph" w:styleId="Heading3">
    <w:name w:val="heading 3"/>
    <w:basedOn w:val="Normal"/>
    <w:link w:val="Heading3Char"/>
    <w:uiPriority w:val="9"/>
    <w:qFormat/>
    <w:rsid w:val="00531BEC"/>
    <w:pPr>
      <w:spacing w:before="100" w:beforeAutospacing="1" w:after="100" w:afterAutospacing="1" w:line="240" w:lineRule="auto"/>
      <w:outlineLvl w:val="2"/>
    </w:pPr>
    <w:rPr>
      <w:rFonts w:ascii="Times New Roman" w:eastAsia="Times New Roman" w:hAnsi="Times New Roman"/>
      <w:b/>
      <w:bCs/>
      <w:sz w:val="27"/>
      <w:szCs w:val="27"/>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B78EB"/>
    <w:pPr>
      <w:autoSpaceDE w:val="0"/>
      <w:autoSpaceDN w:val="0"/>
      <w:adjustRightInd w:val="0"/>
    </w:pPr>
    <w:rPr>
      <w:rFonts w:ascii="Times New Roman" w:hAnsi="Times New Roman"/>
      <w:color w:val="000000"/>
      <w:sz w:val="24"/>
      <w:szCs w:val="24"/>
      <w:lang w:eastAsia="en-US"/>
    </w:rPr>
  </w:style>
  <w:style w:type="character" w:customStyle="1" w:styleId="Heading3Char">
    <w:name w:val="Heading 3 Char"/>
    <w:link w:val="Heading3"/>
    <w:uiPriority w:val="9"/>
    <w:rsid w:val="00531BEC"/>
    <w:rPr>
      <w:rFonts w:ascii="Times New Roman" w:eastAsia="Times New Roman" w:hAnsi="Times New Roman" w:cs="Times New Roman"/>
      <w:b/>
      <w:bCs/>
      <w:sz w:val="27"/>
      <w:szCs w:val="27"/>
      <w:lang w:eastAsia="fr-FR"/>
    </w:rPr>
  </w:style>
  <w:style w:type="paragraph" w:customStyle="1" w:styleId="svarticle">
    <w:name w:val="svarticle"/>
    <w:basedOn w:val="Normal"/>
    <w:rsid w:val="00531BEC"/>
    <w:pPr>
      <w:spacing w:before="100" w:beforeAutospacing="1" w:after="100" w:afterAutospacing="1" w:line="240" w:lineRule="auto"/>
    </w:pPr>
    <w:rPr>
      <w:rFonts w:ascii="Times New Roman" w:eastAsia="Times New Roman" w:hAnsi="Times New Roman"/>
      <w:sz w:val="24"/>
      <w:szCs w:val="24"/>
      <w:lang w:eastAsia="fr-FR"/>
    </w:rPr>
  </w:style>
  <w:style w:type="character" w:customStyle="1" w:styleId="apple-converted-space">
    <w:name w:val="apple-converted-space"/>
    <w:basedOn w:val="DefaultParagraphFont"/>
    <w:rsid w:val="00531BEC"/>
  </w:style>
  <w:style w:type="character" w:styleId="Hyperlink">
    <w:name w:val="Hyperlink"/>
    <w:uiPriority w:val="99"/>
    <w:unhideWhenUsed/>
    <w:rsid w:val="00531BEC"/>
    <w:rPr>
      <w:color w:val="0000FF"/>
      <w:u w:val="single"/>
    </w:rPr>
  </w:style>
  <w:style w:type="character" w:styleId="Emphasis">
    <w:name w:val="Emphasis"/>
    <w:uiPriority w:val="20"/>
    <w:qFormat/>
    <w:rsid w:val="00531BEC"/>
    <w:rPr>
      <w:i/>
      <w:iCs/>
    </w:rPr>
  </w:style>
  <w:style w:type="character" w:customStyle="1" w:styleId="Heading2Char">
    <w:name w:val="Heading 2 Char"/>
    <w:link w:val="Heading2"/>
    <w:uiPriority w:val="9"/>
    <w:semiHidden/>
    <w:rsid w:val="00531BEC"/>
    <w:rPr>
      <w:rFonts w:ascii="Calibri Light" w:eastAsia="MS Gothic" w:hAnsi="Calibri Light" w:cs="Times New Roman"/>
      <w:color w:val="2E74B5"/>
      <w:sz w:val="26"/>
      <w:szCs w:val="26"/>
    </w:rPr>
  </w:style>
  <w:style w:type="paragraph" w:styleId="NormalWeb">
    <w:name w:val="Normal (Web)"/>
    <w:basedOn w:val="Normal"/>
    <w:uiPriority w:val="99"/>
    <w:unhideWhenUsed/>
    <w:rsid w:val="00531BEC"/>
    <w:pPr>
      <w:spacing w:before="100" w:beforeAutospacing="1" w:after="100" w:afterAutospacing="1" w:line="240" w:lineRule="auto"/>
    </w:pPr>
    <w:rPr>
      <w:rFonts w:ascii="Times New Roman" w:eastAsia="Times New Roman" w:hAnsi="Times New Roman"/>
      <w:sz w:val="24"/>
      <w:szCs w:val="24"/>
      <w:lang w:eastAsia="fr-FR"/>
    </w:rPr>
  </w:style>
  <w:style w:type="character" w:customStyle="1" w:styleId="Heading1Char">
    <w:name w:val="Heading 1 Char"/>
    <w:link w:val="Heading1"/>
    <w:uiPriority w:val="9"/>
    <w:rsid w:val="000A5495"/>
    <w:rPr>
      <w:rFonts w:ascii="Calibri Light" w:eastAsia="MS Gothic" w:hAnsi="Calibri Light" w:cs="Times New Roman"/>
      <w:color w:val="2E74B5"/>
      <w:sz w:val="32"/>
      <w:szCs w:val="32"/>
    </w:rPr>
  </w:style>
  <w:style w:type="paragraph" w:customStyle="1" w:styleId="TAMainText">
    <w:name w:val="TA_Main_Text"/>
    <w:basedOn w:val="Normal"/>
    <w:rsid w:val="000A5495"/>
    <w:pPr>
      <w:spacing w:after="0" w:line="480" w:lineRule="auto"/>
      <w:ind w:firstLine="202"/>
      <w:jc w:val="both"/>
    </w:pPr>
    <w:rPr>
      <w:rFonts w:ascii="Times" w:eastAsia="Times New Roman" w:hAnsi="Times"/>
      <w:sz w:val="24"/>
      <w:szCs w:val="20"/>
      <w:lang w:val="en-US"/>
    </w:rPr>
  </w:style>
  <w:style w:type="character" w:customStyle="1" w:styleId="mb">
    <w:name w:val="mb"/>
    <w:basedOn w:val="DefaultParagraphFont"/>
    <w:rsid w:val="00150FEE"/>
  </w:style>
  <w:style w:type="paragraph" w:styleId="BodyTextIndent">
    <w:name w:val="Body Text Indent"/>
    <w:basedOn w:val="Normal"/>
    <w:link w:val="BodyTextIndentChar"/>
    <w:rsid w:val="007551A2"/>
    <w:pPr>
      <w:tabs>
        <w:tab w:val="left" w:pos="1418"/>
        <w:tab w:val="left" w:pos="2835"/>
        <w:tab w:val="left" w:pos="3544"/>
        <w:tab w:val="left" w:pos="4253"/>
        <w:tab w:val="left" w:pos="5387"/>
        <w:tab w:val="left" w:pos="6804"/>
        <w:tab w:val="left" w:pos="7797"/>
      </w:tabs>
      <w:spacing w:before="240" w:after="72" w:line="240" w:lineRule="auto"/>
      <w:ind w:left="284"/>
    </w:pPr>
    <w:rPr>
      <w:rFonts w:ascii="Century Gothic" w:eastAsia="Times New Roman" w:hAnsi="Century Gothic"/>
      <w:noProof/>
      <w:sz w:val="16"/>
      <w:szCs w:val="20"/>
      <w:lang w:val="x-none" w:eastAsia="x-none"/>
    </w:rPr>
  </w:style>
  <w:style w:type="character" w:customStyle="1" w:styleId="BodyTextIndentChar">
    <w:name w:val="Body Text Indent Char"/>
    <w:link w:val="BodyTextIndent"/>
    <w:rsid w:val="007551A2"/>
    <w:rPr>
      <w:rFonts w:ascii="Century Gothic" w:eastAsia="Times New Roman" w:hAnsi="Century Gothic" w:cs="Times New Roman"/>
      <w:noProof/>
      <w:sz w:val="16"/>
      <w:szCs w:val="20"/>
      <w:lang w:val="x-none" w:eastAsia="x-none"/>
    </w:rPr>
  </w:style>
  <w:style w:type="paragraph" w:styleId="HTMLPreformatted">
    <w:name w:val="HTML Preformatted"/>
    <w:basedOn w:val="Normal"/>
    <w:link w:val="HTMLPreformattedChar"/>
    <w:uiPriority w:val="99"/>
    <w:semiHidden/>
    <w:unhideWhenUsed/>
    <w:rsid w:val="007F20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eformattedChar">
    <w:name w:val="HTML Preformatted Char"/>
    <w:link w:val="HTMLPreformatted"/>
    <w:uiPriority w:val="99"/>
    <w:semiHidden/>
    <w:rsid w:val="007F20B0"/>
    <w:rPr>
      <w:rFonts w:ascii="Courier New" w:eastAsia="Times New Roman" w:hAnsi="Courier New" w:cs="Courier New"/>
      <w:sz w:val="20"/>
      <w:szCs w:val="20"/>
      <w:lang w:eastAsia="fr-FR"/>
    </w:rPr>
  </w:style>
  <w:style w:type="character" w:customStyle="1" w:styleId="capt">
    <w:name w:val="capt"/>
    <w:basedOn w:val="DefaultParagraphFont"/>
    <w:rsid w:val="009C2887"/>
  </w:style>
  <w:style w:type="character" w:customStyle="1" w:styleId="genesymbol">
    <w:name w:val="genesymbol"/>
    <w:basedOn w:val="DefaultParagraphFont"/>
    <w:rsid w:val="00FC1C5D"/>
  </w:style>
  <w:style w:type="character" w:customStyle="1" w:styleId="citation">
    <w:name w:val="citation"/>
    <w:basedOn w:val="DefaultParagraphFont"/>
    <w:rsid w:val="00A91479"/>
  </w:style>
  <w:style w:type="paragraph" w:customStyle="1" w:styleId="text-indent">
    <w:name w:val="text-indent"/>
    <w:basedOn w:val="Normal"/>
    <w:rsid w:val="00952651"/>
    <w:pPr>
      <w:spacing w:before="100" w:beforeAutospacing="1" w:after="100" w:afterAutospacing="1" w:line="240" w:lineRule="auto"/>
    </w:pPr>
    <w:rPr>
      <w:rFonts w:ascii="Times New Roman" w:eastAsia="Times New Roman" w:hAnsi="Times New Roman"/>
      <w:sz w:val="24"/>
      <w:szCs w:val="24"/>
      <w:lang w:eastAsia="fr-FR"/>
    </w:rPr>
  </w:style>
  <w:style w:type="paragraph" w:styleId="BalloonText">
    <w:name w:val="Balloon Text"/>
    <w:basedOn w:val="Normal"/>
    <w:link w:val="BalloonTextChar"/>
    <w:uiPriority w:val="99"/>
    <w:semiHidden/>
    <w:unhideWhenUsed/>
    <w:rsid w:val="00FA417B"/>
    <w:pPr>
      <w:spacing w:after="0" w:line="240" w:lineRule="auto"/>
    </w:pPr>
    <w:rPr>
      <w:rFonts w:ascii="Lucida Grande" w:hAnsi="Lucida Grande" w:cs="Lucida Grande"/>
      <w:sz w:val="18"/>
      <w:szCs w:val="18"/>
    </w:rPr>
  </w:style>
  <w:style w:type="character" w:customStyle="1" w:styleId="BalloonTextChar">
    <w:name w:val="Balloon Text Char"/>
    <w:link w:val="BalloonText"/>
    <w:uiPriority w:val="99"/>
    <w:semiHidden/>
    <w:rsid w:val="00FA417B"/>
    <w:rPr>
      <w:rFonts w:ascii="Lucida Grande" w:hAnsi="Lucida Grande" w:cs="Lucida Grande"/>
      <w:sz w:val="18"/>
      <w:szCs w:val="18"/>
    </w:rPr>
  </w:style>
  <w:style w:type="paragraph" w:styleId="Caption">
    <w:name w:val="caption"/>
    <w:basedOn w:val="Normal"/>
    <w:next w:val="Normal"/>
    <w:uiPriority w:val="35"/>
    <w:qFormat/>
    <w:rsid w:val="00F43B62"/>
    <w:pPr>
      <w:spacing w:after="200" w:line="240" w:lineRule="auto"/>
    </w:pPr>
    <w:rPr>
      <w:i/>
      <w:iCs/>
      <w:color w:val="44546A"/>
      <w:sz w:val="18"/>
      <w:szCs w:val="18"/>
    </w:rPr>
  </w:style>
  <w:style w:type="paragraph" w:customStyle="1" w:styleId="Tramecouleur-Accent31">
    <w:name w:val="Trame couleur - Accent 31"/>
    <w:basedOn w:val="Normal"/>
    <w:uiPriority w:val="34"/>
    <w:qFormat/>
    <w:rsid w:val="00FA765B"/>
    <w:pPr>
      <w:ind w:left="720"/>
      <w:contextualSpacing/>
    </w:pPr>
  </w:style>
  <w:style w:type="character" w:styleId="CommentReference">
    <w:name w:val="annotation reference"/>
    <w:uiPriority w:val="99"/>
    <w:semiHidden/>
    <w:unhideWhenUsed/>
    <w:rsid w:val="00E02EBE"/>
    <w:rPr>
      <w:sz w:val="16"/>
      <w:szCs w:val="16"/>
    </w:rPr>
  </w:style>
  <w:style w:type="paragraph" w:styleId="CommentText">
    <w:name w:val="annotation text"/>
    <w:basedOn w:val="Normal"/>
    <w:link w:val="CommentTextChar"/>
    <w:uiPriority w:val="99"/>
    <w:unhideWhenUsed/>
    <w:rsid w:val="00E02EBE"/>
    <w:pPr>
      <w:spacing w:line="240" w:lineRule="auto"/>
    </w:pPr>
    <w:rPr>
      <w:sz w:val="20"/>
      <w:szCs w:val="20"/>
    </w:rPr>
  </w:style>
  <w:style w:type="character" w:customStyle="1" w:styleId="CommentTextChar">
    <w:name w:val="Comment Text Char"/>
    <w:link w:val="CommentText"/>
    <w:uiPriority w:val="99"/>
    <w:rsid w:val="00E02EBE"/>
    <w:rPr>
      <w:sz w:val="20"/>
      <w:szCs w:val="20"/>
    </w:rPr>
  </w:style>
  <w:style w:type="paragraph" w:styleId="CommentSubject">
    <w:name w:val="annotation subject"/>
    <w:basedOn w:val="CommentText"/>
    <w:next w:val="CommentText"/>
    <w:link w:val="CommentSubjectChar"/>
    <w:uiPriority w:val="99"/>
    <w:semiHidden/>
    <w:unhideWhenUsed/>
    <w:rsid w:val="00E02EBE"/>
    <w:rPr>
      <w:b/>
      <w:bCs/>
    </w:rPr>
  </w:style>
  <w:style w:type="character" w:customStyle="1" w:styleId="CommentSubjectChar">
    <w:name w:val="Comment Subject Char"/>
    <w:link w:val="CommentSubject"/>
    <w:uiPriority w:val="99"/>
    <w:semiHidden/>
    <w:rsid w:val="00E02EBE"/>
    <w:rPr>
      <w:b/>
      <w:bCs/>
      <w:sz w:val="20"/>
      <w:szCs w:val="20"/>
    </w:rPr>
  </w:style>
  <w:style w:type="paragraph" w:customStyle="1" w:styleId="Listefonce-Accent31">
    <w:name w:val="Liste foncée - Accent 31"/>
    <w:hidden/>
    <w:uiPriority w:val="99"/>
    <w:semiHidden/>
    <w:rsid w:val="00A42FA0"/>
    <w:rPr>
      <w:sz w:val="22"/>
      <w:szCs w:val="22"/>
      <w:lang w:eastAsia="en-US"/>
    </w:rPr>
  </w:style>
  <w:style w:type="paragraph" w:customStyle="1" w:styleId="Listecouleur-Accent11">
    <w:name w:val="Liste couleur - Accent 11"/>
    <w:basedOn w:val="Normal"/>
    <w:uiPriority w:val="34"/>
    <w:qFormat/>
    <w:rsid w:val="00DA393E"/>
    <w:pPr>
      <w:spacing w:after="0" w:line="240" w:lineRule="auto"/>
      <w:ind w:left="720"/>
    </w:pPr>
    <w:rPr>
      <w:rFonts w:cs="Calibri"/>
    </w:rPr>
  </w:style>
  <w:style w:type="paragraph" w:styleId="Header">
    <w:name w:val="header"/>
    <w:basedOn w:val="Normal"/>
    <w:link w:val="HeaderChar"/>
    <w:uiPriority w:val="99"/>
    <w:unhideWhenUsed/>
    <w:rsid w:val="00A37355"/>
    <w:pPr>
      <w:tabs>
        <w:tab w:val="center" w:pos="4536"/>
        <w:tab w:val="right" w:pos="9072"/>
      </w:tabs>
    </w:pPr>
  </w:style>
  <w:style w:type="character" w:customStyle="1" w:styleId="HeaderChar">
    <w:name w:val="Header Char"/>
    <w:link w:val="Header"/>
    <w:uiPriority w:val="99"/>
    <w:rsid w:val="00A37355"/>
    <w:rPr>
      <w:sz w:val="22"/>
      <w:szCs w:val="22"/>
      <w:lang w:eastAsia="en-US"/>
    </w:rPr>
  </w:style>
  <w:style w:type="paragraph" w:styleId="Footer">
    <w:name w:val="footer"/>
    <w:basedOn w:val="Normal"/>
    <w:link w:val="FooterChar"/>
    <w:uiPriority w:val="99"/>
    <w:unhideWhenUsed/>
    <w:rsid w:val="00A37355"/>
    <w:pPr>
      <w:tabs>
        <w:tab w:val="center" w:pos="4536"/>
        <w:tab w:val="right" w:pos="9072"/>
      </w:tabs>
    </w:pPr>
  </w:style>
  <w:style w:type="character" w:customStyle="1" w:styleId="FooterChar">
    <w:name w:val="Footer Char"/>
    <w:link w:val="Footer"/>
    <w:uiPriority w:val="99"/>
    <w:rsid w:val="00A37355"/>
    <w:rPr>
      <w:sz w:val="22"/>
      <w:szCs w:val="22"/>
      <w:lang w:eastAsia="en-US"/>
    </w:rPr>
  </w:style>
  <w:style w:type="paragraph" w:customStyle="1" w:styleId="Tramecouleur-Accent11">
    <w:name w:val="Trame couleur - Accent 11"/>
    <w:hidden/>
    <w:uiPriority w:val="99"/>
    <w:semiHidden/>
    <w:rsid w:val="00803C76"/>
    <w:rPr>
      <w:sz w:val="22"/>
      <w:szCs w:val="22"/>
      <w:lang w:eastAsia="en-US"/>
    </w:rPr>
  </w:style>
  <w:style w:type="paragraph" w:styleId="ListParagraph">
    <w:name w:val="List Paragraph"/>
    <w:basedOn w:val="Normal"/>
    <w:uiPriority w:val="34"/>
    <w:qFormat/>
    <w:rsid w:val="0016237D"/>
    <w:pPr>
      <w:spacing w:after="0" w:line="240" w:lineRule="auto"/>
      <w:ind w:left="720"/>
    </w:pPr>
    <w:rPr>
      <w:rFonts w:eastAsiaTheme="minorHAnsi" w:cs="Calibri"/>
    </w:rPr>
  </w:style>
  <w:style w:type="paragraph" w:styleId="Revision">
    <w:name w:val="Revision"/>
    <w:hidden/>
    <w:uiPriority w:val="99"/>
    <w:semiHidden/>
    <w:rsid w:val="007A6A94"/>
    <w:rPr>
      <w:sz w:val="22"/>
      <w:szCs w:val="22"/>
      <w:lang w:eastAsia="en-US"/>
    </w:rPr>
  </w:style>
  <w:style w:type="character" w:customStyle="1" w:styleId="cit">
    <w:name w:val="cit"/>
    <w:basedOn w:val="DefaultParagraphFont"/>
    <w:rsid w:val="007F25A3"/>
  </w:style>
  <w:style w:type="character" w:customStyle="1" w:styleId="doi">
    <w:name w:val="doi"/>
    <w:basedOn w:val="DefaultParagraphFont"/>
    <w:rsid w:val="007F25A3"/>
  </w:style>
  <w:style w:type="character" w:customStyle="1" w:styleId="fm-citation-ids-label">
    <w:name w:val="fm-citation-ids-label"/>
    <w:basedOn w:val="DefaultParagraphFont"/>
    <w:rsid w:val="007F25A3"/>
  </w:style>
  <w:style w:type="character" w:customStyle="1" w:styleId="highlight">
    <w:name w:val="highlight"/>
    <w:basedOn w:val="DefaultParagraphFont"/>
    <w:rsid w:val="007F25A3"/>
  </w:style>
  <w:style w:type="character" w:styleId="LineNumber">
    <w:name w:val="line number"/>
    <w:basedOn w:val="DefaultParagraphFont"/>
    <w:uiPriority w:val="99"/>
    <w:semiHidden/>
    <w:unhideWhenUsed/>
    <w:rsid w:val="007F296A"/>
  </w:style>
  <w:style w:type="table" w:customStyle="1" w:styleId="Grilledutableau1">
    <w:name w:val="Grille du tableau1"/>
    <w:basedOn w:val="TableNormal"/>
    <w:next w:val="TableGrid"/>
    <w:uiPriority w:val="39"/>
    <w:rsid w:val="00EE02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E02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262466">
      <w:bodyDiv w:val="1"/>
      <w:marLeft w:val="0"/>
      <w:marRight w:val="0"/>
      <w:marTop w:val="0"/>
      <w:marBottom w:val="0"/>
      <w:divBdr>
        <w:top w:val="none" w:sz="0" w:space="0" w:color="auto"/>
        <w:left w:val="none" w:sz="0" w:space="0" w:color="auto"/>
        <w:bottom w:val="none" w:sz="0" w:space="0" w:color="auto"/>
        <w:right w:val="none" w:sz="0" w:space="0" w:color="auto"/>
      </w:divBdr>
    </w:div>
    <w:div w:id="12153898">
      <w:bodyDiv w:val="1"/>
      <w:marLeft w:val="0"/>
      <w:marRight w:val="0"/>
      <w:marTop w:val="0"/>
      <w:marBottom w:val="0"/>
      <w:divBdr>
        <w:top w:val="none" w:sz="0" w:space="0" w:color="auto"/>
        <w:left w:val="none" w:sz="0" w:space="0" w:color="auto"/>
        <w:bottom w:val="none" w:sz="0" w:space="0" w:color="auto"/>
        <w:right w:val="none" w:sz="0" w:space="0" w:color="auto"/>
      </w:divBdr>
    </w:div>
    <w:div w:id="32732983">
      <w:bodyDiv w:val="1"/>
      <w:marLeft w:val="0"/>
      <w:marRight w:val="0"/>
      <w:marTop w:val="0"/>
      <w:marBottom w:val="0"/>
      <w:divBdr>
        <w:top w:val="none" w:sz="0" w:space="0" w:color="auto"/>
        <w:left w:val="none" w:sz="0" w:space="0" w:color="auto"/>
        <w:bottom w:val="none" w:sz="0" w:space="0" w:color="auto"/>
        <w:right w:val="none" w:sz="0" w:space="0" w:color="auto"/>
      </w:divBdr>
    </w:div>
    <w:div w:id="89547810">
      <w:bodyDiv w:val="1"/>
      <w:marLeft w:val="0"/>
      <w:marRight w:val="0"/>
      <w:marTop w:val="0"/>
      <w:marBottom w:val="0"/>
      <w:divBdr>
        <w:top w:val="none" w:sz="0" w:space="0" w:color="auto"/>
        <w:left w:val="none" w:sz="0" w:space="0" w:color="auto"/>
        <w:bottom w:val="none" w:sz="0" w:space="0" w:color="auto"/>
        <w:right w:val="none" w:sz="0" w:space="0" w:color="auto"/>
      </w:divBdr>
    </w:div>
    <w:div w:id="134493137">
      <w:bodyDiv w:val="1"/>
      <w:marLeft w:val="0"/>
      <w:marRight w:val="0"/>
      <w:marTop w:val="0"/>
      <w:marBottom w:val="0"/>
      <w:divBdr>
        <w:top w:val="none" w:sz="0" w:space="0" w:color="auto"/>
        <w:left w:val="none" w:sz="0" w:space="0" w:color="auto"/>
        <w:bottom w:val="none" w:sz="0" w:space="0" w:color="auto"/>
        <w:right w:val="none" w:sz="0" w:space="0" w:color="auto"/>
      </w:divBdr>
    </w:div>
    <w:div w:id="178933489">
      <w:bodyDiv w:val="1"/>
      <w:marLeft w:val="0"/>
      <w:marRight w:val="0"/>
      <w:marTop w:val="0"/>
      <w:marBottom w:val="0"/>
      <w:divBdr>
        <w:top w:val="none" w:sz="0" w:space="0" w:color="auto"/>
        <w:left w:val="none" w:sz="0" w:space="0" w:color="auto"/>
        <w:bottom w:val="none" w:sz="0" w:space="0" w:color="auto"/>
        <w:right w:val="none" w:sz="0" w:space="0" w:color="auto"/>
      </w:divBdr>
    </w:div>
    <w:div w:id="246234596">
      <w:bodyDiv w:val="1"/>
      <w:marLeft w:val="0"/>
      <w:marRight w:val="0"/>
      <w:marTop w:val="0"/>
      <w:marBottom w:val="0"/>
      <w:divBdr>
        <w:top w:val="none" w:sz="0" w:space="0" w:color="auto"/>
        <w:left w:val="none" w:sz="0" w:space="0" w:color="auto"/>
        <w:bottom w:val="none" w:sz="0" w:space="0" w:color="auto"/>
        <w:right w:val="none" w:sz="0" w:space="0" w:color="auto"/>
      </w:divBdr>
    </w:div>
    <w:div w:id="251595480">
      <w:bodyDiv w:val="1"/>
      <w:marLeft w:val="0"/>
      <w:marRight w:val="0"/>
      <w:marTop w:val="0"/>
      <w:marBottom w:val="0"/>
      <w:divBdr>
        <w:top w:val="none" w:sz="0" w:space="0" w:color="auto"/>
        <w:left w:val="none" w:sz="0" w:space="0" w:color="auto"/>
        <w:bottom w:val="none" w:sz="0" w:space="0" w:color="auto"/>
        <w:right w:val="none" w:sz="0" w:space="0" w:color="auto"/>
      </w:divBdr>
    </w:div>
    <w:div w:id="253127495">
      <w:bodyDiv w:val="1"/>
      <w:marLeft w:val="0"/>
      <w:marRight w:val="0"/>
      <w:marTop w:val="0"/>
      <w:marBottom w:val="0"/>
      <w:divBdr>
        <w:top w:val="none" w:sz="0" w:space="0" w:color="auto"/>
        <w:left w:val="none" w:sz="0" w:space="0" w:color="auto"/>
        <w:bottom w:val="none" w:sz="0" w:space="0" w:color="auto"/>
        <w:right w:val="none" w:sz="0" w:space="0" w:color="auto"/>
      </w:divBdr>
      <w:divsChild>
        <w:div w:id="1213270755">
          <w:marLeft w:val="0"/>
          <w:marRight w:val="0"/>
          <w:marTop w:val="0"/>
          <w:marBottom w:val="166"/>
          <w:divBdr>
            <w:top w:val="none" w:sz="0" w:space="0" w:color="auto"/>
            <w:left w:val="none" w:sz="0" w:space="0" w:color="auto"/>
            <w:bottom w:val="none" w:sz="0" w:space="0" w:color="auto"/>
            <w:right w:val="none" w:sz="0" w:space="0" w:color="auto"/>
          </w:divBdr>
          <w:divsChild>
            <w:div w:id="816148592">
              <w:marLeft w:val="0"/>
              <w:marRight w:val="0"/>
              <w:marTop w:val="0"/>
              <w:marBottom w:val="0"/>
              <w:divBdr>
                <w:top w:val="none" w:sz="0" w:space="0" w:color="auto"/>
                <w:left w:val="none" w:sz="0" w:space="0" w:color="auto"/>
                <w:bottom w:val="none" w:sz="0" w:space="0" w:color="auto"/>
                <w:right w:val="none" w:sz="0" w:space="0" w:color="auto"/>
              </w:divBdr>
              <w:divsChild>
                <w:div w:id="1847283192">
                  <w:marLeft w:val="0"/>
                  <w:marRight w:val="0"/>
                  <w:marTop w:val="0"/>
                  <w:marBottom w:val="0"/>
                  <w:divBdr>
                    <w:top w:val="none" w:sz="0" w:space="0" w:color="auto"/>
                    <w:left w:val="none" w:sz="0" w:space="0" w:color="auto"/>
                    <w:bottom w:val="none" w:sz="0" w:space="0" w:color="auto"/>
                    <w:right w:val="none" w:sz="0" w:space="0" w:color="auto"/>
                  </w:divBdr>
                  <w:divsChild>
                    <w:div w:id="631521274">
                      <w:marLeft w:val="0"/>
                      <w:marRight w:val="0"/>
                      <w:marTop w:val="0"/>
                      <w:marBottom w:val="0"/>
                      <w:divBdr>
                        <w:top w:val="none" w:sz="0" w:space="0" w:color="auto"/>
                        <w:left w:val="none" w:sz="0" w:space="0" w:color="auto"/>
                        <w:bottom w:val="none" w:sz="0" w:space="0" w:color="auto"/>
                        <w:right w:val="none" w:sz="0" w:space="0" w:color="auto"/>
                      </w:divBdr>
                    </w:div>
                    <w:div w:id="1946035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7007850">
              <w:marLeft w:val="0"/>
              <w:marRight w:val="0"/>
              <w:marTop w:val="0"/>
              <w:marBottom w:val="0"/>
              <w:divBdr>
                <w:top w:val="none" w:sz="0" w:space="0" w:color="auto"/>
                <w:left w:val="none" w:sz="0" w:space="0" w:color="auto"/>
                <w:bottom w:val="none" w:sz="0" w:space="0" w:color="auto"/>
                <w:right w:val="none" w:sz="0" w:space="0" w:color="auto"/>
              </w:divBdr>
              <w:divsChild>
                <w:div w:id="780338774">
                  <w:marLeft w:val="0"/>
                  <w:marRight w:val="0"/>
                  <w:marTop w:val="0"/>
                  <w:marBottom w:val="0"/>
                  <w:divBdr>
                    <w:top w:val="none" w:sz="0" w:space="0" w:color="auto"/>
                    <w:left w:val="none" w:sz="0" w:space="0" w:color="auto"/>
                    <w:bottom w:val="none" w:sz="0" w:space="0" w:color="auto"/>
                    <w:right w:val="none" w:sz="0" w:space="0" w:color="auto"/>
                  </w:divBdr>
                </w:div>
                <w:div w:id="424687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3374144">
          <w:marLeft w:val="0"/>
          <w:marRight w:val="0"/>
          <w:marTop w:val="166"/>
          <w:marBottom w:val="166"/>
          <w:divBdr>
            <w:top w:val="none" w:sz="0" w:space="0" w:color="auto"/>
            <w:left w:val="none" w:sz="0" w:space="0" w:color="auto"/>
            <w:bottom w:val="none" w:sz="0" w:space="0" w:color="auto"/>
            <w:right w:val="none" w:sz="0" w:space="0" w:color="auto"/>
          </w:divBdr>
          <w:divsChild>
            <w:div w:id="683677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2106899">
      <w:bodyDiv w:val="1"/>
      <w:marLeft w:val="0"/>
      <w:marRight w:val="0"/>
      <w:marTop w:val="0"/>
      <w:marBottom w:val="0"/>
      <w:divBdr>
        <w:top w:val="none" w:sz="0" w:space="0" w:color="auto"/>
        <w:left w:val="none" w:sz="0" w:space="0" w:color="auto"/>
        <w:bottom w:val="none" w:sz="0" w:space="0" w:color="auto"/>
        <w:right w:val="none" w:sz="0" w:space="0" w:color="auto"/>
      </w:divBdr>
    </w:div>
    <w:div w:id="276329578">
      <w:bodyDiv w:val="1"/>
      <w:marLeft w:val="0"/>
      <w:marRight w:val="0"/>
      <w:marTop w:val="0"/>
      <w:marBottom w:val="0"/>
      <w:divBdr>
        <w:top w:val="none" w:sz="0" w:space="0" w:color="auto"/>
        <w:left w:val="none" w:sz="0" w:space="0" w:color="auto"/>
        <w:bottom w:val="none" w:sz="0" w:space="0" w:color="auto"/>
        <w:right w:val="none" w:sz="0" w:space="0" w:color="auto"/>
      </w:divBdr>
    </w:div>
    <w:div w:id="303196913">
      <w:bodyDiv w:val="1"/>
      <w:marLeft w:val="0"/>
      <w:marRight w:val="0"/>
      <w:marTop w:val="0"/>
      <w:marBottom w:val="0"/>
      <w:divBdr>
        <w:top w:val="none" w:sz="0" w:space="0" w:color="auto"/>
        <w:left w:val="none" w:sz="0" w:space="0" w:color="auto"/>
        <w:bottom w:val="none" w:sz="0" w:space="0" w:color="auto"/>
        <w:right w:val="none" w:sz="0" w:space="0" w:color="auto"/>
      </w:divBdr>
    </w:div>
    <w:div w:id="319388084">
      <w:bodyDiv w:val="1"/>
      <w:marLeft w:val="0"/>
      <w:marRight w:val="0"/>
      <w:marTop w:val="0"/>
      <w:marBottom w:val="0"/>
      <w:divBdr>
        <w:top w:val="none" w:sz="0" w:space="0" w:color="auto"/>
        <w:left w:val="none" w:sz="0" w:space="0" w:color="auto"/>
        <w:bottom w:val="none" w:sz="0" w:space="0" w:color="auto"/>
        <w:right w:val="none" w:sz="0" w:space="0" w:color="auto"/>
      </w:divBdr>
    </w:div>
    <w:div w:id="338701665">
      <w:bodyDiv w:val="1"/>
      <w:marLeft w:val="0"/>
      <w:marRight w:val="0"/>
      <w:marTop w:val="0"/>
      <w:marBottom w:val="0"/>
      <w:divBdr>
        <w:top w:val="none" w:sz="0" w:space="0" w:color="auto"/>
        <w:left w:val="none" w:sz="0" w:space="0" w:color="auto"/>
        <w:bottom w:val="none" w:sz="0" w:space="0" w:color="auto"/>
        <w:right w:val="none" w:sz="0" w:space="0" w:color="auto"/>
      </w:divBdr>
    </w:div>
    <w:div w:id="349768588">
      <w:bodyDiv w:val="1"/>
      <w:marLeft w:val="0"/>
      <w:marRight w:val="0"/>
      <w:marTop w:val="0"/>
      <w:marBottom w:val="0"/>
      <w:divBdr>
        <w:top w:val="none" w:sz="0" w:space="0" w:color="auto"/>
        <w:left w:val="none" w:sz="0" w:space="0" w:color="auto"/>
        <w:bottom w:val="none" w:sz="0" w:space="0" w:color="auto"/>
        <w:right w:val="none" w:sz="0" w:space="0" w:color="auto"/>
      </w:divBdr>
    </w:div>
    <w:div w:id="381439160">
      <w:bodyDiv w:val="1"/>
      <w:marLeft w:val="0"/>
      <w:marRight w:val="0"/>
      <w:marTop w:val="0"/>
      <w:marBottom w:val="0"/>
      <w:divBdr>
        <w:top w:val="none" w:sz="0" w:space="0" w:color="auto"/>
        <w:left w:val="none" w:sz="0" w:space="0" w:color="auto"/>
        <w:bottom w:val="none" w:sz="0" w:space="0" w:color="auto"/>
        <w:right w:val="none" w:sz="0" w:space="0" w:color="auto"/>
      </w:divBdr>
    </w:div>
    <w:div w:id="387845177">
      <w:bodyDiv w:val="1"/>
      <w:marLeft w:val="0"/>
      <w:marRight w:val="0"/>
      <w:marTop w:val="0"/>
      <w:marBottom w:val="0"/>
      <w:divBdr>
        <w:top w:val="none" w:sz="0" w:space="0" w:color="auto"/>
        <w:left w:val="none" w:sz="0" w:space="0" w:color="auto"/>
        <w:bottom w:val="none" w:sz="0" w:space="0" w:color="auto"/>
        <w:right w:val="none" w:sz="0" w:space="0" w:color="auto"/>
      </w:divBdr>
    </w:div>
    <w:div w:id="437725873">
      <w:bodyDiv w:val="1"/>
      <w:marLeft w:val="0"/>
      <w:marRight w:val="0"/>
      <w:marTop w:val="0"/>
      <w:marBottom w:val="0"/>
      <w:divBdr>
        <w:top w:val="none" w:sz="0" w:space="0" w:color="auto"/>
        <w:left w:val="none" w:sz="0" w:space="0" w:color="auto"/>
        <w:bottom w:val="none" w:sz="0" w:space="0" w:color="auto"/>
        <w:right w:val="none" w:sz="0" w:space="0" w:color="auto"/>
      </w:divBdr>
    </w:div>
    <w:div w:id="448354276">
      <w:bodyDiv w:val="1"/>
      <w:marLeft w:val="0"/>
      <w:marRight w:val="0"/>
      <w:marTop w:val="0"/>
      <w:marBottom w:val="0"/>
      <w:divBdr>
        <w:top w:val="none" w:sz="0" w:space="0" w:color="auto"/>
        <w:left w:val="none" w:sz="0" w:space="0" w:color="auto"/>
        <w:bottom w:val="none" w:sz="0" w:space="0" w:color="auto"/>
        <w:right w:val="none" w:sz="0" w:space="0" w:color="auto"/>
      </w:divBdr>
    </w:div>
    <w:div w:id="502861779">
      <w:bodyDiv w:val="1"/>
      <w:marLeft w:val="0"/>
      <w:marRight w:val="0"/>
      <w:marTop w:val="0"/>
      <w:marBottom w:val="0"/>
      <w:divBdr>
        <w:top w:val="none" w:sz="0" w:space="0" w:color="auto"/>
        <w:left w:val="none" w:sz="0" w:space="0" w:color="auto"/>
        <w:bottom w:val="none" w:sz="0" w:space="0" w:color="auto"/>
        <w:right w:val="none" w:sz="0" w:space="0" w:color="auto"/>
      </w:divBdr>
    </w:div>
    <w:div w:id="504789507">
      <w:bodyDiv w:val="1"/>
      <w:marLeft w:val="0"/>
      <w:marRight w:val="0"/>
      <w:marTop w:val="0"/>
      <w:marBottom w:val="0"/>
      <w:divBdr>
        <w:top w:val="none" w:sz="0" w:space="0" w:color="auto"/>
        <w:left w:val="none" w:sz="0" w:space="0" w:color="auto"/>
        <w:bottom w:val="none" w:sz="0" w:space="0" w:color="auto"/>
        <w:right w:val="none" w:sz="0" w:space="0" w:color="auto"/>
      </w:divBdr>
    </w:div>
    <w:div w:id="505023485">
      <w:bodyDiv w:val="1"/>
      <w:marLeft w:val="0"/>
      <w:marRight w:val="0"/>
      <w:marTop w:val="0"/>
      <w:marBottom w:val="0"/>
      <w:divBdr>
        <w:top w:val="none" w:sz="0" w:space="0" w:color="auto"/>
        <w:left w:val="none" w:sz="0" w:space="0" w:color="auto"/>
        <w:bottom w:val="none" w:sz="0" w:space="0" w:color="auto"/>
        <w:right w:val="none" w:sz="0" w:space="0" w:color="auto"/>
      </w:divBdr>
    </w:div>
    <w:div w:id="583030584">
      <w:bodyDiv w:val="1"/>
      <w:marLeft w:val="0"/>
      <w:marRight w:val="0"/>
      <w:marTop w:val="0"/>
      <w:marBottom w:val="0"/>
      <w:divBdr>
        <w:top w:val="none" w:sz="0" w:space="0" w:color="auto"/>
        <w:left w:val="none" w:sz="0" w:space="0" w:color="auto"/>
        <w:bottom w:val="none" w:sz="0" w:space="0" w:color="auto"/>
        <w:right w:val="none" w:sz="0" w:space="0" w:color="auto"/>
      </w:divBdr>
    </w:div>
    <w:div w:id="585578418">
      <w:bodyDiv w:val="1"/>
      <w:marLeft w:val="0"/>
      <w:marRight w:val="0"/>
      <w:marTop w:val="0"/>
      <w:marBottom w:val="0"/>
      <w:divBdr>
        <w:top w:val="none" w:sz="0" w:space="0" w:color="auto"/>
        <w:left w:val="none" w:sz="0" w:space="0" w:color="auto"/>
        <w:bottom w:val="none" w:sz="0" w:space="0" w:color="auto"/>
        <w:right w:val="none" w:sz="0" w:space="0" w:color="auto"/>
      </w:divBdr>
    </w:div>
    <w:div w:id="601181746">
      <w:bodyDiv w:val="1"/>
      <w:marLeft w:val="0"/>
      <w:marRight w:val="0"/>
      <w:marTop w:val="0"/>
      <w:marBottom w:val="0"/>
      <w:divBdr>
        <w:top w:val="none" w:sz="0" w:space="0" w:color="auto"/>
        <w:left w:val="none" w:sz="0" w:space="0" w:color="auto"/>
        <w:bottom w:val="none" w:sz="0" w:space="0" w:color="auto"/>
        <w:right w:val="none" w:sz="0" w:space="0" w:color="auto"/>
      </w:divBdr>
    </w:div>
    <w:div w:id="616253002">
      <w:bodyDiv w:val="1"/>
      <w:marLeft w:val="0"/>
      <w:marRight w:val="0"/>
      <w:marTop w:val="0"/>
      <w:marBottom w:val="0"/>
      <w:divBdr>
        <w:top w:val="none" w:sz="0" w:space="0" w:color="auto"/>
        <w:left w:val="none" w:sz="0" w:space="0" w:color="auto"/>
        <w:bottom w:val="none" w:sz="0" w:space="0" w:color="auto"/>
        <w:right w:val="none" w:sz="0" w:space="0" w:color="auto"/>
      </w:divBdr>
    </w:div>
    <w:div w:id="632903780">
      <w:bodyDiv w:val="1"/>
      <w:marLeft w:val="0"/>
      <w:marRight w:val="0"/>
      <w:marTop w:val="0"/>
      <w:marBottom w:val="0"/>
      <w:divBdr>
        <w:top w:val="none" w:sz="0" w:space="0" w:color="auto"/>
        <w:left w:val="none" w:sz="0" w:space="0" w:color="auto"/>
        <w:bottom w:val="none" w:sz="0" w:space="0" w:color="auto"/>
        <w:right w:val="none" w:sz="0" w:space="0" w:color="auto"/>
      </w:divBdr>
    </w:div>
    <w:div w:id="655426269">
      <w:bodyDiv w:val="1"/>
      <w:marLeft w:val="0"/>
      <w:marRight w:val="0"/>
      <w:marTop w:val="0"/>
      <w:marBottom w:val="0"/>
      <w:divBdr>
        <w:top w:val="none" w:sz="0" w:space="0" w:color="auto"/>
        <w:left w:val="none" w:sz="0" w:space="0" w:color="auto"/>
        <w:bottom w:val="none" w:sz="0" w:space="0" w:color="auto"/>
        <w:right w:val="none" w:sz="0" w:space="0" w:color="auto"/>
      </w:divBdr>
    </w:div>
    <w:div w:id="709573131">
      <w:bodyDiv w:val="1"/>
      <w:marLeft w:val="0"/>
      <w:marRight w:val="0"/>
      <w:marTop w:val="0"/>
      <w:marBottom w:val="0"/>
      <w:divBdr>
        <w:top w:val="none" w:sz="0" w:space="0" w:color="auto"/>
        <w:left w:val="none" w:sz="0" w:space="0" w:color="auto"/>
        <w:bottom w:val="none" w:sz="0" w:space="0" w:color="auto"/>
        <w:right w:val="none" w:sz="0" w:space="0" w:color="auto"/>
      </w:divBdr>
    </w:div>
    <w:div w:id="764501686">
      <w:bodyDiv w:val="1"/>
      <w:marLeft w:val="0"/>
      <w:marRight w:val="0"/>
      <w:marTop w:val="0"/>
      <w:marBottom w:val="0"/>
      <w:divBdr>
        <w:top w:val="none" w:sz="0" w:space="0" w:color="auto"/>
        <w:left w:val="none" w:sz="0" w:space="0" w:color="auto"/>
        <w:bottom w:val="none" w:sz="0" w:space="0" w:color="auto"/>
        <w:right w:val="none" w:sz="0" w:space="0" w:color="auto"/>
      </w:divBdr>
    </w:div>
    <w:div w:id="960648615">
      <w:bodyDiv w:val="1"/>
      <w:marLeft w:val="0"/>
      <w:marRight w:val="0"/>
      <w:marTop w:val="0"/>
      <w:marBottom w:val="0"/>
      <w:divBdr>
        <w:top w:val="none" w:sz="0" w:space="0" w:color="auto"/>
        <w:left w:val="none" w:sz="0" w:space="0" w:color="auto"/>
        <w:bottom w:val="none" w:sz="0" w:space="0" w:color="auto"/>
        <w:right w:val="none" w:sz="0" w:space="0" w:color="auto"/>
      </w:divBdr>
    </w:div>
    <w:div w:id="1024944971">
      <w:bodyDiv w:val="1"/>
      <w:marLeft w:val="0"/>
      <w:marRight w:val="0"/>
      <w:marTop w:val="0"/>
      <w:marBottom w:val="0"/>
      <w:divBdr>
        <w:top w:val="none" w:sz="0" w:space="0" w:color="auto"/>
        <w:left w:val="none" w:sz="0" w:space="0" w:color="auto"/>
        <w:bottom w:val="none" w:sz="0" w:space="0" w:color="auto"/>
        <w:right w:val="none" w:sz="0" w:space="0" w:color="auto"/>
      </w:divBdr>
    </w:div>
    <w:div w:id="1042634440">
      <w:bodyDiv w:val="1"/>
      <w:marLeft w:val="0"/>
      <w:marRight w:val="0"/>
      <w:marTop w:val="0"/>
      <w:marBottom w:val="0"/>
      <w:divBdr>
        <w:top w:val="none" w:sz="0" w:space="0" w:color="auto"/>
        <w:left w:val="none" w:sz="0" w:space="0" w:color="auto"/>
        <w:bottom w:val="none" w:sz="0" w:space="0" w:color="auto"/>
        <w:right w:val="none" w:sz="0" w:space="0" w:color="auto"/>
      </w:divBdr>
    </w:div>
    <w:div w:id="1063991269">
      <w:bodyDiv w:val="1"/>
      <w:marLeft w:val="0"/>
      <w:marRight w:val="0"/>
      <w:marTop w:val="0"/>
      <w:marBottom w:val="0"/>
      <w:divBdr>
        <w:top w:val="none" w:sz="0" w:space="0" w:color="auto"/>
        <w:left w:val="none" w:sz="0" w:space="0" w:color="auto"/>
        <w:bottom w:val="none" w:sz="0" w:space="0" w:color="auto"/>
        <w:right w:val="none" w:sz="0" w:space="0" w:color="auto"/>
      </w:divBdr>
    </w:div>
    <w:div w:id="1140807289">
      <w:bodyDiv w:val="1"/>
      <w:marLeft w:val="0"/>
      <w:marRight w:val="0"/>
      <w:marTop w:val="0"/>
      <w:marBottom w:val="0"/>
      <w:divBdr>
        <w:top w:val="none" w:sz="0" w:space="0" w:color="auto"/>
        <w:left w:val="none" w:sz="0" w:space="0" w:color="auto"/>
        <w:bottom w:val="none" w:sz="0" w:space="0" w:color="auto"/>
        <w:right w:val="none" w:sz="0" w:space="0" w:color="auto"/>
      </w:divBdr>
    </w:div>
    <w:div w:id="1150757147">
      <w:bodyDiv w:val="1"/>
      <w:marLeft w:val="0"/>
      <w:marRight w:val="0"/>
      <w:marTop w:val="0"/>
      <w:marBottom w:val="0"/>
      <w:divBdr>
        <w:top w:val="none" w:sz="0" w:space="0" w:color="auto"/>
        <w:left w:val="none" w:sz="0" w:space="0" w:color="auto"/>
        <w:bottom w:val="none" w:sz="0" w:space="0" w:color="auto"/>
        <w:right w:val="none" w:sz="0" w:space="0" w:color="auto"/>
      </w:divBdr>
    </w:div>
    <w:div w:id="1217593702">
      <w:bodyDiv w:val="1"/>
      <w:marLeft w:val="0"/>
      <w:marRight w:val="0"/>
      <w:marTop w:val="0"/>
      <w:marBottom w:val="0"/>
      <w:divBdr>
        <w:top w:val="none" w:sz="0" w:space="0" w:color="auto"/>
        <w:left w:val="none" w:sz="0" w:space="0" w:color="auto"/>
        <w:bottom w:val="none" w:sz="0" w:space="0" w:color="auto"/>
        <w:right w:val="none" w:sz="0" w:space="0" w:color="auto"/>
      </w:divBdr>
    </w:div>
    <w:div w:id="1261259189">
      <w:bodyDiv w:val="1"/>
      <w:marLeft w:val="0"/>
      <w:marRight w:val="0"/>
      <w:marTop w:val="0"/>
      <w:marBottom w:val="0"/>
      <w:divBdr>
        <w:top w:val="none" w:sz="0" w:space="0" w:color="auto"/>
        <w:left w:val="none" w:sz="0" w:space="0" w:color="auto"/>
        <w:bottom w:val="none" w:sz="0" w:space="0" w:color="auto"/>
        <w:right w:val="none" w:sz="0" w:space="0" w:color="auto"/>
      </w:divBdr>
    </w:div>
    <w:div w:id="1398433698">
      <w:bodyDiv w:val="1"/>
      <w:marLeft w:val="0"/>
      <w:marRight w:val="0"/>
      <w:marTop w:val="0"/>
      <w:marBottom w:val="0"/>
      <w:divBdr>
        <w:top w:val="none" w:sz="0" w:space="0" w:color="auto"/>
        <w:left w:val="none" w:sz="0" w:space="0" w:color="auto"/>
        <w:bottom w:val="none" w:sz="0" w:space="0" w:color="auto"/>
        <w:right w:val="none" w:sz="0" w:space="0" w:color="auto"/>
      </w:divBdr>
    </w:div>
    <w:div w:id="1412655384">
      <w:bodyDiv w:val="1"/>
      <w:marLeft w:val="0"/>
      <w:marRight w:val="0"/>
      <w:marTop w:val="0"/>
      <w:marBottom w:val="0"/>
      <w:divBdr>
        <w:top w:val="none" w:sz="0" w:space="0" w:color="auto"/>
        <w:left w:val="none" w:sz="0" w:space="0" w:color="auto"/>
        <w:bottom w:val="none" w:sz="0" w:space="0" w:color="auto"/>
        <w:right w:val="none" w:sz="0" w:space="0" w:color="auto"/>
      </w:divBdr>
    </w:div>
    <w:div w:id="1546526505">
      <w:bodyDiv w:val="1"/>
      <w:marLeft w:val="0"/>
      <w:marRight w:val="0"/>
      <w:marTop w:val="0"/>
      <w:marBottom w:val="0"/>
      <w:divBdr>
        <w:top w:val="none" w:sz="0" w:space="0" w:color="auto"/>
        <w:left w:val="none" w:sz="0" w:space="0" w:color="auto"/>
        <w:bottom w:val="none" w:sz="0" w:space="0" w:color="auto"/>
        <w:right w:val="none" w:sz="0" w:space="0" w:color="auto"/>
      </w:divBdr>
    </w:div>
    <w:div w:id="1565796848">
      <w:bodyDiv w:val="1"/>
      <w:marLeft w:val="0"/>
      <w:marRight w:val="0"/>
      <w:marTop w:val="0"/>
      <w:marBottom w:val="0"/>
      <w:divBdr>
        <w:top w:val="none" w:sz="0" w:space="0" w:color="auto"/>
        <w:left w:val="none" w:sz="0" w:space="0" w:color="auto"/>
        <w:bottom w:val="none" w:sz="0" w:space="0" w:color="auto"/>
        <w:right w:val="none" w:sz="0" w:space="0" w:color="auto"/>
      </w:divBdr>
    </w:div>
    <w:div w:id="1664771444">
      <w:bodyDiv w:val="1"/>
      <w:marLeft w:val="0"/>
      <w:marRight w:val="0"/>
      <w:marTop w:val="0"/>
      <w:marBottom w:val="0"/>
      <w:divBdr>
        <w:top w:val="none" w:sz="0" w:space="0" w:color="auto"/>
        <w:left w:val="none" w:sz="0" w:space="0" w:color="auto"/>
        <w:bottom w:val="none" w:sz="0" w:space="0" w:color="auto"/>
        <w:right w:val="none" w:sz="0" w:space="0" w:color="auto"/>
      </w:divBdr>
    </w:div>
    <w:div w:id="1806657638">
      <w:bodyDiv w:val="1"/>
      <w:marLeft w:val="0"/>
      <w:marRight w:val="0"/>
      <w:marTop w:val="0"/>
      <w:marBottom w:val="0"/>
      <w:divBdr>
        <w:top w:val="none" w:sz="0" w:space="0" w:color="auto"/>
        <w:left w:val="none" w:sz="0" w:space="0" w:color="auto"/>
        <w:bottom w:val="none" w:sz="0" w:space="0" w:color="auto"/>
        <w:right w:val="none" w:sz="0" w:space="0" w:color="auto"/>
      </w:divBdr>
    </w:div>
    <w:div w:id="1868062805">
      <w:bodyDiv w:val="1"/>
      <w:marLeft w:val="0"/>
      <w:marRight w:val="0"/>
      <w:marTop w:val="0"/>
      <w:marBottom w:val="0"/>
      <w:divBdr>
        <w:top w:val="none" w:sz="0" w:space="0" w:color="auto"/>
        <w:left w:val="none" w:sz="0" w:space="0" w:color="auto"/>
        <w:bottom w:val="none" w:sz="0" w:space="0" w:color="auto"/>
        <w:right w:val="none" w:sz="0" w:space="0" w:color="auto"/>
      </w:divBdr>
    </w:div>
    <w:div w:id="1873615646">
      <w:bodyDiv w:val="1"/>
      <w:marLeft w:val="0"/>
      <w:marRight w:val="0"/>
      <w:marTop w:val="0"/>
      <w:marBottom w:val="0"/>
      <w:divBdr>
        <w:top w:val="none" w:sz="0" w:space="0" w:color="auto"/>
        <w:left w:val="none" w:sz="0" w:space="0" w:color="auto"/>
        <w:bottom w:val="none" w:sz="0" w:space="0" w:color="auto"/>
        <w:right w:val="none" w:sz="0" w:space="0" w:color="auto"/>
      </w:divBdr>
    </w:div>
    <w:div w:id="1894731900">
      <w:bodyDiv w:val="1"/>
      <w:marLeft w:val="0"/>
      <w:marRight w:val="0"/>
      <w:marTop w:val="0"/>
      <w:marBottom w:val="0"/>
      <w:divBdr>
        <w:top w:val="none" w:sz="0" w:space="0" w:color="auto"/>
        <w:left w:val="none" w:sz="0" w:space="0" w:color="auto"/>
        <w:bottom w:val="none" w:sz="0" w:space="0" w:color="auto"/>
        <w:right w:val="none" w:sz="0" w:space="0" w:color="auto"/>
      </w:divBdr>
    </w:div>
    <w:div w:id="1914468480">
      <w:bodyDiv w:val="1"/>
      <w:marLeft w:val="0"/>
      <w:marRight w:val="0"/>
      <w:marTop w:val="0"/>
      <w:marBottom w:val="0"/>
      <w:divBdr>
        <w:top w:val="none" w:sz="0" w:space="0" w:color="auto"/>
        <w:left w:val="none" w:sz="0" w:space="0" w:color="auto"/>
        <w:bottom w:val="none" w:sz="0" w:space="0" w:color="auto"/>
        <w:right w:val="none" w:sz="0" w:space="0" w:color="auto"/>
      </w:divBdr>
    </w:div>
    <w:div w:id="2027635059">
      <w:bodyDiv w:val="1"/>
      <w:marLeft w:val="0"/>
      <w:marRight w:val="0"/>
      <w:marTop w:val="0"/>
      <w:marBottom w:val="0"/>
      <w:divBdr>
        <w:top w:val="none" w:sz="0" w:space="0" w:color="auto"/>
        <w:left w:val="none" w:sz="0" w:space="0" w:color="auto"/>
        <w:bottom w:val="none" w:sz="0" w:space="0" w:color="auto"/>
        <w:right w:val="none" w:sz="0" w:space="0" w:color="auto"/>
      </w:divBdr>
    </w:div>
    <w:div w:id="2063284543">
      <w:bodyDiv w:val="1"/>
      <w:marLeft w:val="0"/>
      <w:marRight w:val="0"/>
      <w:marTop w:val="0"/>
      <w:marBottom w:val="0"/>
      <w:divBdr>
        <w:top w:val="none" w:sz="0" w:space="0" w:color="auto"/>
        <w:left w:val="none" w:sz="0" w:space="0" w:color="auto"/>
        <w:bottom w:val="none" w:sz="0" w:space="0" w:color="auto"/>
        <w:right w:val="none" w:sz="0" w:space="0" w:color="auto"/>
      </w:divBdr>
    </w:div>
    <w:div w:id="2090930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0006E0-6168-4F24-BB7C-641BE6C3DC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723</Words>
  <Characters>4123</Characters>
  <Application>Microsoft Office Word</Application>
  <DocSecurity>0</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Company>CEA</Company>
  <LinksUpToDate>false</LinksUpToDate>
  <CharactersWithSpaces>4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AZAC Aurélie 235872</dc:creator>
  <cp:lastModifiedBy>Frontiers</cp:lastModifiedBy>
  <cp:revision>3</cp:revision>
  <cp:lastPrinted>2015-05-20T13:31:00Z</cp:lastPrinted>
  <dcterms:created xsi:type="dcterms:W3CDTF">2020-07-13T21:19:00Z</dcterms:created>
  <dcterms:modified xsi:type="dcterms:W3CDTF">2020-07-20T10:31:00Z</dcterms:modified>
</cp:coreProperties>
</file>